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E9194" w14:textId="77D4A8B3" w:rsidR="00071F08" w:rsidRPr="00E92AAA" w:rsidRDefault="00136FD6" w:rsidP="00B027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0272E" w:rsidRPr="004E3233">
        <w:rPr>
          <w:rFonts w:ascii="Times New Roman" w:hAnsi="Times New Roman" w:cs="Times New Roman"/>
          <w:b/>
          <w:sz w:val="20"/>
          <w:szCs w:val="20"/>
        </w:rPr>
        <w:t>Table S</w:t>
      </w:r>
      <w:r w:rsidR="00071F08" w:rsidRPr="004E3233">
        <w:rPr>
          <w:rFonts w:ascii="Times New Roman" w:hAnsi="Times New Roman" w:cs="Times New Roman"/>
          <w:b/>
          <w:sz w:val="20"/>
          <w:szCs w:val="20"/>
        </w:rPr>
        <w:t>1</w:t>
      </w:r>
      <w:r w:rsidR="00B0272E" w:rsidRPr="004E3233">
        <w:rPr>
          <w:rFonts w:ascii="Times New Roman" w:hAnsi="Times New Roman" w:cs="Times New Roman"/>
          <w:sz w:val="20"/>
          <w:szCs w:val="20"/>
        </w:rPr>
        <w:t>: The genomes used for t</w:t>
      </w:r>
      <w:r w:rsidR="00071F08" w:rsidRPr="004E3233">
        <w:rPr>
          <w:rFonts w:ascii="Times New Roman" w:hAnsi="Times New Roman" w:cs="Times New Roman"/>
          <w:sz w:val="20"/>
          <w:szCs w:val="20"/>
        </w:rPr>
        <w:t xml:space="preserve">raining of </w:t>
      </w:r>
      <w:proofErr w:type="spellStart"/>
      <w:r w:rsidR="00071F08" w:rsidRPr="004E3233">
        <w:rPr>
          <w:rFonts w:ascii="Times New Roman" w:hAnsi="Times New Roman" w:cs="Times New Roman"/>
          <w:sz w:val="20"/>
          <w:szCs w:val="20"/>
        </w:rPr>
        <w:t>EffectorP</w:t>
      </w:r>
      <w:proofErr w:type="spellEnd"/>
      <w:r w:rsidR="00071F08" w:rsidRPr="004E3233">
        <w:rPr>
          <w:rFonts w:ascii="Times New Roman" w:hAnsi="Times New Roman" w:cs="Times New Roman"/>
          <w:sz w:val="20"/>
          <w:szCs w:val="20"/>
        </w:rPr>
        <w:t xml:space="preserve"> 3.0</w:t>
      </w:r>
      <w:r w:rsidR="00B0272E" w:rsidRPr="004E323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1"/>
        <w:tblW w:w="10918" w:type="dxa"/>
        <w:tblLayout w:type="fixed"/>
        <w:tblLook w:val="04A0" w:firstRow="1" w:lastRow="0" w:firstColumn="1" w:lastColumn="0" w:noHBand="0" w:noVBand="1"/>
      </w:tblPr>
      <w:tblGrid>
        <w:gridCol w:w="5070"/>
        <w:gridCol w:w="5848"/>
      </w:tblGrid>
      <w:tr w:rsidR="00071F08" w:rsidRPr="00E7161E" w14:paraId="0D7C98B1" w14:textId="77777777" w:rsidTr="00EC5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29B80997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5848" w:type="dxa"/>
          </w:tcPr>
          <w:p w14:paraId="14549FA1" w14:textId="77777777" w:rsidR="00071F08" w:rsidRPr="00E7161E" w:rsidRDefault="00071F08" w:rsidP="00216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Genomes used</w:t>
            </w:r>
          </w:p>
        </w:tc>
      </w:tr>
      <w:tr w:rsidR="00071F08" w:rsidRPr="00E7161E" w14:paraId="3CFD5B17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7FFA706D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biotrophic plant-pathogenic oomycetes</w:t>
            </w:r>
          </w:p>
        </w:tc>
        <w:tc>
          <w:tcPr>
            <w:tcW w:w="5848" w:type="dxa"/>
          </w:tcPr>
          <w:p w14:paraId="2C980160" w14:textId="30328F01" w:rsidR="004E3233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bugo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ibachii</w:t>
            </w:r>
            <w:proofErr w:type="spellEnd"/>
            <w:r w:rsidR="004E32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1lbjwvQXV0aG9yPjxZZWFyPjIwMTE8L1llYXI+PFJl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xMDAxMDk0PC9w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1lbjwvQXV0aG9yPjxZZWFyPjIwMTE8L1llYXI+PFJl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0" w:tooltip="Kemen, 2011 #170" w:history="1">
              <w:r w:rsidR="00E92AAA" w:rsidRPr="00DE1D8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Kemen et al., 2011</w:t>
              </w:r>
            </w:hyperlink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3C21B10" w14:textId="34A0B30E" w:rsidR="00DE1D8D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rem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ctucae</w:t>
            </w:r>
            <w:proofErr w:type="spellEnd"/>
            <w:r w:rsidR="004E32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9kPC9BdXRob3I+PFllYXI+MjAyMDwvWWVhcj48UmVj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29kPC9BdXRob3I+PFllYXI+MjAyMDwvWWVhcj48UmVj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6" w:tooltip="Wood, 2020 #753" w:history="1">
              <w:r w:rsidR="00E92AAA" w:rsidRPr="00DE1D8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Wood et al., 2020</w:t>
              </w:r>
            </w:hyperlink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4B9E3E2" w14:textId="07F3B12A" w:rsidR="00DE1D8D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aloperonospo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abidopsidis</w:t>
            </w:r>
            <w:proofErr w:type="spellEnd"/>
            <w:r w:rsidR="004E32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h0ZXI8L0F1dGhvcj48WWVhcj4yMDEwPC9ZZWFyPjxS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h0ZXI8L0F1dGhvcj48WWVhcj4yMDEwPC9ZZWFyPjxS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Baxter, 2010 #595" w:history="1">
              <w:r w:rsidR="00E92AAA" w:rsidRPr="00DE1D8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Baxter et al., 2010</w:t>
              </w:r>
            </w:hyperlink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5B7F34B" w14:textId="1B765EA4" w:rsidR="00071F08" w:rsidRPr="00E7161E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eronospora </w:t>
            </w:r>
            <w:proofErr w:type="spellStart"/>
            <w:r w:rsidR="00DE1D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ffusa</w:t>
            </w:r>
            <w:proofErr w:type="spellEnd"/>
            <w:r w:rsidR="00DE1D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V0Y2hlcjwvQXV0aG9yPjxZZWFyPjIwMTg8L1llYXI+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V0Y2hlcjwvQXV0aG9yPjxZZWFyPjIwMTg8L1llYXI+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</w:fldData>
              </w:fldCha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3" w:tooltip="Fletcher, 2018 #754" w:history="1">
              <w:r w:rsidR="00E92AAA" w:rsidRPr="00DE1D8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Fletcher et al., 2018</w:t>
              </w:r>
            </w:hyperlink>
            <w:r w:rsidR="00DE1D8D" w:rsidRPr="00DE1D8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E1D8D" w:rsidRPr="00DE1D8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08D6B9EC" w14:textId="77777777" w:rsidTr="00E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5E9C48D6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hemibiotrophic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lant-pathogenic oomycetes</w:t>
            </w:r>
          </w:p>
        </w:tc>
        <w:tc>
          <w:tcPr>
            <w:tcW w:w="5848" w:type="dxa"/>
          </w:tcPr>
          <w:p w14:paraId="4CCF8C0D" w14:textId="558CA6F8" w:rsidR="00DE1D8D" w:rsidRPr="00DE1D8D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psici</w:t>
            </w:r>
            <w:proofErr w:type="spellEnd"/>
            <w:r w:rsidR="00DE1D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1vdXI8L0F1dGhvcj48WWVhcj4yMDEyPC9ZZWFyPjxS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1vdXI8L0F1dGhvcj48WWVhcj4yMDEyPC9ZZWFyPjxS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3" w:tooltip="Lamour, 2012 #604" w:history="1"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Lamour</w:t>
              </w:r>
              <w:r w:rsidR="00E92AAA" w:rsidRPr="00EC565F">
                <w:rPr>
                  <w:rFonts w:ascii="Times New Roman" w:eastAsia="Times New Roman" w:hAnsi="Times New Roman" w:cs="Times New Roman"/>
                  <w:i/>
                  <w:noProof/>
                  <w:sz w:val="18"/>
                  <w:szCs w:val="18"/>
                </w:rPr>
                <w:t xml:space="preserve"> et al.</w:t>
              </w:r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, 2012</w:t>
              </w:r>
            </w:hyperlink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836EB1D" w14:textId="6C4B4C6B" w:rsidR="00DE1D8D" w:rsidRPr="00DE1D8D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festans</w:t>
            </w:r>
            <w:proofErr w:type="spellEnd"/>
            <w:r w:rsidR="00DE1D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FzPC9BdXRob3I+PFllYXI+MjAwOTwvWWVhcj48UmVj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zOTMt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FzPC9BdXRob3I+PFllYXI+MjAwOTwvWWVhcj48UmVj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zOTMt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0" w:tooltip="Haas, 2009 #158" w:history="1"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Haas</w:t>
              </w:r>
              <w:r w:rsidR="00E92AAA" w:rsidRPr="00EC565F">
                <w:rPr>
                  <w:rFonts w:ascii="Times New Roman" w:eastAsia="Times New Roman" w:hAnsi="Times New Roman" w:cs="Times New Roman"/>
                  <w:i/>
                  <w:noProof/>
                  <w:sz w:val="18"/>
                  <w:szCs w:val="18"/>
                </w:rPr>
                <w:t xml:space="preserve"> et al.</w:t>
              </w:r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, 2009</w:t>
              </w:r>
            </w:hyperlink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1AD1287" w14:textId="77777777" w:rsidR="003F74D3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sitica</w:t>
            </w:r>
            <w:proofErr w:type="spellEnd"/>
            <w:r w:rsidR="003F74D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F74D3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3F74D3">
              <w:rPr>
                <w:rFonts w:ascii="Times New Roman" w:eastAsia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="003F74D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F74D3" w:rsidRPr="003F74D3">
              <w:rPr>
                <w:rFonts w:ascii="Times New Roman" w:eastAsia="Times New Roman" w:hAnsi="Times New Roman" w:cs="Times New Roman"/>
                <w:sz w:val="18"/>
                <w:szCs w:val="18"/>
              </w:rPr>
              <w:t>GCA_000247585.2</w:t>
            </w:r>
            <w:r w:rsidR="003F74D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01EFF91" w14:textId="2F8C6124" w:rsidR="00EC565F" w:rsidRPr="00EC565F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morum</w:t>
            </w:r>
            <w:proofErr w:type="spellEnd"/>
            <w:r w:rsidR="00EC565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WxlcjwvQXV0aG9yPjxZZWFyPjIwMDY8L1llYXI+PFJl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WxlcjwvQXV0aG9yPjxZZWFyPjIwMDY8L1llYXI+PFJl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4" w:tooltip="Tyler, 2006 #605" w:history="1"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Tyler</w:t>
              </w:r>
              <w:r w:rsidR="00E92AAA" w:rsidRPr="00EC565F">
                <w:rPr>
                  <w:rFonts w:ascii="Times New Roman" w:eastAsia="Times New Roman" w:hAnsi="Times New Roman" w:cs="Times New Roman"/>
                  <w:i/>
                  <w:noProof/>
                  <w:sz w:val="18"/>
                  <w:szCs w:val="18"/>
                </w:rPr>
                <w:t xml:space="preserve"> et al.</w:t>
              </w:r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, 2006</w:t>
              </w:r>
            </w:hyperlink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CA31E86" w14:textId="2DC32AC1" w:rsidR="00071F08" w:rsidRPr="00EC565F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jae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WxlcjwvQXV0aG9yPjxZZWFyPjIwMDY8L1llYXI+PFJl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WxlcjwvQXV0aG9yPjxZZWFyPjIwMDY8L1llYXI+PFJl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4" w:tooltip="Tyler, 2006 #605" w:history="1"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Tyler</w:t>
              </w:r>
              <w:r w:rsidR="00E92AAA" w:rsidRPr="00EC565F">
                <w:rPr>
                  <w:rFonts w:ascii="Times New Roman" w:eastAsia="Times New Roman" w:hAnsi="Times New Roman" w:cs="Times New Roman"/>
                  <w:i/>
                  <w:noProof/>
                  <w:sz w:val="18"/>
                  <w:szCs w:val="18"/>
                </w:rPr>
                <w:t xml:space="preserve"> et al.</w:t>
              </w:r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, 2006</w:t>
              </w:r>
            </w:hyperlink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2B331238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30A751E6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necrotrophic plant-pathogenic oomycetes</w:t>
            </w:r>
          </w:p>
        </w:tc>
        <w:tc>
          <w:tcPr>
            <w:tcW w:w="5848" w:type="dxa"/>
          </w:tcPr>
          <w:p w14:paraId="1DFDC31E" w14:textId="6895CBD1" w:rsidR="00071F08" w:rsidRPr="00EC565F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yth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ltimum</w:t>
            </w:r>
            <w:proofErr w:type="spellEnd"/>
            <w:r w:rsidR="00EC565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Zlc3F1ZTwvQXV0aG9yPjxZZWFyPjIwMTA8L1llYXI+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Zlc3F1ZTwvQXV0aG9yPjxZZWFyPjIwMTA8L1llYXI+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</w:fldData>
              </w:fldCha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5" w:tooltip="Levesque, 2010 #171" w:history="1"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Levesque</w:t>
              </w:r>
              <w:r w:rsidR="00E92AAA" w:rsidRPr="00EC565F">
                <w:rPr>
                  <w:rFonts w:ascii="Times New Roman" w:eastAsia="Times New Roman" w:hAnsi="Times New Roman" w:cs="Times New Roman"/>
                  <w:i/>
                  <w:noProof/>
                  <w:sz w:val="18"/>
                  <w:szCs w:val="18"/>
                </w:rPr>
                <w:t xml:space="preserve"> et al.</w:t>
              </w:r>
              <w:r w:rsid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, 2010</w:t>
              </w:r>
            </w:hyperlink>
            <w:r w:rsidR="00EC565F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C565F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4CCC6267" w14:textId="77777777" w:rsidTr="00E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614EAA49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brown algae</w:t>
            </w:r>
          </w:p>
        </w:tc>
        <w:tc>
          <w:tcPr>
            <w:tcW w:w="5848" w:type="dxa"/>
          </w:tcPr>
          <w:p w14:paraId="5DB69CA0" w14:textId="4C489AD8" w:rsidR="00EC565F" w:rsidRPr="00A32205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322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adosiphon</w:t>
            </w:r>
            <w:proofErr w:type="spellEnd"/>
            <w:r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220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kamuranus</w:t>
            </w:r>
            <w:proofErr w:type="spellEnd"/>
            <w:r w:rsidR="00EC565F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NoaXRzdWppPC9BdXRob3I+PFllYXI+MjAxNjwvWWVh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NoaXRzdWppPC9BdXRob3I+PFllYXI+MjAxNjwvWWVh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6" w:tooltip="Nishitsuji, 2016 #755" w:history="1">
              <w:r w:rsidR="00E92AAA" w:rsidRPr="00A32205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Nishitsuji et al., 2016</w:t>
              </w:r>
            </w:hyperlink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19482D5" w14:textId="7CDC6D27" w:rsidR="00EC565F" w:rsidRPr="00A32205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ctocarp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liculosus</w:t>
            </w:r>
            <w:proofErr w:type="spellEnd"/>
            <w:r w:rsidR="008D55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NrPC9BdXRob3I+PFllYXI+MjAxMDwvWWVhcj48UmVj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NrPC9BdXRob3I+PFllYXI+MjAxMDwvWWVhcj48UmVj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Cock, 2010 #756" w:history="1">
              <w:r w:rsidR="00E92AAA" w:rsidRPr="00A32205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Cock et al., 2010</w:t>
              </w:r>
            </w:hyperlink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3FE3BD4" w14:textId="2901D092" w:rsidR="00EC565F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macyst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cipiens</w:t>
            </w:r>
            <w:proofErr w:type="spellEnd"/>
            <w:r w:rsidR="008D552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NoaXRzdWppPC9BdXRob3I+PFllYXI+MjAxOTwvWWVh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=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NoaXRzdWppPC9BdXRob3I+PFllYXI+MjAxOTwvWWVh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=
</w:fldData>
              </w:fldCha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5" w:tooltip="Nishitsuji, 2019 #757" w:history="1">
              <w:r w:rsidR="00E92AAA" w:rsidRPr="00A32205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Nishitsuji et al., 2019</w:t>
              </w:r>
            </w:hyperlink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1E79859" w14:textId="36029234" w:rsidR="00071F08" w:rsidRPr="00E7161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da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pinnatifida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han&lt;/Author&gt;&lt;Year&gt;2020&lt;/Year&gt;&lt;RecNum&gt;758&lt;/RecNum&gt;&lt;DisplayText&gt;(Shan&lt;style face="italic"&gt; et al.&lt;/style&gt;, 2020)&lt;/DisplayText&gt;&lt;record&gt;&lt;rec-number&gt;758&lt;/rec-number&gt;&lt;foreign-keys&gt;&lt;key app="EN" db-id="stzds9pdespadzeeav8vfftvxdztxpz9s52p" timestamp="1627268258"&gt;758&lt;/key&gt;&lt;/foreign-keys&gt;&lt;ref-type name="Journal Article"&gt;17&lt;/ref-type&gt;&lt;contributors&gt;&lt;authors&gt;&lt;author&gt;Shan, T.&lt;/author&gt;&lt;author&gt;Yuan, J.&lt;/author&gt;&lt;author&gt;Su, L.&lt;/author&gt;&lt;author&gt;Li, J.&lt;/author&gt;&lt;author&gt;Leng, X.&lt;/author&gt;&lt;author&gt;Zhang, Y.&lt;/author&gt;&lt;author&gt;Gao, H.&lt;/author&gt;&lt;author&gt;Pang, S.&lt;/author&gt;&lt;/authors&gt;&lt;/contributors&gt;&lt;auth-address&gt;CAS Key Laboratory of Experimental Marine Biology, Institute of Oceanology, Chinese Academy of Sciences, Qingdao, China.&amp;#xD;Center for Ocean Mega-Science, Chinese Academy of Sciences, Qingdao, China.&amp;#xD;Laboratory for Marine Biology and Biotechnology, Qingdao National Laboratory for Marine Science and Technology, Qingdao, China.&amp;#xD;Dalian Haibao Fishery Co., Ltd., Dalian, China.&lt;/auth-address&gt;&lt;titles&gt;&lt;title&gt;First Genome of the Brown Alga Undaria pinnatifida: Chromosome-Level Assembly Using PacBio and Hi-C Technologies&lt;/title&gt;&lt;secondary-title&gt;Front Genet&lt;/secondary-title&gt;&lt;/titles&gt;&lt;periodical&gt;&lt;full-title&gt;Front Genet&lt;/full-title&gt;&lt;/periodical&gt;&lt;pages&gt;140&lt;/pages&gt;&lt;volume&gt;11&lt;/volume&gt;&lt;keywords&gt;&lt;keyword&gt;Alariaceae&lt;/keyword&gt;&lt;keyword&gt;genetic breeding&lt;/keyword&gt;&lt;keyword&gt;invasive species&lt;/keyword&gt;&lt;keyword&gt;kelp&lt;/keyword&gt;&lt;keyword&gt;seaweed farming&lt;/keyword&gt;&lt;keyword&gt;wakame&lt;/keyword&gt;&lt;/keywords&gt;&lt;dates&gt;&lt;year&gt;2020&lt;/year&gt;&lt;/dates&gt;&lt;isbn&gt;1664-8021 (Print)&amp;#xD;1664-8021 (Linking)&lt;/isbn&gt;&lt;accession-num&gt;32184805&lt;/accession-num&gt;&lt;urls&gt;&lt;related-urls&gt;&lt;url&gt;https://www.ncbi.nlm.nih.gov/pubmed/32184805&lt;/url&gt;&lt;/related-urls&gt;&lt;/urls&gt;&lt;custom2&gt;PMC7058681&lt;/custom2&gt;&lt;electronic-resource-num&gt;10.3389/fgene.2020.00140&lt;/electronic-resource-num&gt;&lt;/record&gt;&lt;/Cite&gt;&lt;/EndNote&gt;</w:instrTex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2" w:tooltip="Shan, 2020 #758" w:history="1">
              <w:r w:rsidR="00E92AAA" w:rsidRPr="00A32205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Shan et al., 2020</w:t>
              </w:r>
            </w:hyperlink>
            <w:r w:rsidR="00A32205" w:rsidRPr="00A32205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A32205" w:rsidRPr="00A32205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75DD84D8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57E7DB9D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animal-pathogenic oomycetes</w:t>
            </w:r>
          </w:p>
        </w:tc>
        <w:tc>
          <w:tcPr>
            <w:tcW w:w="5848" w:type="dxa"/>
          </w:tcPr>
          <w:p w14:paraId="74E0F9D6" w14:textId="4FE71668" w:rsidR="00071F08" w:rsidRPr="00ED5A2B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aproleg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sitica</w:t>
            </w:r>
            <w:proofErr w:type="spellEnd"/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KaWFuZzwvQXV0aG9yPjxZZWFyPjIwMTM8L1llYXI+PFJl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</w:fldData>
              </w:fldChar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KaWFuZzwvQXV0aG9yPjxZZWFyPjIwMTM8L1llYXI+PFJl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</w:fldData>
              </w:fldChar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="00ED5A2B">
              <w:rPr>
                <w:rFonts w:ascii="Times New Roman" w:eastAsia="Times New Roman" w:hAnsi="Times New Roman" w:cs="Times New Roman"/>
                <w:i/>
                <w:iCs/>
                <w:noProof/>
                <w:sz w:val="18"/>
                <w:szCs w:val="18"/>
              </w:rPr>
              <w:t>(</w:t>
            </w:r>
            <w:hyperlink w:anchor="_ENREF_25" w:tooltip="Jiang, 2013 #759" w:history="1">
              <w:r w:rsidR="00E92AAA" w:rsidRPr="00ED5A2B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Jiang et al., 2013</w:t>
              </w:r>
            </w:hyperlink>
            <w:r w:rsidR="00ED5A2B" w:rsidRPr="00ED5A2B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ED5A2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</w:tc>
      </w:tr>
      <w:tr w:rsidR="00071F08" w:rsidRPr="00E7161E" w14:paraId="58547269" w14:textId="77777777" w:rsidTr="00E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4E3E4748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biotrophic plant-pathogenic fungi</w:t>
            </w:r>
          </w:p>
        </w:tc>
        <w:tc>
          <w:tcPr>
            <w:tcW w:w="5848" w:type="dxa"/>
          </w:tcPr>
          <w:p w14:paraId="3AB1200C" w14:textId="48EB6881" w:rsidR="00ED5A2B" w:rsidRPr="00C06C79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ume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D5A2B">
              <w:rPr>
                <w:rFonts w:ascii="Times New Roman" w:eastAsia="Times New Roman" w:hAnsi="Times New Roman" w:cs="Times New Roman"/>
                <w:sz w:val="18"/>
                <w:szCs w:val="18"/>
              </w:rPr>
              <w:t>f. sp.</w:t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8118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dei</w:t>
            </w:r>
            <w:proofErr w:type="spellEnd"/>
            <w:r w:rsidR="00C06C7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xsZXI8L0F1dGhvcj48WWVhcj4yMDE5PC9ZZWFyPjxS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xsZXI8L0F1dGhvcj48WWVhcj4yMDE5PC9ZZWFyPjxS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4" w:tooltip="Muller, 2019 #760" w:history="1">
              <w:r w:rsidR="00E92AAA" w:rsidRPr="00DD423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Muller et al., 2019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C459ED0" w14:textId="14A04CA0" w:rsidR="00ED5A2B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ume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D5A2B">
              <w:rPr>
                <w:rFonts w:ascii="Times New Roman" w:eastAsia="Times New Roman" w:hAnsi="Times New Roman" w:cs="Times New Roman"/>
                <w:sz w:val="18"/>
                <w:szCs w:val="18"/>
              </w:rPr>
              <w:t>f. sp</w:t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tici</w:t>
            </w:r>
            <w:proofErr w:type="spellEnd"/>
            <w:r w:rsidR="00C06C7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dHplc2tha2lzPC9BdXRob3I+PFllYXI+MjAxODwv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cmFudHplc2tha2lzPC9BdXRob3I+PFllYXI+MjAxODwv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5" w:tooltip="Frantzeskakis, 2018 #761" w:history="1">
              <w:r w:rsidR="00E92AAA" w:rsidRPr="00DD423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Frantzeskakis et al., 2018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A22DB2F" w14:textId="3EB8B80C" w:rsidR="00ED5A2B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Erysiphe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cator</w:t>
            </w:r>
            <w:proofErr w:type="spellEnd"/>
            <w:r w:rsid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TQ8L1llYXI+PFJl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TQ8L1llYXI+PFJl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6" w:tooltip="Jones, 2014 #762" w:history="1">
              <w:r w:rsidR="00E92AAA" w:rsidRPr="00DD423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Jones et al., 2014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F044719" w14:textId="7AA8A8A1" w:rsidR="00ED5A2B" w:rsidRPr="00DD4231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lampso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ini</w:t>
            </w:r>
            <w:proofErr w:type="spellEnd"/>
            <w:r w:rsid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>(Sperschneider et al., unpublished)</w:t>
            </w:r>
          </w:p>
          <w:p w14:paraId="0A23B189" w14:textId="60773B48" w:rsidR="00ED5A2B" w:rsidRPr="00DD4231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ucci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5A2B">
              <w:rPr>
                <w:rFonts w:ascii="Times New Roman" w:eastAsia="Times New Roman" w:hAnsi="Times New Roman" w:cs="Times New Roman"/>
                <w:sz w:val="18"/>
                <w:szCs w:val="18"/>
              </w:rPr>
              <w:t>f.sp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tici</w:t>
            </w:r>
            <w:proofErr w:type="spellEnd"/>
            <w:r w:rsid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k8L1llYXI+PFJlY051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k8L1llYXI+PFJlY051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6" w:tooltip="Li, 2019 #763" w:history="1">
              <w:r w:rsidR="00E92AAA" w:rsidRPr="00DD423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Li et al., 2019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AB993E4" w14:textId="719BEB70" w:rsidR="00ED5A2B" w:rsidRPr="00DD4231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ucci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riiform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5A2B">
              <w:rPr>
                <w:rFonts w:ascii="Times New Roman" w:eastAsia="Times New Roman" w:hAnsi="Times New Roman" w:cs="Times New Roman"/>
                <w:sz w:val="18"/>
                <w:szCs w:val="18"/>
              </w:rPr>
              <w:t>f.sp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tici</w:t>
            </w:r>
            <w:proofErr w:type="spellEnd"/>
            <w:r w:rsid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chwessinger&lt;/Author&gt;&lt;Year&gt;2018&lt;/Year&gt;&lt;RecNum&gt;712&lt;/RecNum&gt;&lt;DisplayText&gt;(Schwessinger&lt;style face="italic"&gt; et al.&lt;/style&gt;, 2018)&lt;/DisplayText&gt;&lt;record&gt;&lt;rec-number&gt;712&lt;/rec-number&gt;&lt;foreign-keys&gt;&lt;key app="EN" db-id="stzds9pdespadzeeav8vfftvxdztxpz9s52p" timestamp="1517882797"&gt;712&lt;/key&gt;&lt;/foreign-keys&gt;&lt;ref-type name="Journal Article"&gt;17&lt;/ref-type&gt;&lt;contributors&gt;&lt;authors&gt;&lt;author&gt;Schwessinger, B.&lt;/author&gt;&lt;author&gt;Sperschneider, J.&lt;/author&gt;&lt;author&gt;Cuddy, W. S.&lt;/author&gt;&lt;author&gt;Garnica, D. P.&lt;/author&gt;&lt;author&gt;Miller, M. E.&lt;/author&gt;&lt;author&gt;Taylor, J. M.&lt;/author&gt;&lt;author&gt;Dodds, P. N.&lt;/author&gt;&lt;author&gt;Figueroa, M.&lt;/author&gt;&lt;author&gt;Park, R. F.&lt;/author&gt;&lt;author&gt;Rathjen, J. P.&lt;/author&gt;&lt;/authors&gt;&lt;/contributors&gt;&lt;titles&gt;&lt;title&gt;A near-complete haplotype-phased genome of the dikaryotic wheat stripe rust fungus Puccinia striiformis f. sp. tritici reveals high interhaplotype diversity&lt;/title&gt;&lt;secondary-title&gt;mBio&lt;/secondary-title&gt;&lt;/titles&gt;&lt;periodical&gt;&lt;full-title&gt;MBio&lt;/full-title&gt;&lt;abbr-1&gt;mBio&lt;/abbr-1&gt;&lt;/periodical&gt;&lt;volume&gt;9&lt;/volume&gt;&lt;number&gt;e02275-17&lt;/number&gt;&lt;dates&gt;&lt;year&gt;2018&lt;/year&gt;&lt;/dates&gt;&lt;urls&gt;&lt;/urls&gt;&lt;/record&gt;&lt;/Cite&gt;&lt;/EndNote&gt;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1" w:tooltip="Schwessinger, 2018 #712" w:history="1">
              <w:r w:rsidR="00E92AAA" w:rsidRPr="00DD423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Schwessinger et al., 2018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1B4B609" w14:textId="6F80D48E" w:rsidR="00ED5A2B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stilago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maydis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I2MzwvUmVjTnVtPjxEaXNwbGF5VGV4dD4oS8OkbXBlcjxzdHlsZSBmYWNlPSJpdGFs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5Ny0xMDE8L3BhZ2Vz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w6RtcGVyPC9BdXRob3I+PFllYXI+MjAwNjwvWWVhcj48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5Ny0xMDE8L3BhZ2Vz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8" w:tooltip="Kämper, 2006 #263" w:history="1">
              <w:r w:rsidR="00E92AAA" w:rsidRPr="00DD423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ämper et al., 2006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64175E3" w14:textId="5A9A6BC4" w:rsidR="00071F08" w:rsidRPr="00E7161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stilago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ordei</w:t>
            </w:r>
            <w:proofErr w:type="spellEnd"/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yaWU8L0F1dGhvcj48WWVhcj4yMDEyPC9ZZWFyPjxS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yaWU8L0F1dGhvcj48WWVhcj4yMDEyPC9ZZWFyPjxS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</w:fldData>
              </w:fldCha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4" w:tooltip="Laurie, 2012 #634" w:history="1">
              <w:r w:rsidR="00E92AAA" w:rsidRPr="00DD423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aurie et al., 2012</w:t>
              </w:r>
            </w:hyperlink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D4231" w:rsidRPr="00DD423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7895EBD3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3AB60408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hemibiotrophic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lant-pathogenic fungi</w:t>
            </w:r>
          </w:p>
        </w:tc>
        <w:tc>
          <w:tcPr>
            <w:tcW w:w="5848" w:type="dxa"/>
          </w:tcPr>
          <w:p w14:paraId="5EB78EB0" w14:textId="26E801F8" w:rsidR="00DD423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ladospo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ulvum</w:t>
            </w:r>
            <w:proofErr w:type="spellEnd"/>
            <w:r w:rsid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SBXaXQ8L0F1dGhvcj48WWVhcj4yMDEyPC9ZZWFyPjxS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</w:fldData>
              </w:fldChar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SBXaXQ8L0F1dGhvcj48WWVhcj4yMDEyPC9ZZWFyPjxS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</w:fldData>
              </w:fldChar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9" w:tooltip="de Wit, 2012 #312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de Wit et al., 2012</w:t>
              </w:r>
            </w:hyperlink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D4231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D4231" w:rsidRPr="00DD42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7B2FDDD" w14:textId="0BADB3D4" w:rsidR="00D15948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chliobo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ativus</w:t>
            </w:r>
            <w:r w:rsidR="00D15948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08L0F1dGhvcj48WWVhcj4yMDEyPC9ZZWFyPjxSZWNO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</w:fldData>
              </w:fldCha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aG08L0F1dGhvcj48WWVhcj4yMDEyPC9ZZWFyPjxSZWNO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</w:fldData>
              </w:fldCha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8" w:tooltip="Ohm, 2012 #178" w:history="1">
              <w:r w:rsidR="00E92AAA" w:rsidRPr="003F1C27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Ohm et al., 2012</w:t>
              </w:r>
            </w:hyperlink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EA94531" w14:textId="1C07F6E3" w:rsidR="006727E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olletotrich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cola</w:t>
            </w:r>
            <w:proofErr w:type="spellEnd"/>
            <w:r w:rsidR="006727E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JmFwb3M7Q29ubmVsbDwvQXV0aG9yPjxZZWFyPjIwMTI8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EwNjAtNTwvcGFnZXM+PHZvbHVt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</w:fldData>
              </w:fldCha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JmFwb3M7Q29ubmVsbDwvQXV0aG9yPjxZZWFyPjIwMTI8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EwNjAtNTwvcGFnZXM+PHZvbHVt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</w:fldData>
              </w:fldCha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7" w:tooltip="O'Connell, 2012 #311" w:history="1">
              <w:r w:rsidR="00E92AAA" w:rsidRPr="003F1C27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O'Connell et al., 2012</w:t>
              </w:r>
            </w:hyperlink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54DFA5E" w14:textId="515C122F" w:rsidR="00216026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olletotrich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igginsianum</w:t>
            </w:r>
            <w:proofErr w:type="spellEnd"/>
            <w:r w:rsidR="0021602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Zampounis&lt;/Author&gt;&lt;Year&gt;2016&lt;/Year&gt;&lt;RecNum&gt;764&lt;/RecNum&gt;&lt;DisplayText&gt;(Zampounis&lt;style face="italic"&gt; et al.&lt;/style&gt;, 2016)&lt;/DisplayText&gt;&lt;record&gt;&lt;rec-number&gt;764&lt;/rec-number&gt;&lt;foreign-keys&gt;&lt;key app="EN" db-id="stzds9pdespadzeeav8vfftvxdztxpz9s52p" timestamp="1627270246"&gt;764&lt;/key&gt;&lt;/foreign-keys&gt;&lt;ref-type name="Journal Article"&gt;17&lt;/ref-type&gt;&lt;contributors&gt;&lt;authors&gt;&lt;author&gt;Zampounis, A.&lt;/author&gt;&lt;author&gt;Pigne, S.&lt;/author&gt;&lt;author&gt;Dallery, J. F.&lt;/author&gt;&lt;author&gt;Wittenberg, A. H.&lt;/author&gt;&lt;author&gt;Zhou, S.&lt;/author&gt;&lt;author&gt;Schwartz, D. C.&lt;/author&gt;&lt;author&gt;Thon, M. R.&lt;/author&gt;&lt;author&gt;O&amp;apos;Connell, R. J.&lt;/author&gt;&lt;/authors&gt;&lt;/contributors&gt;&lt;auth-address&gt;UMR BIOGER, INRA, AgroParisTech, Universite Paris-Saclay, Thiverval-Grignon, France.&amp;#xD;KeyGene N.V., Wageningen, The Netherlands.&amp;#xD;Laboratory for Molecular and Computational Genomics, Department of Chemistry, Laboratory of Genetics, University of Wisconsin-Madison, Madison, Wisconsin, USA.&amp;#xD;Instituto Hispano-Luso de Investigaciones Agrarias (CIALE), Department of Microbiology and Genetics, University of Salamanca, Salamanca, Spain.&amp;#xD;UMR BIOGER, INRA, AgroParisTech, Universite Paris-Saclay, Thiverval-Grignon, France richard.oconnell@versailles.inra.fr.&lt;/auth-address&gt;&lt;titles&gt;&lt;title&gt;Genome Sequence and Annotation of Colletotrichum higginsianum, a Causal Agent of Crucifer Anthracnose Disease&lt;/title&gt;&lt;secondary-title&gt;Genome Announc&lt;/secondary-title&gt;&lt;/titles&gt;&lt;periodical&gt;&lt;full-title&gt;Genome Announc&lt;/full-title&gt;&lt;abbr-1&gt;Genome announcements&lt;/abbr-1&gt;&lt;/periodical&gt;&lt;volume&gt;4&lt;/volume&gt;&lt;number&gt;4&lt;/number&gt;&lt;dates&gt;&lt;year&gt;2016&lt;/year&gt;&lt;pub-dates&gt;&lt;date&gt;Aug 18&lt;/date&gt;&lt;/pub-dates&gt;&lt;/dates&gt;&lt;isbn&gt;2169-8287 (Print)&lt;/isbn&gt;&lt;accession-num&gt;27540062&lt;/accession-num&gt;&lt;urls&gt;&lt;related-urls&gt;&lt;url&gt;https://www.ncbi.nlm.nih.gov/pubmed/27540062&lt;/url&gt;&lt;/related-urls&gt;&lt;/urls&gt;&lt;custom2&gt;PMC4991707&lt;/custom2&gt;&lt;electronic-resource-num&gt;10.1128/genomeA.00821-16&lt;/electronic-resource-num&gt;&lt;/record&gt;&lt;/Cite&gt;&lt;/EndNote&gt;</w:instrTex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8" w:tooltip="Zampounis, 2016 #764" w:history="1">
              <w:r w:rsidR="00E92AAA" w:rsidRPr="003F1C27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Zampounis et al., 2016</w:t>
              </w:r>
            </w:hyperlink>
            <w:r w:rsidR="00216026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216026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188207B" w14:textId="02A448BF" w:rsidR="00F7000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earum</w:t>
            </w:r>
            <w:proofErr w:type="spellEnd"/>
            <w:r w:rsidR="009508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W9tbzwvQXV0aG9yPjxZZWFyPjIwMDc8L1llYXI+PFJl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W9tbzwvQXV0aG9yPjxZZWFyPjIwMDc8L1llYXI+PFJl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7" w:tooltip="Cuomo, 2007 #176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Cuomo et al., 2007</w:t>
              </w:r>
            </w:hyperlink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8A4CFAF" w14:textId="0BAA6262" w:rsidR="009508E7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xyspor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f. sp.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ycopersici</w:t>
            </w:r>
            <w:proofErr w:type="spellEnd"/>
            <w:r w:rsidR="009508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xNjc8L1JlY051bT48RGlzcGxheVRleHQ+KE1hPHN0eWxlIGZhY2U9Iml0YWxpYyI+IGV0IGFs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MzY3LTczPC9wYWdlcz48dm9sdW1lPjQ2NDwvdm9sdW1lPjxu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TwvQXV0aG9yPjxZZWFyPjIwMTA8L1llYXI+PFJlY051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MzY3LTczPC9wYWdlcz48dm9sdW1lPjQ2NDwvdm9sdW1lPjxu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9" w:tooltip="Ma, 2010 #167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Ma et al., 2010</w:t>
              </w:r>
            </w:hyperlink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9508E7" w:rsidRPr="009508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C686D5F" w14:textId="47EDDFB8" w:rsidR="009508E7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Leptosphaer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ulans</w:t>
            </w:r>
            <w:proofErr w:type="spellEnd"/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V4ZWw8L0F1dGhvcj48WWVhcj4yMDExPC9ZZWFyPjxS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IwMjwvcGFnZXM+PHZvbHVtZT4yPC92b2x1bWU+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V4ZWw8L0F1dGhvcj48WWVhcj4yMDExPC9ZZWFyPjxS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IwMjwvcGFnZXM+PHZvbHVtZT4yPC92b2x1bWU+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</w:fldData>
              </w:fldCha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50" w:tooltip="Rouxel, 2011 #302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Rouxel et al., 2011</w:t>
              </w:r>
            </w:hyperlink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9508E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EB508F5" w14:textId="40E36F49" w:rsidR="007415BF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gnaporthe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 w:rsidR="007415BF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wNTwvWWVhcj48UmVj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OTgwLTY8L3BhZ2Vz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wNTwvWWVhcj48UmVj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OTgwLTY8L3BhZ2Vz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3F1C27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0" w:tooltip="Dean, 2005 #174" w:history="1">
              <w:r w:rsidR="00E92AAA" w:rsidRPr="003F1C27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Dean et al., 2005</w:t>
              </w:r>
            </w:hyperlink>
            <w:r w:rsidR="003F1C27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52A69D1" w14:textId="64876C91" w:rsidR="00DD1B7A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Ventur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aequalis</w:t>
            </w:r>
            <w:proofErr w:type="spellEnd"/>
            <w:r w:rsidR="00DD1B7A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nPC9BdXRob3I+PFllYXI+MjAxNzwvWWVhcj48UmVj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nPC9BdXRob3I+PFllYXI+MjAxNzwvWWVhcj48UmVj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3F1C27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Deng, 2017 #603" w:history="1">
              <w:r w:rsidR="00E92AAA" w:rsidRPr="003F1C27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Deng et al., 2017</w:t>
              </w:r>
            </w:hyperlink>
            <w:r w:rsidR="003F1C27" w:rsidRPr="003F1C27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B4E9341" w14:textId="58637CB1" w:rsidR="003F1C27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erticillium dahlia</w:t>
            </w:r>
            <w:r w:rsidR="003F1C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9zdGVybWFuPC9BdXRob3I+PFllYXI+MjAxMTwvWWVh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yMTM3PC9wYWdlcz48dm9sdW1l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9zdGVybWFuPC9BdXRob3I+PFllYXI+MjAxMTwvWWVh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1" w:tooltip="Klosterman, 2011 #310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losterman et al., 2011</w:t>
              </w:r>
            </w:hyperlink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F1C27" w:rsidRPr="003F1C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3C5713B" w14:textId="5501C327" w:rsidR="00071F08" w:rsidRPr="00E7161E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Zymosepto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tici</w:t>
            </w:r>
            <w:proofErr w:type="spellEnd"/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9kd2luPC9BdXRob3I+PFllYXI+MjAxMTwvWWVhcj48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9kd2luPC9BdXRob3I+PFllYXI+MjAxMTwvWWVhcj48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</w:fldData>
              </w:fldCha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9" w:tooltip="Goodwin, 2011 #179" w:history="1">
              <w:r w:rsidR="00E92AAA" w:rsidRPr="003F1C2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oodwin et al., 2011</w:t>
              </w:r>
            </w:hyperlink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3F1C27" w:rsidRPr="003F1C27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0CFA6804" w14:textId="77777777" w:rsidTr="00E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2A85068C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necrotrophic plant-pathogenic fungi</w:t>
            </w:r>
          </w:p>
        </w:tc>
        <w:tc>
          <w:tcPr>
            <w:tcW w:w="5848" w:type="dxa"/>
          </w:tcPr>
          <w:p w14:paraId="5D5FA5E8" w14:textId="62AFA106" w:rsidR="003F1C27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lternar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ternata</w:t>
            </w:r>
            <w:proofErr w:type="spellEnd"/>
            <w:r w:rsidR="003F1C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luZXI8L0F1dGhvcj48WWVhcj4yMDE2PC9ZZWFyPjxS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luZXI8L0F1dGhvcj48WWVhcj4yMDE2PC9ZZWFyPjxS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9" w:tooltip="Zeiner, 2016 #765" w:history="1">
              <w:r w:rsidR="00E92AAA" w:rsidRPr="00025F1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Zeiner et al., 2016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F29E91B" w14:textId="36157328" w:rsidR="003F1C27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lternar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ssicicola</w:t>
            </w:r>
            <w:proofErr w:type="spellEnd"/>
            <w:r w:rsidR="003F1C2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nPC9BdXRob3I+PFllYXI+MjAxNTwvWWVhcj48UmVj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nPC9BdXRob3I+PFllYXI+MjAxNTwvWWVhcj48UmVj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8" w:tooltip="Dang, 2015 #766" w:history="1">
              <w:r w:rsidR="00E92AAA" w:rsidRPr="00025F1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Dang et al., 2015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005C431" w14:textId="0C81D6CF" w:rsidR="003F1C27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scochyt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biei</w:t>
            </w:r>
            <w:proofErr w:type="spellEnd"/>
            <w:r w:rsidR="003F1C27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Verma&lt;/Author&gt;&lt;Year&gt;2016&lt;/Year&gt;&lt;RecNum&gt;767&lt;/RecNum&gt;&lt;DisplayText&gt;(Verma&lt;style face="italic"&gt; et al.&lt;/style&gt;, 2016)&lt;/DisplayText&gt;&lt;record&gt;&lt;rec-number&gt;767&lt;/rec-number&gt;&lt;foreign-keys&gt;&lt;key app="EN" db-id="stzds9pdespadzeeav8vfftvxdztxpz9s52p" timestamp="1627271642"&gt;767&lt;/key&gt;&lt;/foreign-keys&gt;&lt;ref-type name="Journal Article"&gt;17&lt;/ref-type&gt;&lt;contributors&gt;&lt;authors&gt;&lt;author&gt;Verma, S.&lt;/author&gt;&lt;author&gt;Gazara, R. K.&lt;/author&gt;&lt;author&gt;Nizam, S.&lt;/author&gt;&lt;author&gt;Parween, S.&lt;/author&gt;&lt;author&gt;Chattopadhyay, D.&lt;/author&gt;&lt;author&gt;Verma, P. K.&lt;/author&gt;&lt;/authors&gt;&lt;/contributors&gt;&lt;auth-address&gt;National Institute of Plant Genome Research, Aruna Asaf Ali Marg, New Delhi-110067, India.&lt;/auth-address&gt;&lt;titles&gt;&lt;title&gt;Draft genome sequencing and secretome analysis of fungal phytopathogen Ascochyta rabiei provides insight into the necrotrophic effector repertoire&lt;/title&gt;&lt;secondary-title&gt;Sci Rep&lt;/secondary-title&gt;&lt;/titles&gt;&lt;periodical&gt;&lt;full-title&gt;Sci Rep&lt;/full-title&gt;&lt;/periodical&gt;&lt;pages&gt;24638&lt;/pages&gt;&lt;volume&gt;6&lt;/volume&gt;&lt;keywords&gt;&lt;keyword&gt;Ascomycota/*genetics/metabolism&lt;/keyword&gt;&lt;keyword&gt;Fungal Proteins/genetics/metabolism&lt;/keyword&gt;&lt;keyword&gt;*Genome, Fungal&lt;/keyword&gt;&lt;keyword&gt;Molecular Sequence Annotation&lt;/keyword&gt;&lt;keyword&gt;Secretory Pathway&lt;/keyword&gt;&lt;keyword&gt;Virulence/genetics&lt;/keyword&gt;&lt;/keywords&gt;&lt;dates&gt;&lt;year&gt;2016&lt;/year&gt;&lt;pub-dates&gt;&lt;date&gt;Apr 19&lt;/date&gt;&lt;/pub-dates&gt;&lt;/dates&gt;&lt;isbn&gt;2045-2322 (Electronic)&amp;#xD;2045-2322 (Linking)&lt;/isbn&gt;&lt;accession-num&gt;27091329&lt;/accession-num&gt;&lt;urls&gt;&lt;related-urls&gt;&lt;url&gt;https://www.ncbi.nlm.nih.gov/pubmed/27091329&lt;/url&gt;&lt;/related-urls&gt;&lt;/urls&gt;&lt;custom2&gt;PMC4835772&lt;/custom2&gt;&lt;electronic-resource-num&gt;10.1038/srep24638&lt;/electronic-resource-num&gt;&lt;/record&gt;&lt;/Cite&gt;&lt;/EndNote&gt;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5" w:tooltip="Verma, 2016 #767" w:history="1">
              <w:r w:rsidR="00E92AAA" w:rsidRPr="00025F1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Verma et al., 2016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53117CA" w14:textId="659E4F5B" w:rsidR="00025F1D" w:rsidRPr="00025F1D" w:rsidRDefault="00071F08" w:rsidP="0002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otrytis cinerea</w:t>
            </w:r>
            <w:r w:rsidR="00025F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XNlbGVtPC9BdXRob3I+PFllYXI+MjAxMTwvWWVhcj48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5lMTAwMjIzMDwvcGFnZXM+PHZvbHVtZT43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XNlbGVtPC9BdXRob3I+PFllYXI+MjAxMTwvWWVhcj48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5lMTAwMjIzMDwvcGFnZXM+PHZvbHVtZT43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" w:tooltip="Amselem, 2011 #284" w:history="1">
              <w:r w:rsidR="00E92AAA" w:rsidRPr="00025F1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mselem et al., 2011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5345E40" w14:textId="586A7851" w:rsidR="00025F1D" w:rsidRDefault="00071F08" w:rsidP="0002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chliobo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yabeanus</w:t>
            </w:r>
            <w:proofErr w:type="spellEnd"/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kb248L0F1dGhvcj48WWVhcj4yMDEzPC9ZZWFyPjxS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kb248L0F1dGhvcj48WWVhcj4yMDEzPC9ZZWFyPjxS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Condon, 2013 #768" w:history="1">
              <w:r w:rsidR="00E92AAA" w:rsidRPr="00025F1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Condon et al., 2013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0A2BBBD" w14:textId="3EF9A4C3" w:rsidR="00025F1D" w:rsidRDefault="00071F08" w:rsidP="0002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chliobo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ctoriae</w:t>
            </w:r>
            <w:proofErr w:type="spellEnd"/>
            <w:r w:rsidR="00025F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kb248L0F1dGhvcj48WWVhcj4yMDEzPC9ZZWFyPjxS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kb248L0F1dGhvcj48WWVhcj4yMDEzPC9ZZWFyPjxS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Condon, 2013 #768" w:history="1">
              <w:r w:rsidR="00E92AAA" w:rsidRPr="00025F1D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Condon et al., 2013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72CDA60" w14:textId="2D21C22E" w:rsidR="00025F1D" w:rsidRPr="00025F1D" w:rsidRDefault="00071F08" w:rsidP="00025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cleroti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lerotiorum</w:t>
            </w:r>
            <w:proofErr w:type="spellEnd"/>
            <w:r w:rsidR="00025F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XNlbGVtPC9BdXRob3I+PFllYXI+MjAxMTwvWWVhcj48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5lMTAwMjIzMDwvcGFnZXM+PHZvbHVtZT43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XNlbGVtPC9BdXRob3I+PFllYXI+MjAxMTwvWWVhcj48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" w:tooltip="Amselem, 2011 #284" w:history="1">
              <w:r w:rsidR="00E92AAA" w:rsidRPr="00025F1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mselem et al., 2011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C58FD4E" w14:textId="7C4C8B50" w:rsidR="00071F08" w:rsidRPr="00E7161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stagonospo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odorum</w:t>
            </w:r>
            <w:proofErr w:type="spellEnd"/>
            <w:r w:rsidR="00025F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lPC9BdXRob3I+PFllYXI+MjAwNzwvWWVhcj48UmVj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lPC9BdXRob3I+PFllYXI+MjAwNzwvWWVhcj48UmVj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</w:fldData>
              </w:fldCha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1" w:tooltip="Hane, 2007 #181" w:history="1">
              <w:r w:rsidR="00E92AAA" w:rsidRPr="00025F1D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ane et al., 2007</w:t>
              </w:r>
            </w:hyperlink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025F1D" w:rsidRPr="00025F1D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5FB8F544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7D750A49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ectomycorrhizal fungi</w:t>
            </w:r>
          </w:p>
        </w:tc>
        <w:tc>
          <w:tcPr>
            <w:tcW w:w="5848" w:type="dxa"/>
          </w:tcPr>
          <w:p w14:paraId="327E75DA" w14:textId="57B3F992" w:rsidR="00D04BC1" w:rsidRPr="00D04BC1" w:rsidRDefault="00071F08" w:rsidP="00D04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manita muscaria</w:t>
            </w:r>
            <w:r w:rsidR="00D04BC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04BC1" w:rsidRPr="00D04BC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5649BCD" w14:textId="494658BC" w:rsidR="00D04BC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ebelom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lindrosporum</w:t>
            </w:r>
            <w:proofErr w:type="spellEnd"/>
            <w:r w:rsidR="00D04BC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04BC1" w:rsidRPr="00D04BC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BAADFA4" w14:textId="6B20D4D2" w:rsidR="00D04BC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cca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methystine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04BC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C6956C9" w14:textId="7B8A9DB7" w:rsidR="00A50A9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cca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color</w:t>
            </w:r>
            <w:proofErr w:type="spellEnd"/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A4PC9ZZWFyPjxS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4OC05MjwvcGFnZXM+PHZvbHVtZT40NTI8L3ZvbHVtZT48bnVtYmVyPjcxODM8L251bWJl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=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48L0F1dGhvcj48WWVhcj4yMDA4PC9ZZWFyPjxS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4OC05MjwvcGFnZXM+PHZvbHVtZT40NTI8L3ZvbHVtZT48bnVtYmVyPjcxODM8L251bWJl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=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1" w:tooltip="Martin, 2008 #286" w:history="1">
              <w:r w:rsidR="00E92AAA" w:rsidRPr="00A50A91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Martin et al., 2008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41955FC" w14:textId="4B791E36" w:rsidR="00A50A91" w:rsidRPr="00A50A91" w:rsidRDefault="00071F08" w:rsidP="00A5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xil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volutus</w:t>
            </w:r>
            <w:proofErr w:type="spellEnd"/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BA2DDFB" w14:textId="1411A599" w:rsidR="00A50A91" w:rsidRPr="00A50A91" w:rsidRDefault="00071F08" w:rsidP="00A5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xil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icundulus</w:t>
            </w:r>
            <w:proofErr w:type="spellEnd"/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3318DA2B" w14:textId="32D2F247" w:rsidR="00A50A9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loderm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livaceum</w:t>
            </w:r>
            <w:proofErr w:type="spellEnd"/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451C72E" w14:textId="7E090A6F" w:rsidR="00A50A9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solith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crocarpus</w:t>
            </w:r>
            <w:proofErr w:type="spellEnd"/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55FABD6" w14:textId="3D56C66A" w:rsidR="00A50A9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solith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tinctorius</w:t>
            </w:r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4AB8080" w14:textId="40C84B19" w:rsidR="00A50A91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cleroderm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trinum</w:t>
            </w:r>
            <w:proofErr w:type="spellEnd"/>
            <w:r w:rsidR="00A50A9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E189280" w14:textId="0CCDB482" w:rsidR="00071F08" w:rsidRPr="00E7161E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il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luteus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A50A9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A50A91" w:rsidRPr="00A50A91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7D2A009F" w14:textId="77777777" w:rsidTr="00E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55A61774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saprophytic fungi and yeasts</w:t>
            </w:r>
          </w:p>
        </w:tc>
        <w:tc>
          <w:tcPr>
            <w:tcW w:w="5848" w:type="dxa"/>
          </w:tcPr>
          <w:p w14:paraId="57600842" w14:textId="7E72D9E4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garic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spor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var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urnettii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pbjwvQXV0aG9yPjxZZWFyPjIwMTI8L1llYXI+PFJl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NzUwMS02PC9wYWdlcz48dm9sdW1lPjEwOTwv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=
</w:fldData>
              </w:fldChar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pbjwvQXV0aG9yPjxZZWFyPjIwMTI8L1llYXI+PFJl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NzUwMS02PC9wYWdlcz48dm9sdW1lPjEwOTwv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=
</w:fldData>
              </w:fldChar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E92A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2" w:tooltip="Morin, 2012 #287" w:history="1">
              <w:r w:rsidR="00E92AAA" w:rsidRPr="00E92A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Morin et al., 2012</w:t>
              </w:r>
            </w:hyperlink>
            <w:r w:rsidR="008D518E" w:rsidRPr="00E92A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E92A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73D9DBC6" w14:textId="4A88B27A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manit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hiersii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XNzPC9BdXRob3I+PFllYXI+MjAxNDwvWWVhcj48UmVj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XNzPC9BdXRob3I+PFllYXI+MjAxNDwvWWVhcj48UmVj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2" w:tooltip="Hess, 2014 #659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Hess et al., 2014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792F551D" w14:textId="645BC63E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spergillus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ger</w:t>
            </w:r>
            <w:proofErr w:type="spellEnd"/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lbjwvQXV0aG9yPjxZZWFyPjIwMTE8L1llYXI+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mRlcnNlbjwvQXV0aG9yPjxZZWFyPjIwMTE8L1llYXI+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" w:tooltip="Andersen, 2011 #288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Andersen et al., 2011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FAF0E52" w14:textId="3E9F9F23" w:rsidR="008D518E" w:rsidRPr="00253EAA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spergillus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oaWRhPC9BdXRob3I+PFllYXI+MjAwNTwvWWVhcj48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xMTU3LTYxPC9wYWdlcz48dm9sdW1lPjQzODwvdm9sdW1lPjxudW1iZXI+NzA3MTwv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oaWRhPC9BdXRob3I+PFllYXI+MjAwNTwvWWVhcj48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xMTU3LTYxPC9wYWdlcz48dm9sdW1lPjQzODwvdm9sdW1lPjxudW1iZXI+NzA3MTwv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40" w:tooltip="Machida, 2005 #289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Machida et al., 2005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9DB3240" w14:textId="33249EB6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iopho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uteana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74C6B75" w14:textId="3A268F5F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prinops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cinerea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FqaWNoPC9BdXRob3I+PFllYXI+MjAxMDwvWWVhcj48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xODg5LTk0PC9wYWdlcz48dm9sdW1lPjEwNzwvdm9sdW1lPjxudW1iZXI+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FqaWNoPC9BdXRob3I+PFllYXI+MjAxMDwvWWVhcj48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ExODg5LTk0PC9wYWdlcz48dm9sdW1lPjEwNzwvdm9sdW1lPjxudW1iZXI+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3" w:tooltip="Stajich, 2010 #290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Stajich et al., 2010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79ECB8E0" w14:textId="1EA6D13C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acryopinax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imogenitus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7FC48584" w14:textId="4D0CB24E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chomit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qualens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5F4A971" w14:textId="000B6159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mitipo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diterranea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B4CAB16" w14:textId="5451CF17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omitops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nicola</w:t>
            </w:r>
            <w:proofErr w:type="spellEnd"/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13A66105" w14:textId="72FD566D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loeophyll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abeum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27ECE68" w14:textId="11E92C5B" w:rsidR="008D518E" w:rsidRPr="008D518E" w:rsidRDefault="00071F08" w:rsidP="008D5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ymnop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uxurians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106CE99E" w14:textId="77B6FAE1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dnomeruli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nastri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346F9B9" w14:textId="59FEE3C8" w:rsidR="008D518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pholom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blateritium</w:t>
            </w:r>
            <w:proofErr w:type="spellEnd"/>
            <w:r w:rsidR="008D51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D518E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E7707BA" w14:textId="6FE02FEB" w:rsidR="00552C15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Neurosp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assa</w:t>
            </w:r>
            <w:proofErr w:type="spellEnd"/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xhZ2FuPC9BdXRob3I+PFllYXI+MjAwMzwvWWVhcj48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4NTktNjg8L3BhZ2VzPjx2b2x1bWU+NDIyPC92b2x1bWU+PG51bWJl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xhZ2FuPC9BdXRob3I+PFllYXI+MjAwMzwvWWVhcj48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4NTktNjg8L3BhZ2VzPjx2b2x1bWU+NDIyPC92b2x1bWU+PG51bWJl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6" w:tooltip="Galagan, 2003 #291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Galagan et al., 2003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992F48F" w14:textId="0708D152" w:rsidR="00552C15" w:rsidRPr="00552C15" w:rsidRDefault="00071F08" w:rsidP="0055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icaturops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ispa</w:t>
            </w:r>
            <w:proofErr w:type="spellEnd"/>
            <w:r w:rsidR="00552C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552C15" w:rsidRPr="00552C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E3107A1" w14:textId="717A0F30" w:rsidR="00552C15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unctula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rigosozonata</w:t>
            </w:r>
            <w:proofErr w:type="spellEnd"/>
            <w:r w:rsidR="00552C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6D47CF50" w14:textId="4C174117" w:rsidR="00552C15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lastRenderedPageBreak/>
              <w:t>Sphaerobolu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ellatus</w:t>
            </w:r>
            <w:proofErr w:type="spellEnd"/>
            <w:r w:rsidR="00552C1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hsZXI8L0F1dGhvcj48WWVhcj4yMDE1PC9ZZWFyPjxS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</w:fldData>
              </w:fldCha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2" w:tooltip="Kohler, 2015 #398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ohler et al., 2015</w:t>
              </w:r>
            </w:hyperlink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552C15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70E7E99D" w14:textId="7CAA07F2" w:rsidR="002117D2" w:rsidRPr="002117D2" w:rsidRDefault="00071F08" w:rsidP="0021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amet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versicolor</w:t>
            </w:r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8D7175E" w14:textId="6B17B4FD" w:rsidR="002117D2" w:rsidRPr="002117D2" w:rsidRDefault="00071F08" w:rsidP="00211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olfipo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cos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402CDC08" w14:textId="7015E7A2" w:rsidR="002117D2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ere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irsutum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instrText xml:space="preserve"> ADDIN EN.CITE </w:instrTex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begin">
                <w:fldData xml:space="preserve">PEVuZE5vdGU+PENpdGU+PEF1dGhvcj5GbG91ZGFzPC9BdXRob3I+PFllYXI+MjAxMjwvWWVhcj48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xNzE1LTk8L3BhZ2VzPjx2b2x1bWU+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</w:fldData>
              </w:fldChar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instrText xml:space="preserve"> ADDIN EN.CITE.DATA </w:instrTex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end"/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separate"/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(</w:t>
            </w:r>
            <w:hyperlink w:anchor="_ENREF_14" w:tooltip="Floudas, 2012 #285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Floudas et al., 2012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fldChar w:fldCharType="end"/>
            </w:r>
          </w:p>
          <w:p w14:paraId="1F0116FA" w14:textId="1B2208EC" w:rsidR="002117D2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seudozym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phidis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Lorenz&lt;/Author&gt;&lt;Year&gt;2014&lt;/Year&gt;&lt;RecNum&gt;649&lt;/RecNum&gt;&lt;DisplayText&gt;(Lorenz&lt;style face="italic"&gt; et al.&lt;/style&gt;, 2014)&lt;/DisplayText&gt;&lt;record&gt;&lt;rec-number&gt;649&lt;/rec-number&gt;&lt;foreign-keys&gt;&lt;key app="EN" db-id="stzds9pdespadzeeav8vfftvxdztxpz9s52p" timestamp="1507008333"&gt;649&lt;/key&gt;&lt;/foreign-keys&gt;&lt;ref-type name="Journal Article"&gt;17&lt;/ref-type&gt;&lt;contributors&gt;&lt;authors&gt;&lt;author&gt;Lorenz, S.&lt;/author&gt;&lt;author&gt;Guenther, M.&lt;/author&gt;&lt;author&gt;Grumaz, C.&lt;/author&gt;&lt;author&gt;Rupp, S.&lt;/author&gt;&lt;author&gt;Zibek, S.&lt;/author&gt;&lt;author&gt;Sohn, K.&lt;/author&gt;&lt;/authors&gt;&lt;/contributors&gt;&lt;auth-address&gt;Fraunhofer IGB, Stuttgart, Germany.&lt;/auth-address&gt;&lt;titles&gt;&lt;title&gt;Genome Sequence of the Basidiomycetous Fungus Pseudozyma aphidis DSM70725, an Efficient Producer of Biosurfactant Mannosylerythritol Lipids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2&lt;/volume&gt;&lt;number&gt;1&lt;/number&gt;&lt;edition&gt;2014/02/15&lt;/edition&gt;&lt;dates&gt;&lt;year&gt;2014&lt;/year&gt;&lt;pub-dates&gt;&lt;date&gt;Feb 13&lt;/date&gt;&lt;/pub-dates&gt;&lt;/dates&gt;&lt;isbn&gt;2169-8287 (Print)&lt;/isbn&gt;&lt;accession-num&gt;24526638&lt;/accession-num&gt;&lt;urls&gt;&lt;related-urls&gt;&lt;url&gt;http://www.ncbi.nlm.nih.gov/pubmed/24526638&lt;/url&gt;&lt;/related-urls&gt;&lt;/urls&gt;&lt;custom2&gt;3924370&lt;/custom2&gt;&lt;electronic-resource-num&gt;10.1128/genomeA.00053-14&lt;/electronic-resource-num&gt;&lt;language&gt;eng&lt;/language&gt;&lt;/record&gt;&lt;/Cite&gt;&lt;/EndNote&gt;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8" w:tooltip="Lorenz, 2014 #649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orenz et al., 2014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1F65EEB" w14:textId="49410127" w:rsidR="002117D2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ichia </w:t>
            </w:r>
            <w:proofErr w:type="spellStart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ipitis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ZmcmllczwvQXV0aG9yPjxZZWFyPjIwMDc8L1llYXI+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MzE5LTI2PC9wYWdlcz48dm9sdW1lPjI1PC92b2x1bWU+PG51bWJlcj4zPC9u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ZmcmllczwvQXV0aG9yPjxZZWFyPjIwMDc8L1llYXI+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MzE5LTI2PC9wYWdlcz48dm9sdW1lPjI1PC92b2x1bWU+PG51bWJlcj4zPC9u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4" w:tooltip="Jeffries, 2007 #350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Jeffries et al., 2007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613CF5A" w14:textId="565C5684" w:rsidR="002117D2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seudozym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ntarctica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Morita&lt;/Author&gt;&lt;Year&gt;2013&lt;/Year&gt;&lt;RecNum&gt;668&lt;/RecNum&gt;&lt;DisplayText&gt;(Morita&lt;style face="italic"&gt; et al.&lt;/style&gt;, 2013)&lt;/DisplayText&gt;&lt;record&gt;&lt;rec-number&gt;668&lt;/rec-number&gt;&lt;foreign-keys&gt;&lt;key app="EN" db-id="stzds9pdespadzeeav8vfftvxdztxpz9s52p" timestamp="1509602064"&gt;668&lt;/key&gt;&lt;/foreign-keys&gt;&lt;ref-type name="Journal Article"&gt;17&lt;/ref-type&gt;&lt;contributors&gt;&lt;authors&gt;&lt;author&gt;Morita, T.&lt;/author&gt;&lt;author&gt;Koike, H.&lt;/author&gt;&lt;author&gt;Koyama, Y.&lt;/author&gt;&lt;author&gt;Hagiwara, H.&lt;/author&gt;&lt;author&gt;Ito, E.&lt;/author&gt;&lt;author&gt;Fukuoka, T.&lt;/author&gt;&lt;author&gt;Imura, T.&lt;/author&gt;&lt;author&gt;Machida, M.&lt;/author&gt;&lt;author&gt;Kitamoto, D.&lt;/author&gt;&lt;/authors&gt;&lt;/contributors&gt;&lt;auth-address&gt;Research Institute for Innovation in Sustainable Chemistry, National Institute of Advanced Industrial Science and Technology (AIST), Tsukuba, Tsukuba, Ibaraki, Japan.&lt;/auth-address&gt;&lt;titles&gt;&lt;title&gt;Genome Sequence of the Basidiomycetous Yeast Pseudozyma antarctica T-34, a Producer of the Glycolipid Biosurfactants Mannosylerythritol Lipids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pages&gt;e0006413&lt;/pages&gt;&lt;volume&gt;1&lt;/volume&gt;&lt;number&gt;2&lt;/number&gt;&lt;edition&gt;2013/04/06&lt;/edition&gt;&lt;dates&gt;&lt;year&gt;2013&lt;/year&gt;&lt;pub-dates&gt;&lt;date&gt;Apr 04&lt;/date&gt;&lt;/pub-dates&gt;&lt;/dates&gt;&lt;isbn&gt;2169-8287 (Print)&lt;/isbn&gt;&lt;accession-num&gt;23558529&lt;/accession-num&gt;&lt;urls&gt;&lt;related-urls&gt;&lt;url&gt;http://www.ncbi.nlm.nih.gov/pubmed/23558529&lt;/url&gt;&lt;/related-urls&gt;&lt;/urls&gt;&lt;custom2&gt;3622993&lt;/custom2&gt;&lt;electronic-resource-num&gt;10.1128/genomeA.00064-13&lt;/electronic-resource-num&gt;&lt;language&gt;eng&lt;/language&gt;&lt;/record&gt;&lt;/Cite&gt;&lt;/EndNote&gt;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3" w:tooltip="Morita, 2013 #668" w:history="1">
              <w:r w:rsidR="00E92AAA" w:rsidRPr="00253EAA"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</w:rPr>
                <w:t>Morita et al., 2013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2C0A663A" w14:textId="3237C473" w:rsidR="002117D2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hodosporidi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oruloides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Zhu&lt;/Author&gt;&lt;Year&gt;2012&lt;/Year&gt;&lt;RecNum&gt;601&lt;/RecNum&gt;&lt;DisplayText&gt;(Zhu&lt;style face="italic"&gt; et al.&lt;/style&gt;, 2012)&lt;/DisplayText&gt;&lt;record&gt;&lt;rec-number&gt;601&lt;/rec-number&gt;&lt;foreign-keys&gt;&lt;key app="EN" db-id="stzds9pdespadzeeav8vfftvxdztxpz9s52p" timestamp="1499823490"&gt;601&lt;/key&gt;&lt;/foreign-keys&gt;&lt;ref-type name="Journal Article"&gt;17&lt;/ref-type&gt;&lt;contributors&gt;&lt;authors&gt;&lt;author&gt;Zhu, Z.&lt;/author&gt;&lt;author&gt;Zhang, S.&lt;/author&gt;&lt;author&gt;Liu, H.&lt;/author&gt;&lt;author&gt;Shen, H.&lt;/author&gt;&lt;author&gt;Lin, X.&lt;/author&gt;&lt;author&gt;Yang, F.&lt;/author&gt;&lt;author&gt;Zhou, Y. J.&lt;/author&gt;&lt;author&gt;Jin, G.&lt;/author&gt;&lt;author&gt;Ye, M.&lt;/author&gt;&lt;author&gt;Zou, H.&lt;/author&gt;&lt;author&gt;Zhao, Z. K.&lt;/author&gt;&lt;/authors&gt;&lt;/contributors&gt;&lt;auth-address&gt;Division of Biotechnology, Dalian Institute of Chemical Physics, CAS, 457 Zhongshan Road, Dalian 116023, China.&lt;/auth-address&gt;&lt;titles&gt;&lt;title&gt;A multi-omic map of the lipid-producing yeast Rhodosporidium toruloides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112&lt;/pages&gt;&lt;volume&gt;3&lt;/volume&gt;&lt;edition&gt;2012/10/11&lt;/edition&gt;&lt;keywords&gt;&lt;keyword&gt;Basidiomycota/*genetics/*metabolism&lt;/keyword&gt;&lt;keyword&gt;Gene Expression Profiling/*methods&lt;/keyword&gt;&lt;keyword&gt;Genomics/*methods&lt;/keyword&gt;&lt;keyword&gt;Lipids/*biosynthesis&lt;/keyword&gt;&lt;keyword&gt;Proteomics/*methods&lt;/keyword&gt;&lt;/keywords&gt;&lt;dates&gt;&lt;year&gt;2012&lt;/year&gt;&lt;/dates&gt;&lt;isbn&gt;2041-1723 (Electronic)&amp;#xD;2041-1723 (Linking)&lt;/isbn&gt;&lt;accession-num&gt;23047670&lt;/accession-num&gt;&lt;work-type&gt;Research Support, Non-U.S. Gov&amp;apos;t&lt;/work-type&gt;&lt;urls&gt;&lt;related-urls&gt;&lt;url&gt;http://www.ncbi.nlm.nih.gov/pubmed/23047670&lt;/url&gt;&lt;/related-urls&gt;&lt;/urls&gt;&lt;custom2&gt;3493640&lt;/custom2&gt;&lt;electronic-resource-num&gt;10.1038/ncomms2112&lt;/electronic-resource-num&gt;&lt;language&gt;eng&lt;/language&gt;&lt;/record&gt;&lt;/Cite&gt;&lt;/EndNote&gt;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61" w:tooltip="Zhu, 2012 #601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Zhu et al., 2012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FDEB09A" w14:textId="29C0DBBE" w:rsidR="00071F08" w:rsidRPr="00E7161E" w:rsidRDefault="00071F08" w:rsidP="0021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accharomyces cerevisiae</w:t>
            </w:r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ZmZWF1PC9BdXRob3I+PFllYXI+MTk5NjwvWWVhcj48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ZmZWF1PC9BdXRob3I+PFllYXI+MTk5NjwvWWVhcj48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</w:fldData>
              </w:fldCha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8" w:tooltip="Goffeau, 1996 #351" w:history="1">
              <w:r w:rsidR="00E92AAA" w:rsidRPr="00253EAA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offeau et al., 1996</w:t>
              </w:r>
            </w:hyperlink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253EAA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71F08" w:rsidRPr="00E7161E" w14:paraId="338F26AF" w14:textId="77777777" w:rsidTr="00EC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</w:tcPr>
          <w:p w14:paraId="4F66DD8E" w14:textId="77777777" w:rsidR="00071F08" w:rsidRPr="00E7161E" w:rsidRDefault="00071F08" w:rsidP="002160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ecretome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om animal-pathogenic fungi</w:t>
            </w:r>
          </w:p>
        </w:tc>
        <w:tc>
          <w:tcPr>
            <w:tcW w:w="5848" w:type="dxa"/>
          </w:tcPr>
          <w:p w14:paraId="2FB0AA63" w14:textId="1E1897C6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atrachochyt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ndrobatidis</w:t>
            </w:r>
            <w:proofErr w:type="spellEnd"/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lbmJsdW08L0F1dGhvcj48WWVhcj4yMDEwPC9ZZWFy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lbmJsdW08L0F1dGhvcj48WWVhcj4yMDEwPC9ZZWFy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49" w:tooltip="Rosenblum, 2010 #619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Rosenblum et al., 2010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3BF883E" w14:textId="6F562C69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ndida albicans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DQ8L1llYXI+PFJl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czMjktMzQ8L3BhZ2VzPjx2b2x1bWU+MTAxPC92b2x1bWU+PG51bWJlcj4xOTwvbnVt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5lczwvQXV0aG9yPjxZZWFyPjIwMDQ8L1llYXI+PFJl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czMjktMzQ8L3BhZ2VzPjx2b2x1bWU+MTAxPC92b2x1bWU+PG51bWJlcj4xOTwvbnVt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7" w:tooltip="Jones, 2004 #638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Jones et al., 2004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F159F51" w14:textId="7100F775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ordyceps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NDI8L1JlY051bT48RGlzcGxheVRleHQ+KFpoZW5nPHN0eWxlIGZhY2U9Iml0YWxpYyI+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NDI8L1JlY051bT48RGlzcGxheVRleHQ+KFpoZW5nPHN0eWxlIGZhY2U9Iml0YWxpYyI+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60" w:tooltip="Zheng, 2011 #642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Zheng et al., 2011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4D00639" w14:textId="759A4D55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ryptococcus </w: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neoformans var. </w:t>
            </w:r>
            <w:proofErr w:type="spellStart"/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ubii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5ib248L0F1dGhvcj48WWVhcj4yMDE0PC9ZZWFyPjxS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NDI2MTwvcGFnZXM+PHZvbHVtZT4xMDwvdm9sdW1lPjxudW1iZXI+NDwvbnVtYmVyPjxlZGl0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5ib248L0F1dGhvcj48WWVhcj4yMDE0PC9ZZWFyPjxS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NDI2MTwvcGFnZXM+PHZvbHVtZT4xMDwvdm9sdW1lPjxudW1iZXI+NDwvbnVtYmVyPjxlZGl0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3" w:tooltip="Janbon, 2014 #348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Janbon et al., 2014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A0A47AC" w14:textId="5ACDEFFB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yptococcus</w:t>
            </w:r>
            <w:r w:rsidR="002117D2" w:rsidRPr="002117D2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2117D2" w:rsidRP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oformans var. neoformans</w:t>
            </w:r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2Z0dXM8L0F1dGhvcj48WWVhcj4yMDA1PC9ZZWFyPjxS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2Z0dXM8L0F1dGhvcj48WWVhcj4yMDA1PC9ZZWFyPjxS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37" w:tooltip="Loftus, 2005 #640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oftus et al., 2005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131AD05" w14:textId="3DA286FF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cephalitozoon cuniculi</w:t>
            </w:r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pbmthPC9BdXRob3I+PFllYXI+MjAwMTwvWWVhcj48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1MC0zPC9wYWdlcz48dm9sdW1lPjQx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RpbmthPC9BdXRob3I+PFllYXI+MjAwMTwvWWVhcj48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1MC0zPC9wYWdlcz48dm9sdW1lPjQx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29" w:tooltip="Katinka, 2001 #645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Katinka et al., 2001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5393BB32" w14:textId="7049D338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nterocytozoon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eneusi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2l5b3NoaTwvQXV0aG9yPjxZZWFyPjIwMDk8L1llYXI+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=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2l5b3NoaTwvQXV0aG9yPjxZZWFyPjIwMDk8L1llYXI+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=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" w:tooltip="Akiyoshi, 2009 #641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Akiyoshi et al., 2009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0952B93E" w14:textId="53C23DFD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alassezia </w:t>
            </w:r>
            <w:proofErr w:type="spellStart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lobosa</w:t>
            </w:r>
            <w:proofErr w:type="spellEnd"/>
            <w:r w:rsidR="002117D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Dc8L1llYXI+PFJlY051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xODczMC01PC9wYWdlcz48dm9sdW1lPjEwNDwvdm9s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Dc8L1llYXI+PFJlY051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xODczMC01PC9wYWdlcz48dm9sdW1lPjEwNDwvdm9s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</w:fldData>
              </w:fldCha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57" w:tooltip="Xu, 2007 #646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Xu et al., 2007</w:t>
              </w:r>
            </w:hyperlink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117D2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4886E0C9" w14:textId="032FE74D" w:rsidR="002117D2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tarhizi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obertsii</w:t>
            </w:r>
            <w:proofErr w:type="spellEnd"/>
            <w:r w:rsidR="00EB0D1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xPC9ZZWFyPjxSZWNO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TI2NDwvcGFnZXM+PHZvbHVtZT43PC92b2x1bWU+PG51bWJl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</w:fldData>
              </w:fldCha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xPC9ZZWFyPjxSZWNO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TI2NDwvcGFnZXM+PHZvbHVtZT43PC92b2x1bWU+PG51bWJl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</w:fldData>
              </w:fldCha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7" w:tooltip="Gao, 2011 #643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ao et al., 2011</w:t>
              </w:r>
            </w:hyperlink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  <w:p w14:paraId="384E6BED" w14:textId="74CACE79" w:rsidR="00071F08" w:rsidRPr="00E7161E" w:rsidRDefault="00071F08" w:rsidP="0021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aracoccidioides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siliensis</w:t>
            </w:r>
            <w:proofErr w:type="spellEnd"/>
            <w:r w:rsidR="00EB0D1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qYXJkaW5zPC9BdXRob3I+PFllYXI+MjAxMTwvWWVh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</w:fldData>
              </w:fldCha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NqYXJkaW5zPC9BdXRob3I+PFllYXI+MjAxMTwvWWVh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</w:fldData>
              </w:fldCha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hyperlink w:anchor="_ENREF_12" w:tooltip="Desjardins, 2011 #644" w:history="1">
              <w:r w:rsidR="00E92AAA" w:rsidRPr="00EB0D19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Desjardins et al., 2011</w:t>
              </w:r>
            </w:hyperlink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EB0D19" w:rsidRPr="00EB0D1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106BD62E" w14:textId="49B393CF" w:rsidR="00800DDA" w:rsidRPr="00800DDA" w:rsidRDefault="00205864" w:rsidP="00800DDA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14044D93" w14:textId="77777777" w:rsidR="00800DDA" w:rsidRPr="00BD2A36" w:rsidRDefault="00800DDA" w:rsidP="00800DDA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Supplementary </w:t>
      </w:r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2</w:t>
      </w:r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: The machine learning </w:t>
      </w:r>
      <w:proofErr w:type="gramStart"/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>models</w:t>
      </w:r>
      <w:proofErr w:type="gramEnd"/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and training sets used for </w:t>
      </w:r>
      <w:proofErr w:type="spellStart"/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>EffectorP</w:t>
      </w:r>
      <w:proofErr w:type="spellEnd"/>
      <w:r w:rsidRPr="00BD2A36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3.0.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271"/>
        <w:gridCol w:w="2126"/>
        <w:gridCol w:w="4678"/>
        <w:gridCol w:w="1276"/>
        <w:gridCol w:w="1559"/>
      </w:tblGrid>
      <w:tr w:rsidR="00800DDA" w:rsidRPr="00BD2A36" w14:paraId="512D6AEE" w14:textId="77777777" w:rsidTr="00AA53B7">
        <w:tc>
          <w:tcPr>
            <w:tcW w:w="1271" w:type="dxa"/>
          </w:tcPr>
          <w:p w14:paraId="0420AFF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P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3.0 model</w:t>
            </w:r>
          </w:p>
        </w:tc>
        <w:tc>
          <w:tcPr>
            <w:tcW w:w="2126" w:type="dxa"/>
          </w:tcPr>
          <w:p w14:paraId="750C1722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 training set</w:t>
            </w:r>
          </w:p>
        </w:tc>
        <w:tc>
          <w:tcPr>
            <w:tcW w:w="4678" w:type="dxa"/>
          </w:tcPr>
          <w:p w14:paraId="6BE0633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gative training set</w:t>
            </w:r>
          </w:p>
        </w:tc>
        <w:tc>
          <w:tcPr>
            <w:tcW w:w="1276" w:type="dxa"/>
          </w:tcPr>
          <w:p w14:paraId="1A4B3C8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L model</w:t>
            </w:r>
          </w:p>
        </w:tc>
        <w:tc>
          <w:tcPr>
            <w:tcW w:w="1559" w:type="dxa"/>
          </w:tcPr>
          <w:p w14:paraId="535DD125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cluded in 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P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3.0</w:t>
            </w:r>
          </w:p>
        </w:tc>
      </w:tr>
      <w:tr w:rsidR="00800DDA" w:rsidRPr="00BD2A36" w14:paraId="392D8418" w14:textId="77777777" w:rsidTr="00AA53B7">
        <w:tc>
          <w:tcPr>
            <w:tcW w:w="1271" w:type="dxa"/>
            <w:vMerge w:val="restart"/>
          </w:tcPr>
          <w:p w14:paraId="566C1B4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2126" w:type="dxa"/>
            <w:vMerge w:val="restart"/>
          </w:tcPr>
          <w:p w14:paraId="0C5F6570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61442147"/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al and oomycete effectors</w:t>
            </w:r>
          </w:p>
        </w:tc>
        <w:tc>
          <w:tcPr>
            <w:tcW w:w="4678" w:type="dxa"/>
            <w:vMerge w:val="restart"/>
          </w:tcPr>
          <w:p w14:paraId="42C329B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creted proteins with an 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RxLR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tif from oomycetes and secreted proteins from biotrophic/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hemibiotroph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i</w:t>
            </w:r>
          </w:p>
        </w:tc>
        <w:tc>
          <w:tcPr>
            <w:tcW w:w="1276" w:type="dxa"/>
          </w:tcPr>
          <w:p w14:paraId="54243BE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0D19FDE2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630B9450" w14:textId="77777777" w:rsidTr="00AA53B7">
        <w:tc>
          <w:tcPr>
            <w:tcW w:w="1271" w:type="dxa"/>
            <w:vMerge/>
          </w:tcPr>
          <w:p w14:paraId="2231610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bookmarkEnd w:id="0"/>
        <w:tc>
          <w:tcPr>
            <w:tcW w:w="2126" w:type="dxa"/>
            <w:vMerge/>
          </w:tcPr>
          <w:p w14:paraId="5B63973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16AC0A3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11C563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01CE512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691697D2" w14:textId="77777777" w:rsidTr="00AA53B7">
        <w:tc>
          <w:tcPr>
            <w:tcW w:w="1271" w:type="dxa"/>
            <w:vMerge/>
          </w:tcPr>
          <w:p w14:paraId="4E45B0C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629BD2D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al and oomycete effectors</w:t>
            </w:r>
          </w:p>
        </w:tc>
        <w:tc>
          <w:tcPr>
            <w:tcW w:w="4678" w:type="dxa"/>
            <w:vMerge w:val="restart"/>
          </w:tcPr>
          <w:p w14:paraId="0EF3F79E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proteins from fungal saprophytes and brown algae</w:t>
            </w:r>
          </w:p>
        </w:tc>
        <w:tc>
          <w:tcPr>
            <w:tcW w:w="1276" w:type="dxa"/>
          </w:tcPr>
          <w:p w14:paraId="406F31C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04D48C4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4E466944" w14:textId="77777777" w:rsidTr="00AA53B7">
        <w:tc>
          <w:tcPr>
            <w:tcW w:w="1271" w:type="dxa"/>
            <w:vMerge/>
          </w:tcPr>
          <w:p w14:paraId="22CB422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6AB6D85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03959410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5DEE39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5A88D453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61D28E79" w14:textId="77777777" w:rsidTr="00AA53B7">
        <w:trPr>
          <w:trHeight w:val="228"/>
        </w:trPr>
        <w:tc>
          <w:tcPr>
            <w:tcW w:w="1271" w:type="dxa"/>
            <w:vMerge/>
          </w:tcPr>
          <w:p w14:paraId="7E412BDE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253CDF82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al and oomycete effectors</w:t>
            </w:r>
          </w:p>
        </w:tc>
        <w:tc>
          <w:tcPr>
            <w:tcW w:w="4678" w:type="dxa"/>
            <w:vMerge w:val="restart"/>
          </w:tcPr>
          <w:p w14:paraId="2B573B72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proteins from animal-pathogenic fungi and oomycetes</w:t>
            </w:r>
          </w:p>
        </w:tc>
        <w:tc>
          <w:tcPr>
            <w:tcW w:w="1276" w:type="dxa"/>
          </w:tcPr>
          <w:p w14:paraId="4C904740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560A3CFD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08E665F" w14:textId="77777777" w:rsidTr="00AA53B7">
        <w:trPr>
          <w:trHeight w:val="228"/>
        </w:trPr>
        <w:tc>
          <w:tcPr>
            <w:tcW w:w="1271" w:type="dxa"/>
            <w:vMerge/>
          </w:tcPr>
          <w:p w14:paraId="65B0AC9E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45DB227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02C6B6E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639D2D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34919859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1000572A" w14:textId="77777777" w:rsidTr="00AA53B7">
        <w:tc>
          <w:tcPr>
            <w:tcW w:w="1271" w:type="dxa"/>
            <w:vMerge w:val="restart"/>
          </w:tcPr>
          <w:p w14:paraId="01FA34C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model</w:t>
            </w:r>
          </w:p>
        </w:tc>
        <w:tc>
          <w:tcPr>
            <w:tcW w:w="2126" w:type="dxa"/>
            <w:vMerge w:val="restart"/>
          </w:tcPr>
          <w:p w14:paraId="76C6E60B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and oomycete effectors</w:t>
            </w:r>
          </w:p>
        </w:tc>
        <w:tc>
          <w:tcPr>
            <w:tcW w:w="4678" w:type="dxa"/>
            <w:vMerge w:val="restart"/>
          </w:tcPr>
          <w:p w14:paraId="47741F9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creted oomycete proteins without an 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RxLR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tif and secreted proteins from necrotrophic/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hemibiotroph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i</w:t>
            </w:r>
          </w:p>
        </w:tc>
        <w:tc>
          <w:tcPr>
            <w:tcW w:w="1276" w:type="dxa"/>
          </w:tcPr>
          <w:p w14:paraId="4CECF4D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3979C82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0C85A6AB" w14:textId="77777777" w:rsidTr="00AA53B7">
        <w:tc>
          <w:tcPr>
            <w:tcW w:w="1271" w:type="dxa"/>
            <w:vMerge/>
          </w:tcPr>
          <w:p w14:paraId="781C954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7B98FA9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36D2A603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37804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4E401C2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69C8405" w14:textId="77777777" w:rsidTr="00AA53B7">
        <w:tc>
          <w:tcPr>
            <w:tcW w:w="1271" w:type="dxa"/>
            <w:vMerge/>
          </w:tcPr>
          <w:p w14:paraId="7E57AA0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04240DA5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and oomycete effectors</w:t>
            </w:r>
          </w:p>
        </w:tc>
        <w:tc>
          <w:tcPr>
            <w:tcW w:w="4678" w:type="dxa"/>
            <w:vMerge w:val="restart"/>
          </w:tcPr>
          <w:p w14:paraId="762C20B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proteins from fungal saprophytes and brown algae</w:t>
            </w:r>
          </w:p>
        </w:tc>
        <w:tc>
          <w:tcPr>
            <w:tcW w:w="1276" w:type="dxa"/>
          </w:tcPr>
          <w:p w14:paraId="15F03260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3AC9465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55C2BCE" w14:textId="77777777" w:rsidTr="00AA53B7">
        <w:tc>
          <w:tcPr>
            <w:tcW w:w="1271" w:type="dxa"/>
            <w:vMerge/>
          </w:tcPr>
          <w:p w14:paraId="4D819CC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0068DD95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52095BB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0F88D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0B018BC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39439FF5" w14:textId="77777777" w:rsidTr="00AA53B7">
        <w:tc>
          <w:tcPr>
            <w:tcW w:w="1271" w:type="dxa"/>
            <w:vMerge/>
          </w:tcPr>
          <w:p w14:paraId="4C0967D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1FE23D96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and oomycete effectors</w:t>
            </w:r>
          </w:p>
        </w:tc>
        <w:tc>
          <w:tcPr>
            <w:tcW w:w="4678" w:type="dxa"/>
            <w:vMerge w:val="restart"/>
          </w:tcPr>
          <w:p w14:paraId="4561751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fungal ectomycorrhizal proteins</w:t>
            </w:r>
          </w:p>
        </w:tc>
        <w:tc>
          <w:tcPr>
            <w:tcW w:w="1276" w:type="dxa"/>
          </w:tcPr>
          <w:p w14:paraId="46D5C5C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121135A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81822E2" w14:textId="77777777" w:rsidTr="00AA53B7">
        <w:tc>
          <w:tcPr>
            <w:tcW w:w="1271" w:type="dxa"/>
            <w:vMerge/>
          </w:tcPr>
          <w:p w14:paraId="725C4980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597CA8FD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1E6BC48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6062D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37BC911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688E23C9" w14:textId="77777777" w:rsidTr="00AA53B7">
        <w:tc>
          <w:tcPr>
            <w:tcW w:w="1271" w:type="dxa"/>
            <w:vMerge w:val="restart"/>
          </w:tcPr>
          <w:p w14:paraId="30FF2307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i-only model</w:t>
            </w:r>
          </w:p>
        </w:tc>
        <w:tc>
          <w:tcPr>
            <w:tcW w:w="2126" w:type="dxa"/>
            <w:vMerge w:val="restart"/>
          </w:tcPr>
          <w:p w14:paraId="46EF7EB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effectors</w:t>
            </w:r>
          </w:p>
        </w:tc>
        <w:tc>
          <w:tcPr>
            <w:tcW w:w="4678" w:type="dxa"/>
            <w:vMerge w:val="restart"/>
          </w:tcPr>
          <w:p w14:paraId="6CDDDF2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creted oomycete proteins without an 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RxLR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tif and secreted proteins from necrotrophic/ </w:t>
            </w:r>
            <w:proofErr w:type="spellStart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hemibiotrophic</w:t>
            </w:r>
            <w:proofErr w:type="spellEnd"/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gi</w:t>
            </w:r>
          </w:p>
        </w:tc>
        <w:tc>
          <w:tcPr>
            <w:tcW w:w="1276" w:type="dxa"/>
          </w:tcPr>
          <w:p w14:paraId="16C74B8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76A9BB9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8FCDC6A" w14:textId="77777777" w:rsidTr="00AA53B7">
        <w:tc>
          <w:tcPr>
            <w:tcW w:w="1271" w:type="dxa"/>
            <w:vMerge/>
          </w:tcPr>
          <w:p w14:paraId="2FFFBC26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00E1C763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70AAE2AD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C6EC26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785E695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77B4FAA1" w14:textId="77777777" w:rsidTr="00AA53B7">
        <w:tc>
          <w:tcPr>
            <w:tcW w:w="1271" w:type="dxa"/>
            <w:vMerge/>
          </w:tcPr>
          <w:p w14:paraId="77A0C13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6D21851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effectors</w:t>
            </w:r>
          </w:p>
        </w:tc>
        <w:tc>
          <w:tcPr>
            <w:tcW w:w="4678" w:type="dxa"/>
            <w:vMerge w:val="restart"/>
          </w:tcPr>
          <w:p w14:paraId="39FAC39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proteins from fungal saprophytes and brown algae</w:t>
            </w:r>
          </w:p>
        </w:tc>
        <w:tc>
          <w:tcPr>
            <w:tcW w:w="1276" w:type="dxa"/>
          </w:tcPr>
          <w:p w14:paraId="642ED079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7300908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14E91C6" w14:textId="77777777" w:rsidTr="00AA53B7">
        <w:tc>
          <w:tcPr>
            <w:tcW w:w="1271" w:type="dxa"/>
            <w:vMerge/>
          </w:tcPr>
          <w:p w14:paraId="74FFFB3B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1B55F34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4B63CE5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EF41E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4BC14A5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531CD5A8" w14:textId="77777777" w:rsidTr="00AA53B7">
        <w:tc>
          <w:tcPr>
            <w:tcW w:w="1271" w:type="dxa"/>
            <w:vMerge/>
          </w:tcPr>
          <w:p w14:paraId="4E3B376A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50C9B938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fungal effectors</w:t>
            </w:r>
          </w:p>
        </w:tc>
        <w:tc>
          <w:tcPr>
            <w:tcW w:w="4678" w:type="dxa"/>
            <w:vMerge w:val="restart"/>
          </w:tcPr>
          <w:p w14:paraId="65D37FC5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fungal ectomycorrhizal proteins</w:t>
            </w:r>
          </w:p>
        </w:tc>
        <w:tc>
          <w:tcPr>
            <w:tcW w:w="1276" w:type="dxa"/>
          </w:tcPr>
          <w:p w14:paraId="7DD98E04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Naïve Bayes</w:t>
            </w:r>
          </w:p>
        </w:tc>
        <w:tc>
          <w:tcPr>
            <w:tcW w:w="1559" w:type="dxa"/>
          </w:tcPr>
          <w:p w14:paraId="1E2A2D69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  <w:tr w:rsidR="00800DDA" w:rsidRPr="00BD2A36" w14:paraId="435C4A85" w14:textId="77777777" w:rsidTr="00AA53B7">
        <w:tc>
          <w:tcPr>
            <w:tcW w:w="1271" w:type="dxa"/>
            <w:vMerge/>
          </w:tcPr>
          <w:p w14:paraId="143D76E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15086DB1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  <w:vMerge/>
          </w:tcPr>
          <w:p w14:paraId="7F64E1FC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3E73B6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559" w:type="dxa"/>
          </w:tcPr>
          <w:p w14:paraId="62E9EDFF" w14:textId="77777777" w:rsidR="00800DDA" w:rsidRPr="00BD2A36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A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ve best models </w:t>
            </w:r>
          </w:p>
        </w:tc>
      </w:tr>
    </w:tbl>
    <w:p w14:paraId="46A3A5F6" w14:textId="77777777" w:rsidR="00800DDA" w:rsidRPr="00E7161E" w:rsidRDefault="00800DDA" w:rsidP="00800DD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F229973" w14:textId="77777777" w:rsidR="00800DDA" w:rsidRPr="00E7161E" w:rsidRDefault="00800DDA" w:rsidP="00800DDA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E7161E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3</w:t>
      </w:r>
      <w:r w:rsidRPr="00E7161E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: Independent validation set of effectors. 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685"/>
        <w:gridCol w:w="1157"/>
        <w:gridCol w:w="1126"/>
        <w:gridCol w:w="1548"/>
        <w:gridCol w:w="1640"/>
        <w:gridCol w:w="1134"/>
        <w:gridCol w:w="1691"/>
      </w:tblGrid>
      <w:tr w:rsidR="00800DDA" w:rsidRPr="00E7161E" w14:paraId="217252D9" w14:textId="77777777" w:rsidTr="00AA53B7">
        <w:tc>
          <w:tcPr>
            <w:tcW w:w="2685" w:type="dxa"/>
          </w:tcPr>
          <w:p w14:paraId="3D65846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57" w:type="dxa"/>
          </w:tcPr>
          <w:p w14:paraId="7A95430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</w:t>
            </w:r>
          </w:p>
        </w:tc>
        <w:tc>
          <w:tcPr>
            <w:tcW w:w="1126" w:type="dxa"/>
          </w:tcPr>
          <w:p w14:paraId="4B3934B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 localization</w:t>
            </w:r>
          </w:p>
        </w:tc>
        <w:tc>
          <w:tcPr>
            <w:tcW w:w="3188" w:type="dxa"/>
            <w:gridSpan w:val="2"/>
          </w:tcPr>
          <w:p w14:paraId="6CA7395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P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3.0 (probability)</w:t>
            </w:r>
          </w:p>
        </w:tc>
        <w:tc>
          <w:tcPr>
            <w:tcW w:w="2825" w:type="dxa"/>
            <w:gridSpan w:val="2"/>
          </w:tcPr>
          <w:p w14:paraId="664FFD5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fector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-fungi 3.0 </w:t>
            </w:r>
            <w:r w:rsidRPr="00E716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probability)</w:t>
            </w:r>
          </w:p>
          <w:p w14:paraId="25B8110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0DDA" w:rsidRPr="00E7161E" w14:paraId="6D91F3D1" w14:textId="77777777" w:rsidTr="00AA53B7">
        <w:tc>
          <w:tcPr>
            <w:tcW w:w="2685" w:type="dxa"/>
          </w:tcPr>
          <w:p w14:paraId="39E11AB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0BCB783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</w:tcPr>
          <w:p w14:paraId="17CF884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8" w:type="dxa"/>
          </w:tcPr>
          <w:p w14:paraId="0FAB214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effector</w:t>
            </w:r>
          </w:p>
        </w:tc>
        <w:tc>
          <w:tcPr>
            <w:tcW w:w="1640" w:type="dxa"/>
          </w:tcPr>
          <w:p w14:paraId="33273C7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ffector</w:t>
            </w:r>
          </w:p>
        </w:tc>
        <w:tc>
          <w:tcPr>
            <w:tcW w:w="1134" w:type="dxa"/>
          </w:tcPr>
          <w:p w14:paraId="03484FA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 effector</w:t>
            </w:r>
          </w:p>
        </w:tc>
        <w:tc>
          <w:tcPr>
            <w:tcW w:w="1691" w:type="dxa"/>
          </w:tcPr>
          <w:p w14:paraId="0824245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ffector</w:t>
            </w:r>
          </w:p>
        </w:tc>
      </w:tr>
      <w:tr w:rsidR="00800DDA" w:rsidRPr="00E7161E" w14:paraId="7DEC5BAB" w14:textId="77777777" w:rsidTr="00AA53B7">
        <w:tc>
          <w:tcPr>
            <w:tcW w:w="2685" w:type="dxa"/>
          </w:tcPr>
          <w:p w14:paraId="1343993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ucci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s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f. sp.</w:t>
            </w: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157" w:type="dxa"/>
          </w:tcPr>
          <w:p w14:paraId="2358DCA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Sr27</w:t>
            </w:r>
          </w:p>
        </w:tc>
        <w:tc>
          <w:tcPr>
            <w:tcW w:w="1126" w:type="dxa"/>
          </w:tcPr>
          <w:p w14:paraId="23166D3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2E69337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2)</w:t>
            </w:r>
          </w:p>
        </w:tc>
        <w:tc>
          <w:tcPr>
            <w:tcW w:w="1640" w:type="dxa"/>
          </w:tcPr>
          <w:p w14:paraId="14E9586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2)</w:t>
            </w:r>
          </w:p>
        </w:tc>
        <w:tc>
          <w:tcPr>
            <w:tcW w:w="1134" w:type="dxa"/>
          </w:tcPr>
          <w:p w14:paraId="56F1CD1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71)</w:t>
            </w:r>
          </w:p>
        </w:tc>
        <w:tc>
          <w:tcPr>
            <w:tcW w:w="1691" w:type="dxa"/>
          </w:tcPr>
          <w:p w14:paraId="1555215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2)</w:t>
            </w:r>
          </w:p>
        </w:tc>
      </w:tr>
      <w:tr w:rsidR="00800DDA" w:rsidRPr="00E7161E" w14:paraId="753014F3" w14:textId="77777777" w:rsidTr="00AA53B7">
        <w:tc>
          <w:tcPr>
            <w:tcW w:w="2685" w:type="dxa"/>
          </w:tcPr>
          <w:p w14:paraId="6F85AC4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emile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astatrix</w:t>
            </w:r>
            <w:proofErr w:type="spellEnd"/>
          </w:p>
        </w:tc>
        <w:tc>
          <w:tcPr>
            <w:tcW w:w="1157" w:type="dxa"/>
          </w:tcPr>
          <w:p w14:paraId="762DFA4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Sh1</w:t>
            </w:r>
          </w:p>
        </w:tc>
        <w:tc>
          <w:tcPr>
            <w:tcW w:w="1126" w:type="dxa"/>
          </w:tcPr>
          <w:p w14:paraId="5CE7465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2F825BA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3702428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06)</w:t>
            </w:r>
          </w:p>
        </w:tc>
        <w:tc>
          <w:tcPr>
            <w:tcW w:w="1134" w:type="dxa"/>
          </w:tcPr>
          <w:p w14:paraId="6CBDEA8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4CDA7E6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06)</w:t>
            </w:r>
          </w:p>
        </w:tc>
      </w:tr>
      <w:tr w:rsidR="00800DDA" w:rsidRPr="00E7161E" w14:paraId="2BD3C5E1" w14:textId="77777777" w:rsidTr="00AA53B7">
        <w:tc>
          <w:tcPr>
            <w:tcW w:w="2685" w:type="dxa"/>
          </w:tcPr>
          <w:p w14:paraId="50A09ED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Cladospo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ulvum</w:t>
            </w:r>
            <w:proofErr w:type="spellEnd"/>
          </w:p>
        </w:tc>
        <w:tc>
          <w:tcPr>
            <w:tcW w:w="1157" w:type="dxa"/>
          </w:tcPr>
          <w:p w14:paraId="3CF9B18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Ecp11-1</w:t>
            </w:r>
          </w:p>
        </w:tc>
        <w:tc>
          <w:tcPr>
            <w:tcW w:w="1126" w:type="dxa"/>
          </w:tcPr>
          <w:p w14:paraId="521CA70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</w:p>
        </w:tc>
        <w:tc>
          <w:tcPr>
            <w:tcW w:w="1548" w:type="dxa"/>
          </w:tcPr>
          <w:p w14:paraId="3041156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76)</w:t>
            </w:r>
          </w:p>
        </w:tc>
        <w:tc>
          <w:tcPr>
            <w:tcW w:w="1640" w:type="dxa"/>
          </w:tcPr>
          <w:p w14:paraId="4BDF0A6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2)</w:t>
            </w:r>
          </w:p>
        </w:tc>
        <w:tc>
          <w:tcPr>
            <w:tcW w:w="1134" w:type="dxa"/>
          </w:tcPr>
          <w:p w14:paraId="469EE02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580AA7C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2)</w:t>
            </w:r>
          </w:p>
        </w:tc>
      </w:tr>
      <w:tr w:rsidR="00800DDA" w:rsidRPr="00E7161E" w14:paraId="29083CE8" w14:textId="77777777" w:rsidTr="00AA53B7">
        <w:tc>
          <w:tcPr>
            <w:tcW w:w="2685" w:type="dxa"/>
            <w:vMerge w:val="restart"/>
          </w:tcPr>
          <w:p w14:paraId="765B05E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umeri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is</w:t>
            </w:r>
            <w:proofErr w:type="spellEnd"/>
          </w:p>
        </w:tc>
        <w:tc>
          <w:tcPr>
            <w:tcW w:w="1157" w:type="dxa"/>
          </w:tcPr>
          <w:p w14:paraId="1CFD6AF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Pm1a</w:t>
            </w:r>
          </w:p>
        </w:tc>
        <w:tc>
          <w:tcPr>
            <w:tcW w:w="1126" w:type="dxa"/>
          </w:tcPr>
          <w:p w14:paraId="40FD8B0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59CB6AB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58)</w:t>
            </w:r>
          </w:p>
        </w:tc>
        <w:tc>
          <w:tcPr>
            <w:tcW w:w="1640" w:type="dxa"/>
          </w:tcPr>
          <w:p w14:paraId="6BC9491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405DF0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22)</w:t>
            </w:r>
          </w:p>
        </w:tc>
        <w:tc>
          <w:tcPr>
            <w:tcW w:w="1691" w:type="dxa"/>
          </w:tcPr>
          <w:p w14:paraId="104B04E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7063E07A" w14:textId="77777777" w:rsidTr="00AA53B7">
        <w:tc>
          <w:tcPr>
            <w:tcW w:w="2685" w:type="dxa"/>
            <w:vMerge/>
          </w:tcPr>
          <w:p w14:paraId="3C15571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19BAD9C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Pm2</w:t>
            </w:r>
          </w:p>
        </w:tc>
        <w:tc>
          <w:tcPr>
            <w:tcW w:w="1126" w:type="dxa"/>
          </w:tcPr>
          <w:p w14:paraId="3041B1F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6355F2B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734CBB4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9)</w:t>
            </w:r>
          </w:p>
        </w:tc>
        <w:tc>
          <w:tcPr>
            <w:tcW w:w="1134" w:type="dxa"/>
          </w:tcPr>
          <w:p w14:paraId="61B9957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27A7EE0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9)</w:t>
            </w:r>
          </w:p>
        </w:tc>
      </w:tr>
      <w:tr w:rsidR="00800DDA" w:rsidRPr="00E7161E" w14:paraId="3163DBC9" w14:textId="77777777" w:rsidTr="00AA53B7">
        <w:tc>
          <w:tcPr>
            <w:tcW w:w="2685" w:type="dxa"/>
            <w:vMerge/>
          </w:tcPr>
          <w:p w14:paraId="42A7A94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3515AD2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a7</w:t>
            </w:r>
          </w:p>
        </w:tc>
        <w:tc>
          <w:tcPr>
            <w:tcW w:w="1126" w:type="dxa"/>
          </w:tcPr>
          <w:p w14:paraId="1B9FCED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5CCFC22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)</w:t>
            </w:r>
          </w:p>
        </w:tc>
        <w:tc>
          <w:tcPr>
            <w:tcW w:w="1640" w:type="dxa"/>
          </w:tcPr>
          <w:p w14:paraId="295787F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E08D57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96)</w:t>
            </w:r>
          </w:p>
        </w:tc>
        <w:tc>
          <w:tcPr>
            <w:tcW w:w="1691" w:type="dxa"/>
          </w:tcPr>
          <w:p w14:paraId="53F321C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311A7612" w14:textId="77777777" w:rsidTr="00AA53B7">
        <w:tc>
          <w:tcPr>
            <w:tcW w:w="2685" w:type="dxa"/>
            <w:vMerge/>
          </w:tcPr>
          <w:p w14:paraId="5EF3779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3D4010A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a9</w:t>
            </w:r>
          </w:p>
        </w:tc>
        <w:tc>
          <w:tcPr>
            <w:tcW w:w="1126" w:type="dxa"/>
          </w:tcPr>
          <w:p w14:paraId="5DCBE25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71B6C6E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0BF92E3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87)</w:t>
            </w:r>
          </w:p>
        </w:tc>
        <w:tc>
          <w:tcPr>
            <w:tcW w:w="1134" w:type="dxa"/>
          </w:tcPr>
          <w:p w14:paraId="716F952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6)</w:t>
            </w:r>
          </w:p>
        </w:tc>
        <w:tc>
          <w:tcPr>
            <w:tcW w:w="1691" w:type="dxa"/>
          </w:tcPr>
          <w:p w14:paraId="60B8EAF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87)</w:t>
            </w:r>
          </w:p>
        </w:tc>
      </w:tr>
      <w:tr w:rsidR="00800DDA" w:rsidRPr="00E7161E" w14:paraId="41F37FAF" w14:textId="77777777" w:rsidTr="00AA53B7">
        <w:tc>
          <w:tcPr>
            <w:tcW w:w="2685" w:type="dxa"/>
            <w:vMerge/>
          </w:tcPr>
          <w:p w14:paraId="5F306BC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5FA47A7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a10</w:t>
            </w:r>
          </w:p>
        </w:tc>
        <w:tc>
          <w:tcPr>
            <w:tcW w:w="1126" w:type="dxa"/>
          </w:tcPr>
          <w:p w14:paraId="43FA8BF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7DD80B5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92)</w:t>
            </w:r>
          </w:p>
        </w:tc>
        <w:tc>
          <w:tcPr>
            <w:tcW w:w="1640" w:type="dxa"/>
          </w:tcPr>
          <w:p w14:paraId="64382AE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9D2A42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36)</w:t>
            </w:r>
          </w:p>
        </w:tc>
        <w:tc>
          <w:tcPr>
            <w:tcW w:w="1691" w:type="dxa"/>
          </w:tcPr>
          <w:p w14:paraId="00F13E6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29375746" w14:textId="77777777" w:rsidTr="00AA53B7">
        <w:tc>
          <w:tcPr>
            <w:tcW w:w="2685" w:type="dxa"/>
          </w:tcPr>
          <w:p w14:paraId="357631F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Leptosphaer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ulans</w:t>
            </w:r>
            <w:proofErr w:type="spellEnd"/>
          </w:p>
        </w:tc>
        <w:tc>
          <w:tcPr>
            <w:tcW w:w="1157" w:type="dxa"/>
          </w:tcPr>
          <w:p w14:paraId="1268C54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Lm6</w:t>
            </w:r>
          </w:p>
        </w:tc>
        <w:tc>
          <w:tcPr>
            <w:tcW w:w="1126" w:type="dxa"/>
          </w:tcPr>
          <w:p w14:paraId="5864ECC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32DBE8F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3985AD7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)</w:t>
            </w:r>
          </w:p>
        </w:tc>
        <w:tc>
          <w:tcPr>
            <w:tcW w:w="1134" w:type="dxa"/>
          </w:tcPr>
          <w:p w14:paraId="585D791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12)</w:t>
            </w:r>
          </w:p>
        </w:tc>
        <w:tc>
          <w:tcPr>
            <w:tcW w:w="1691" w:type="dxa"/>
          </w:tcPr>
          <w:p w14:paraId="14FC2C2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)</w:t>
            </w:r>
          </w:p>
        </w:tc>
      </w:tr>
      <w:tr w:rsidR="00800DDA" w:rsidRPr="00E7161E" w14:paraId="3B4A4D62" w14:textId="77777777" w:rsidTr="00AA53B7">
        <w:tc>
          <w:tcPr>
            <w:tcW w:w="2685" w:type="dxa"/>
            <w:vMerge w:val="restart"/>
          </w:tcPr>
          <w:p w14:paraId="4B1BD04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usarium</w:t>
            </w: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xysporum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. sp.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ycopersici</w:t>
            </w:r>
            <w:proofErr w:type="spellEnd"/>
          </w:p>
        </w:tc>
        <w:tc>
          <w:tcPr>
            <w:tcW w:w="1157" w:type="dxa"/>
          </w:tcPr>
          <w:p w14:paraId="05110D7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9</w:t>
            </w:r>
          </w:p>
        </w:tc>
        <w:tc>
          <w:tcPr>
            <w:tcW w:w="1126" w:type="dxa"/>
          </w:tcPr>
          <w:p w14:paraId="7A3DEBA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3487A2E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)</w:t>
            </w:r>
          </w:p>
        </w:tc>
        <w:tc>
          <w:tcPr>
            <w:tcW w:w="1640" w:type="dxa"/>
          </w:tcPr>
          <w:p w14:paraId="5280EAA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36)</w:t>
            </w:r>
          </w:p>
        </w:tc>
        <w:tc>
          <w:tcPr>
            <w:tcW w:w="1134" w:type="dxa"/>
          </w:tcPr>
          <w:p w14:paraId="36B7031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25FECEA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36)</w:t>
            </w:r>
          </w:p>
        </w:tc>
      </w:tr>
      <w:tr w:rsidR="00800DDA" w:rsidRPr="00E7161E" w14:paraId="6E17D5D3" w14:textId="77777777" w:rsidTr="00AA53B7">
        <w:tc>
          <w:tcPr>
            <w:tcW w:w="2685" w:type="dxa"/>
            <w:vMerge/>
          </w:tcPr>
          <w:p w14:paraId="2C87805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65537E5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10</w:t>
            </w:r>
          </w:p>
        </w:tc>
        <w:tc>
          <w:tcPr>
            <w:tcW w:w="1126" w:type="dxa"/>
          </w:tcPr>
          <w:p w14:paraId="4F22CFA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05854A2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6579B59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7)</w:t>
            </w:r>
          </w:p>
        </w:tc>
        <w:tc>
          <w:tcPr>
            <w:tcW w:w="1134" w:type="dxa"/>
          </w:tcPr>
          <w:p w14:paraId="0939623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797A90F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7)</w:t>
            </w:r>
          </w:p>
        </w:tc>
      </w:tr>
      <w:tr w:rsidR="00800DDA" w:rsidRPr="00E7161E" w14:paraId="219D1804" w14:textId="77777777" w:rsidTr="00AA53B7">
        <w:tc>
          <w:tcPr>
            <w:tcW w:w="2685" w:type="dxa"/>
            <w:vMerge/>
          </w:tcPr>
          <w:p w14:paraId="2373032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0E4CC09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11</w:t>
            </w:r>
          </w:p>
        </w:tc>
        <w:tc>
          <w:tcPr>
            <w:tcW w:w="1126" w:type="dxa"/>
          </w:tcPr>
          <w:p w14:paraId="318631E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043485B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4)</w:t>
            </w:r>
          </w:p>
        </w:tc>
        <w:tc>
          <w:tcPr>
            <w:tcW w:w="1640" w:type="dxa"/>
          </w:tcPr>
          <w:p w14:paraId="6DF9A1E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2)</w:t>
            </w:r>
          </w:p>
        </w:tc>
        <w:tc>
          <w:tcPr>
            <w:tcW w:w="1134" w:type="dxa"/>
          </w:tcPr>
          <w:p w14:paraId="1CC5FE0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72AE3E6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2)</w:t>
            </w:r>
          </w:p>
        </w:tc>
      </w:tr>
      <w:tr w:rsidR="00800DDA" w:rsidRPr="00E7161E" w14:paraId="6AFB8436" w14:textId="77777777" w:rsidTr="00AA53B7">
        <w:tc>
          <w:tcPr>
            <w:tcW w:w="2685" w:type="dxa"/>
            <w:vMerge/>
          </w:tcPr>
          <w:p w14:paraId="22AF0B3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304E654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12</w:t>
            </w:r>
          </w:p>
        </w:tc>
        <w:tc>
          <w:tcPr>
            <w:tcW w:w="1126" w:type="dxa"/>
          </w:tcPr>
          <w:p w14:paraId="4A8FE08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0CA6954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6DB9C1F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03)</w:t>
            </w:r>
          </w:p>
        </w:tc>
        <w:tc>
          <w:tcPr>
            <w:tcW w:w="1134" w:type="dxa"/>
          </w:tcPr>
          <w:p w14:paraId="0A54417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5D60F09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03)</w:t>
            </w:r>
          </w:p>
        </w:tc>
      </w:tr>
      <w:tr w:rsidR="00800DDA" w:rsidRPr="00E7161E" w14:paraId="5C1EED9F" w14:textId="77777777" w:rsidTr="00AA53B7">
        <w:tc>
          <w:tcPr>
            <w:tcW w:w="2685" w:type="dxa"/>
            <w:vMerge/>
          </w:tcPr>
          <w:p w14:paraId="4E0BE8E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39F2C54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13</w:t>
            </w:r>
          </w:p>
        </w:tc>
        <w:tc>
          <w:tcPr>
            <w:tcW w:w="1126" w:type="dxa"/>
          </w:tcPr>
          <w:p w14:paraId="3187FD9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4917F21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18)</w:t>
            </w:r>
          </w:p>
        </w:tc>
        <w:tc>
          <w:tcPr>
            <w:tcW w:w="1640" w:type="dxa"/>
          </w:tcPr>
          <w:p w14:paraId="36AFB96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E682B6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4D554AA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1B3E04E6" w14:textId="77777777" w:rsidTr="00AA53B7">
        <w:tc>
          <w:tcPr>
            <w:tcW w:w="2685" w:type="dxa"/>
            <w:vMerge/>
          </w:tcPr>
          <w:p w14:paraId="298EC2A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64CD7A7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IX14</w:t>
            </w:r>
          </w:p>
        </w:tc>
        <w:tc>
          <w:tcPr>
            <w:tcW w:w="1126" w:type="dxa"/>
          </w:tcPr>
          <w:p w14:paraId="39E0419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6B40D1D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30BFD1D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2)</w:t>
            </w:r>
          </w:p>
        </w:tc>
        <w:tc>
          <w:tcPr>
            <w:tcW w:w="1134" w:type="dxa"/>
          </w:tcPr>
          <w:p w14:paraId="49E30FA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26DD84D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2)</w:t>
            </w:r>
          </w:p>
        </w:tc>
      </w:tr>
      <w:tr w:rsidR="00800DDA" w:rsidRPr="00E7161E" w14:paraId="6F1E2099" w14:textId="77777777" w:rsidTr="00AA53B7">
        <w:tc>
          <w:tcPr>
            <w:tcW w:w="2685" w:type="dxa"/>
            <w:vMerge w:val="restart"/>
          </w:tcPr>
          <w:p w14:paraId="354EA86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gnaporthe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1157" w:type="dxa"/>
          </w:tcPr>
          <w:p w14:paraId="259F176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oCDIP1</w:t>
            </w:r>
          </w:p>
        </w:tc>
        <w:tc>
          <w:tcPr>
            <w:tcW w:w="1126" w:type="dxa"/>
          </w:tcPr>
          <w:p w14:paraId="6352067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5CCFC01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  <w:vAlign w:val="bottom"/>
          </w:tcPr>
          <w:p w14:paraId="2909855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63)</w:t>
            </w:r>
          </w:p>
        </w:tc>
        <w:tc>
          <w:tcPr>
            <w:tcW w:w="1134" w:type="dxa"/>
          </w:tcPr>
          <w:p w14:paraId="6D4DBAB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  <w:vAlign w:val="bottom"/>
          </w:tcPr>
          <w:p w14:paraId="5A00E35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63)</w:t>
            </w:r>
          </w:p>
        </w:tc>
      </w:tr>
      <w:tr w:rsidR="00800DDA" w:rsidRPr="00E7161E" w14:paraId="727E9D69" w14:textId="77777777" w:rsidTr="00AA53B7">
        <w:tc>
          <w:tcPr>
            <w:tcW w:w="2685" w:type="dxa"/>
            <w:vMerge/>
          </w:tcPr>
          <w:p w14:paraId="71D57CE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262666F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oCDIP2</w:t>
            </w:r>
          </w:p>
        </w:tc>
        <w:tc>
          <w:tcPr>
            <w:tcW w:w="1126" w:type="dxa"/>
          </w:tcPr>
          <w:p w14:paraId="2A47F31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25463E8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  <w:vAlign w:val="bottom"/>
          </w:tcPr>
          <w:p w14:paraId="12DAAF1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3)</w:t>
            </w:r>
          </w:p>
        </w:tc>
        <w:tc>
          <w:tcPr>
            <w:tcW w:w="1134" w:type="dxa"/>
          </w:tcPr>
          <w:p w14:paraId="6A7B051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  <w:vAlign w:val="bottom"/>
          </w:tcPr>
          <w:p w14:paraId="0C7EAB4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3)</w:t>
            </w:r>
          </w:p>
        </w:tc>
      </w:tr>
      <w:tr w:rsidR="00800DDA" w:rsidRPr="00E7161E" w14:paraId="64983686" w14:textId="77777777" w:rsidTr="00AA53B7">
        <w:tc>
          <w:tcPr>
            <w:tcW w:w="2685" w:type="dxa"/>
            <w:vMerge/>
          </w:tcPr>
          <w:p w14:paraId="7E69A95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3691A97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oCDIP3</w:t>
            </w:r>
          </w:p>
        </w:tc>
        <w:tc>
          <w:tcPr>
            <w:tcW w:w="1126" w:type="dxa"/>
          </w:tcPr>
          <w:p w14:paraId="0D1E619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6192BC4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9)</w:t>
            </w:r>
          </w:p>
        </w:tc>
        <w:tc>
          <w:tcPr>
            <w:tcW w:w="1640" w:type="dxa"/>
            <w:vAlign w:val="bottom"/>
          </w:tcPr>
          <w:p w14:paraId="554D517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65)</w:t>
            </w:r>
          </w:p>
        </w:tc>
        <w:tc>
          <w:tcPr>
            <w:tcW w:w="1134" w:type="dxa"/>
          </w:tcPr>
          <w:p w14:paraId="123A6CF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4)</w:t>
            </w:r>
          </w:p>
        </w:tc>
        <w:tc>
          <w:tcPr>
            <w:tcW w:w="1691" w:type="dxa"/>
            <w:vAlign w:val="bottom"/>
          </w:tcPr>
          <w:p w14:paraId="6672FE7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65)</w:t>
            </w:r>
          </w:p>
        </w:tc>
      </w:tr>
      <w:tr w:rsidR="00800DDA" w:rsidRPr="00E7161E" w14:paraId="1F775CDE" w14:textId="77777777" w:rsidTr="00AA53B7">
        <w:tc>
          <w:tcPr>
            <w:tcW w:w="2685" w:type="dxa"/>
            <w:vMerge/>
          </w:tcPr>
          <w:p w14:paraId="3E70AE1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03D3620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oCDIP4</w:t>
            </w:r>
          </w:p>
        </w:tc>
        <w:tc>
          <w:tcPr>
            <w:tcW w:w="1126" w:type="dxa"/>
          </w:tcPr>
          <w:p w14:paraId="5F65615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4F533D0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  <w:vAlign w:val="bottom"/>
          </w:tcPr>
          <w:p w14:paraId="47596F9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94)</w:t>
            </w:r>
          </w:p>
        </w:tc>
        <w:tc>
          <w:tcPr>
            <w:tcW w:w="1134" w:type="dxa"/>
          </w:tcPr>
          <w:p w14:paraId="4D1ACE3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  <w:vAlign w:val="bottom"/>
          </w:tcPr>
          <w:p w14:paraId="1866166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94)</w:t>
            </w:r>
          </w:p>
        </w:tc>
      </w:tr>
      <w:tr w:rsidR="00800DDA" w:rsidRPr="00E7161E" w14:paraId="5FF90DE3" w14:textId="77777777" w:rsidTr="00AA53B7">
        <w:tc>
          <w:tcPr>
            <w:tcW w:w="2685" w:type="dxa"/>
            <w:vMerge/>
          </w:tcPr>
          <w:p w14:paraId="4132817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499EBE9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oCDIP5</w:t>
            </w:r>
          </w:p>
        </w:tc>
        <w:tc>
          <w:tcPr>
            <w:tcW w:w="1126" w:type="dxa"/>
          </w:tcPr>
          <w:p w14:paraId="6A02EF2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0D9CFFB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5B0AB57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4E099F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08)</w:t>
            </w:r>
          </w:p>
        </w:tc>
        <w:tc>
          <w:tcPr>
            <w:tcW w:w="1691" w:type="dxa"/>
          </w:tcPr>
          <w:p w14:paraId="777F0BE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39AE388B" w14:textId="77777777" w:rsidTr="00AA53B7">
        <w:tc>
          <w:tcPr>
            <w:tcW w:w="2685" w:type="dxa"/>
          </w:tcPr>
          <w:p w14:paraId="70969D4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5D1D52A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-Pi54</w:t>
            </w:r>
          </w:p>
        </w:tc>
        <w:tc>
          <w:tcPr>
            <w:tcW w:w="1126" w:type="dxa"/>
          </w:tcPr>
          <w:p w14:paraId="48F9068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147BF01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71B658A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B74D92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48)</w:t>
            </w:r>
          </w:p>
        </w:tc>
        <w:tc>
          <w:tcPr>
            <w:tcW w:w="1691" w:type="dxa"/>
          </w:tcPr>
          <w:p w14:paraId="4CBAE9F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0DDA" w:rsidRPr="00E7161E" w14:paraId="479774E5" w14:textId="77777777" w:rsidTr="00AA53B7">
        <w:tc>
          <w:tcPr>
            <w:tcW w:w="2685" w:type="dxa"/>
          </w:tcPr>
          <w:p w14:paraId="6BBBEC7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236C2F8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r-Pita2</w:t>
            </w:r>
          </w:p>
        </w:tc>
        <w:tc>
          <w:tcPr>
            <w:tcW w:w="1126" w:type="dxa"/>
          </w:tcPr>
          <w:p w14:paraId="0868503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dxa"/>
          </w:tcPr>
          <w:p w14:paraId="24D9553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67)</w:t>
            </w:r>
          </w:p>
        </w:tc>
        <w:tc>
          <w:tcPr>
            <w:tcW w:w="1640" w:type="dxa"/>
          </w:tcPr>
          <w:p w14:paraId="40A6407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06)</w:t>
            </w:r>
          </w:p>
        </w:tc>
        <w:tc>
          <w:tcPr>
            <w:tcW w:w="1134" w:type="dxa"/>
          </w:tcPr>
          <w:p w14:paraId="4505201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</w:tcPr>
          <w:p w14:paraId="70AD68B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0DDA" w:rsidRPr="00E7161E" w14:paraId="07B1411E" w14:textId="77777777" w:rsidTr="00AA53B7">
        <w:tc>
          <w:tcPr>
            <w:tcW w:w="2685" w:type="dxa"/>
          </w:tcPr>
          <w:p w14:paraId="186C606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10BB999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Nis1</w:t>
            </w:r>
          </w:p>
        </w:tc>
        <w:tc>
          <w:tcPr>
            <w:tcW w:w="1126" w:type="dxa"/>
          </w:tcPr>
          <w:p w14:paraId="07FF78C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ic</w:t>
            </w:r>
            <w:proofErr w:type="spellEnd"/>
          </w:p>
        </w:tc>
        <w:tc>
          <w:tcPr>
            <w:tcW w:w="1548" w:type="dxa"/>
          </w:tcPr>
          <w:p w14:paraId="6EC9B5C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4B5039D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87)</w:t>
            </w:r>
          </w:p>
        </w:tc>
        <w:tc>
          <w:tcPr>
            <w:tcW w:w="1134" w:type="dxa"/>
          </w:tcPr>
          <w:p w14:paraId="5FC7A1C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</w:tcPr>
          <w:p w14:paraId="089643B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0DDA" w:rsidRPr="00E7161E" w14:paraId="719F2732" w14:textId="77777777" w:rsidTr="00AA53B7">
        <w:tc>
          <w:tcPr>
            <w:tcW w:w="2685" w:type="dxa"/>
          </w:tcPr>
          <w:p w14:paraId="361BC9C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1157" w:type="dxa"/>
          </w:tcPr>
          <w:p w14:paraId="6317D13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OSP24</w:t>
            </w:r>
          </w:p>
        </w:tc>
        <w:tc>
          <w:tcPr>
            <w:tcW w:w="1126" w:type="dxa"/>
          </w:tcPr>
          <w:p w14:paraId="23C3397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ic</w:t>
            </w:r>
          </w:p>
        </w:tc>
        <w:tc>
          <w:tcPr>
            <w:tcW w:w="1548" w:type="dxa"/>
          </w:tcPr>
          <w:p w14:paraId="137FC94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35)</w:t>
            </w:r>
          </w:p>
        </w:tc>
        <w:tc>
          <w:tcPr>
            <w:tcW w:w="1640" w:type="dxa"/>
          </w:tcPr>
          <w:p w14:paraId="2859236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63)</w:t>
            </w:r>
          </w:p>
        </w:tc>
        <w:tc>
          <w:tcPr>
            <w:tcW w:w="1134" w:type="dxa"/>
          </w:tcPr>
          <w:p w14:paraId="7EAFD6E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6)</w:t>
            </w:r>
          </w:p>
        </w:tc>
        <w:tc>
          <w:tcPr>
            <w:tcW w:w="1691" w:type="dxa"/>
          </w:tcPr>
          <w:p w14:paraId="3AD3FD0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63)</w:t>
            </w:r>
          </w:p>
        </w:tc>
      </w:tr>
      <w:tr w:rsidR="00800DDA" w:rsidRPr="00E7161E" w14:paraId="4B4FC9B5" w14:textId="77777777" w:rsidTr="00AA53B7">
        <w:tc>
          <w:tcPr>
            <w:tcW w:w="2685" w:type="dxa"/>
            <w:vMerge w:val="restart"/>
          </w:tcPr>
          <w:p w14:paraId="01AF9CB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stilago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maydis</w:t>
            </w:r>
          </w:p>
        </w:tc>
        <w:tc>
          <w:tcPr>
            <w:tcW w:w="1157" w:type="dxa"/>
          </w:tcPr>
          <w:p w14:paraId="491B82D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ig2-1</w:t>
            </w:r>
          </w:p>
        </w:tc>
        <w:tc>
          <w:tcPr>
            <w:tcW w:w="1126" w:type="dxa"/>
          </w:tcPr>
          <w:p w14:paraId="3F76C5E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4A92F2F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8)</w:t>
            </w:r>
          </w:p>
        </w:tc>
        <w:tc>
          <w:tcPr>
            <w:tcW w:w="1640" w:type="dxa"/>
          </w:tcPr>
          <w:p w14:paraId="027F51C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4)</w:t>
            </w:r>
          </w:p>
        </w:tc>
        <w:tc>
          <w:tcPr>
            <w:tcW w:w="1134" w:type="dxa"/>
          </w:tcPr>
          <w:p w14:paraId="6971490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58)</w:t>
            </w:r>
          </w:p>
        </w:tc>
        <w:tc>
          <w:tcPr>
            <w:tcW w:w="1691" w:type="dxa"/>
          </w:tcPr>
          <w:p w14:paraId="3A0ACC6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4)</w:t>
            </w:r>
          </w:p>
        </w:tc>
      </w:tr>
      <w:tr w:rsidR="00800DDA" w:rsidRPr="00E7161E" w14:paraId="44F0EEEB" w14:textId="77777777" w:rsidTr="00AA53B7">
        <w:tc>
          <w:tcPr>
            <w:tcW w:w="2685" w:type="dxa"/>
            <w:vMerge/>
          </w:tcPr>
          <w:p w14:paraId="4EF9F32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65F112A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ig2-3</w:t>
            </w:r>
          </w:p>
        </w:tc>
        <w:tc>
          <w:tcPr>
            <w:tcW w:w="1126" w:type="dxa"/>
          </w:tcPr>
          <w:p w14:paraId="6C6660F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2EA2058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56)</w:t>
            </w:r>
          </w:p>
        </w:tc>
        <w:tc>
          <w:tcPr>
            <w:tcW w:w="1640" w:type="dxa"/>
          </w:tcPr>
          <w:p w14:paraId="18BB996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9)</w:t>
            </w:r>
          </w:p>
        </w:tc>
        <w:tc>
          <w:tcPr>
            <w:tcW w:w="1134" w:type="dxa"/>
          </w:tcPr>
          <w:p w14:paraId="6FF92AE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7)</w:t>
            </w:r>
          </w:p>
        </w:tc>
        <w:tc>
          <w:tcPr>
            <w:tcW w:w="1691" w:type="dxa"/>
          </w:tcPr>
          <w:p w14:paraId="44EFF75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9)</w:t>
            </w:r>
          </w:p>
        </w:tc>
      </w:tr>
      <w:tr w:rsidR="00800DDA" w:rsidRPr="00E7161E" w14:paraId="6BB8FD43" w14:textId="77777777" w:rsidTr="00AA53B7">
        <w:tc>
          <w:tcPr>
            <w:tcW w:w="2685" w:type="dxa"/>
            <w:vMerge/>
          </w:tcPr>
          <w:p w14:paraId="6A0A823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30315CF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ig2-4</w:t>
            </w:r>
          </w:p>
        </w:tc>
        <w:tc>
          <w:tcPr>
            <w:tcW w:w="1126" w:type="dxa"/>
          </w:tcPr>
          <w:p w14:paraId="70C7DD9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3E8D121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3)</w:t>
            </w:r>
          </w:p>
        </w:tc>
        <w:tc>
          <w:tcPr>
            <w:tcW w:w="1640" w:type="dxa"/>
          </w:tcPr>
          <w:p w14:paraId="44FB0E2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48)</w:t>
            </w:r>
          </w:p>
        </w:tc>
        <w:tc>
          <w:tcPr>
            <w:tcW w:w="1134" w:type="dxa"/>
          </w:tcPr>
          <w:p w14:paraId="6E5A272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4)</w:t>
            </w:r>
          </w:p>
        </w:tc>
        <w:tc>
          <w:tcPr>
            <w:tcW w:w="1691" w:type="dxa"/>
          </w:tcPr>
          <w:p w14:paraId="139C3C1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48)</w:t>
            </w:r>
          </w:p>
        </w:tc>
      </w:tr>
      <w:tr w:rsidR="00800DDA" w:rsidRPr="00E7161E" w14:paraId="491877C8" w14:textId="77777777" w:rsidTr="00AA53B7">
        <w:tc>
          <w:tcPr>
            <w:tcW w:w="2685" w:type="dxa"/>
            <w:vMerge/>
          </w:tcPr>
          <w:p w14:paraId="32D8F02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4782932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ig2-5</w:t>
            </w:r>
          </w:p>
        </w:tc>
        <w:tc>
          <w:tcPr>
            <w:tcW w:w="1126" w:type="dxa"/>
          </w:tcPr>
          <w:p w14:paraId="775386A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5A624FF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3)</w:t>
            </w:r>
          </w:p>
        </w:tc>
        <w:tc>
          <w:tcPr>
            <w:tcW w:w="1640" w:type="dxa"/>
          </w:tcPr>
          <w:p w14:paraId="08A2D50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9D44C8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33)</w:t>
            </w:r>
          </w:p>
        </w:tc>
        <w:tc>
          <w:tcPr>
            <w:tcW w:w="1691" w:type="dxa"/>
          </w:tcPr>
          <w:p w14:paraId="1087E99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6DDEA294" w14:textId="77777777" w:rsidTr="00AA53B7">
        <w:tc>
          <w:tcPr>
            <w:tcW w:w="2685" w:type="dxa"/>
            <w:vMerge/>
          </w:tcPr>
          <w:p w14:paraId="4AB8032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105DE4A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Mig2-6</w:t>
            </w:r>
          </w:p>
        </w:tc>
        <w:tc>
          <w:tcPr>
            <w:tcW w:w="1126" w:type="dxa"/>
          </w:tcPr>
          <w:p w14:paraId="7D19D3A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</w:tcPr>
          <w:p w14:paraId="62DA7B1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11)</w:t>
            </w:r>
          </w:p>
        </w:tc>
        <w:tc>
          <w:tcPr>
            <w:tcW w:w="1640" w:type="dxa"/>
          </w:tcPr>
          <w:p w14:paraId="72B1539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7E1663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89)</w:t>
            </w:r>
          </w:p>
        </w:tc>
        <w:tc>
          <w:tcPr>
            <w:tcW w:w="1691" w:type="dxa"/>
          </w:tcPr>
          <w:p w14:paraId="3D1BC84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6767B6FD" w14:textId="77777777" w:rsidTr="00AA53B7">
        <w:tc>
          <w:tcPr>
            <w:tcW w:w="2685" w:type="dxa"/>
            <w:vMerge/>
          </w:tcPr>
          <w:p w14:paraId="11100BB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2F9E406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Hum3</w:t>
            </w:r>
          </w:p>
        </w:tc>
        <w:tc>
          <w:tcPr>
            <w:tcW w:w="1126" w:type="dxa"/>
          </w:tcPr>
          <w:p w14:paraId="651874F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764D377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0B55F8D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C375E7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732ED9D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1C3260EF" w14:textId="77777777" w:rsidTr="00AA53B7">
        <w:tc>
          <w:tcPr>
            <w:tcW w:w="2685" w:type="dxa"/>
            <w:vMerge/>
          </w:tcPr>
          <w:p w14:paraId="10E3F66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1471B0B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Rsp1</w:t>
            </w:r>
          </w:p>
        </w:tc>
        <w:tc>
          <w:tcPr>
            <w:tcW w:w="1126" w:type="dxa"/>
          </w:tcPr>
          <w:p w14:paraId="6895B67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52851C5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4)</w:t>
            </w:r>
          </w:p>
        </w:tc>
        <w:tc>
          <w:tcPr>
            <w:tcW w:w="1640" w:type="dxa"/>
          </w:tcPr>
          <w:p w14:paraId="579C0E4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DD15E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28)</w:t>
            </w:r>
          </w:p>
        </w:tc>
        <w:tc>
          <w:tcPr>
            <w:tcW w:w="1691" w:type="dxa"/>
          </w:tcPr>
          <w:p w14:paraId="749F3E9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2F3C3BF7" w14:textId="77777777" w:rsidTr="00AA53B7">
        <w:tc>
          <w:tcPr>
            <w:tcW w:w="2685" w:type="dxa"/>
            <w:vMerge/>
          </w:tcPr>
          <w:p w14:paraId="53BD7E6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27A602A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ce1</w:t>
            </w:r>
          </w:p>
        </w:tc>
        <w:tc>
          <w:tcPr>
            <w:tcW w:w="1126" w:type="dxa"/>
          </w:tcPr>
          <w:p w14:paraId="26C0184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32705FA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36)</w:t>
            </w:r>
          </w:p>
        </w:tc>
        <w:tc>
          <w:tcPr>
            <w:tcW w:w="1640" w:type="dxa"/>
          </w:tcPr>
          <w:p w14:paraId="1C12F0F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62)</w:t>
            </w:r>
          </w:p>
        </w:tc>
        <w:tc>
          <w:tcPr>
            <w:tcW w:w="1134" w:type="dxa"/>
          </w:tcPr>
          <w:p w14:paraId="1DB34FB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1)</w:t>
            </w:r>
          </w:p>
        </w:tc>
        <w:tc>
          <w:tcPr>
            <w:tcW w:w="1691" w:type="dxa"/>
          </w:tcPr>
          <w:p w14:paraId="0306998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62)</w:t>
            </w:r>
          </w:p>
        </w:tc>
      </w:tr>
      <w:tr w:rsidR="00800DDA" w:rsidRPr="00E7161E" w14:paraId="3DA3E190" w14:textId="77777777" w:rsidTr="00AA53B7">
        <w:tc>
          <w:tcPr>
            <w:tcW w:w="2685" w:type="dxa"/>
          </w:tcPr>
          <w:p w14:paraId="34D5327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aloperonospo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abidopsidis</w:t>
            </w:r>
            <w:proofErr w:type="spellEnd"/>
          </w:p>
        </w:tc>
        <w:tc>
          <w:tcPr>
            <w:tcW w:w="1157" w:type="dxa"/>
          </w:tcPr>
          <w:p w14:paraId="71FF12B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HaCR1</w:t>
            </w:r>
          </w:p>
        </w:tc>
        <w:tc>
          <w:tcPr>
            <w:tcW w:w="1126" w:type="dxa"/>
          </w:tcPr>
          <w:p w14:paraId="617DFBD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3933C05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543)</w:t>
            </w:r>
          </w:p>
        </w:tc>
        <w:tc>
          <w:tcPr>
            <w:tcW w:w="1640" w:type="dxa"/>
          </w:tcPr>
          <w:p w14:paraId="1165F9B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64)</w:t>
            </w:r>
          </w:p>
        </w:tc>
        <w:tc>
          <w:tcPr>
            <w:tcW w:w="1134" w:type="dxa"/>
          </w:tcPr>
          <w:p w14:paraId="102A630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3)</w:t>
            </w:r>
          </w:p>
        </w:tc>
        <w:tc>
          <w:tcPr>
            <w:tcW w:w="1691" w:type="dxa"/>
          </w:tcPr>
          <w:p w14:paraId="4525290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64)</w:t>
            </w:r>
          </w:p>
        </w:tc>
      </w:tr>
      <w:tr w:rsidR="00800DDA" w:rsidRPr="00E7161E" w14:paraId="24241137" w14:textId="77777777" w:rsidTr="00AA53B7">
        <w:tc>
          <w:tcPr>
            <w:tcW w:w="2685" w:type="dxa"/>
          </w:tcPr>
          <w:p w14:paraId="531119F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smopa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ticola</w:t>
            </w:r>
            <w:proofErr w:type="spellEnd"/>
          </w:p>
        </w:tc>
        <w:tc>
          <w:tcPr>
            <w:tcW w:w="1157" w:type="dxa"/>
          </w:tcPr>
          <w:p w14:paraId="521F067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vRXLR53</w:t>
            </w:r>
          </w:p>
        </w:tc>
        <w:tc>
          <w:tcPr>
            <w:tcW w:w="1126" w:type="dxa"/>
          </w:tcPr>
          <w:p w14:paraId="0B47808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511ACCE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88)</w:t>
            </w:r>
          </w:p>
        </w:tc>
        <w:tc>
          <w:tcPr>
            <w:tcW w:w="1640" w:type="dxa"/>
          </w:tcPr>
          <w:p w14:paraId="0C34930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F9B28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04)</w:t>
            </w:r>
          </w:p>
        </w:tc>
        <w:tc>
          <w:tcPr>
            <w:tcW w:w="1691" w:type="dxa"/>
          </w:tcPr>
          <w:p w14:paraId="21430BB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4F4F6C53" w14:textId="77777777" w:rsidTr="00AA53B7">
        <w:tc>
          <w:tcPr>
            <w:tcW w:w="2685" w:type="dxa"/>
          </w:tcPr>
          <w:p w14:paraId="16B5404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smopara</w:t>
            </w:r>
            <w:proofErr w:type="spellEnd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ticola</w:t>
            </w:r>
            <w:proofErr w:type="spellEnd"/>
          </w:p>
        </w:tc>
        <w:tc>
          <w:tcPr>
            <w:tcW w:w="1157" w:type="dxa"/>
          </w:tcPr>
          <w:p w14:paraId="426EA5D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vRXLR131</w:t>
            </w:r>
          </w:p>
        </w:tc>
        <w:tc>
          <w:tcPr>
            <w:tcW w:w="1126" w:type="dxa"/>
          </w:tcPr>
          <w:p w14:paraId="29DD646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2D62875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58)</w:t>
            </w:r>
          </w:p>
        </w:tc>
        <w:tc>
          <w:tcPr>
            <w:tcW w:w="1640" w:type="dxa"/>
          </w:tcPr>
          <w:p w14:paraId="37EEAAA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A14F22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81)</w:t>
            </w:r>
          </w:p>
        </w:tc>
        <w:tc>
          <w:tcPr>
            <w:tcW w:w="1691" w:type="dxa"/>
          </w:tcPr>
          <w:p w14:paraId="7099975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18DB94A0" w14:textId="77777777" w:rsidTr="00AA53B7">
        <w:tc>
          <w:tcPr>
            <w:tcW w:w="2685" w:type="dxa"/>
          </w:tcPr>
          <w:p w14:paraId="34FB7AE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festans</w:t>
            </w:r>
            <w:proofErr w:type="spellEnd"/>
          </w:p>
        </w:tc>
        <w:tc>
          <w:tcPr>
            <w:tcW w:w="1157" w:type="dxa"/>
          </w:tcPr>
          <w:p w14:paraId="2EA6C61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C2</w:t>
            </w:r>
          </w:p>
        </w:tc>
        <w:tc>
          <w:tcPr>
            <w:tcW w:w="1126" w:type="dxa"/>
          </w:tcPr>
          <w:p w14:paraId="4F0A0F7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5000EB8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85)</w:t>
            </w:r>
          </w:p>
        </w:tc>
        <w:tc>
          <w:tcPr>
            <w:tcW w:w="1640" w:type="dxa"/>
          </w:tcPr>
          <w:p w14:paraId="4E59627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88)</w:t>
            </w:r>
          </w:p>
        </w:tc>
        <w:tc>
          <w:tcPr>
            <w:tcW w:w="1134" w:type="dxa"/>
          </w:tcPr>
          <w:p w14:paraId="5622DB0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99)</w:t>
            </w:r>
          </w:p>
        </w:tc>
        <w:tc>
          <w:tcPr>
            <w:tcW w:w="1691" w:type="dxa"/>
          </w:tcPr>
          <w:p w14:paraId="1238673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88)</w:t>
            </w:r>
          </w:p>
        </w:tc>
      </w:tr>
      <w:tr w:rsidR="00800DDA" w:rsidRPr="00E7161E" w14:paraId="05237E12" w14:textId="77777777" w:rsidTr="00AA53B7">
        <w:tc>
          <w:tcPr>
            <w:tcW w:w="2685" w:type="dxa"/>
          </w:tcPr>
          <w:p w14:paraId="3AE17F1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77D55B5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exRD24</w:t>
            </w:r>
          </w:p>
        </w:tc>
        <w:tc>
          <w:tcPr>
            <w:tcW w:w="1126" w:type="dxa"/>
          </w:tcPr>
          <w:p w14:paraId="4F1DE51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48EB282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35)</w:t>
            </w:r>
          </w:p>
        </w:tc>
        <w:tc>
          <w:tcPr>
            <w:tcW w:w="1640" w:type="dxa"/>
          </w:tcPr>
          <w:p w14:paraId="007151B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58ADA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74)</w:t>
            </w:r>
          </w:p>
        </w:tc>
        <w:tc>
          <w:tcPr>
            <w:tcW w:w="1691" w:type="dxa"/>
          </w:tcPr>
          <w:p w14:paraId="6309AC4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3B2D700A" w14:textId="77777777" w:rsidTr="00AA53B7">
        <w:tc>
          <w:tcPr>
            <w:tcW w:w="2685" w:type="dxa"/>
          </w:tcPr>
          <w:p w14:paraId="3DA838F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799EB0C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EPIC3</w:t>
            </w:r>
          </w:p>
        </w:tc>
        <w:tc>
          <w:tcPr>
            <w:tcW w:w="1126" w:type="dxa"/>
          </w:tcPr>
          <w:p w14:paraId="57EF9F1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1EB76AE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7D8D248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49)</w:t>
            </w:r>
          </w:p>
        </w:tc>
        <w:tc>
          <w:tcPr>
            <w:tcW w:w="1134" w:type="dxa"/>
          </w:tcPr>
          <w:p w14:paraId="2ABFAF4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16B50FD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49)</w:t>
            </w:r>
          </w:p>
        </w:tc>
      </w:tr>
      <w:tr w:rsidR="00800DDA" w:rsidRPr="00E7161E" w14:paraId="06C0DEC5" w14:textId="77777777" w:rsidTr="00AA53B7">
        <w:tc>
          <w:tcPr>
            <w:tcW w:w="2685" w:type="dxa"/>
          </w:tcPr>
          <w:p w14:paraId="59300DA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2389316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EPIC4</w:t>
            </w:r>
          </w:p>
        </w:tc>
        <w:tc>
          <w:tcPr>
            <w:tcW w:w="1126" w:type="dxa"/>
          </w:tcPr>
          <w:p w14:paraId="61387BC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4EF07E5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0" w:type="dxa"/>
          </w:tcPr>
          <w:p w14:paraId="7B2AD62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56638C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2D9D4DD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5C0D7D14" w14:textId="77777777" w:rsidTr="00AA53B7">
        <w:tc>
          <w:tcPr>
            <w:tcW w:w="2685" w:type="dxa"/>
          </w:tcPr>
          <w:p w14:paraId="302EE9F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12D327C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EPI2</w:t>
            </w:r>
          </w:p>
        </w:tc>
        <w:tc>
          <w:tcPr>
            <w:tcW w:w="1126" w:type="dxa"/>
          </w:tcPr>
          <w:p w14:paraId="49AA2F8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20EEEC6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49)</w:t>
            </w:r>
          </w:p>
        </w:tc>
        <w:tc>
          <w:tcPr>
            <w:tcW w:w="1640" w:type="dxa"/>
          </w:tcPr>
          <w:p w14:paraId="08F0A78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8)</w:t>
            </w:r>
          </w:p>
        </w:tc>
        <w:tc>
          <w:tcPr>
            <w:tcW w:w="1134" w:type="dxa"/>
          </w:tcPr>
          <w:p w14:paraId="1358AE8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81)</w:t>
            </w:r>
          </w:p>
        </w:tc>
        <w:tc>
          <w:tcPr>
            <w:tcW w:w="1691" w:type="dxa"/>
          </w:tcPr>
          <w:p w14:paraId="4C2C56D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8)</w:t>
            </w:r>
          </w:p>
        </w:tc>
      </w:tr>
      <w:tr w:rsidR="00800DDA" w:rsidRPr="00E7161E" w14:paraId="37114AFC" w14:textId="77777777" w:rsidTr="00AA53B7">
        <w:tc>
          <w:tcPr>
            <w:tcW w:w="2685" w:type="dxa"/>
          </w:tcPr>
          <w:p w14:paraId="0C8460D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4D83627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EPI6</w:t>
            </w:r>
          </w:p>
        </w:tc>
        <w:tc>
          <w:tcPr>
            <w:tcW w:w="1126" w:type="dxa"/>
          </w:tcPr>
          <w:p w14:paraId="4464FA3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70E1114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06)</w:t>
            </w:r>
          </w:p>
        </w:tc>
        <w:tc>
          <w:tcPr>
            <w:tcW w:w="1640" w:type="dxa"/>
          </w:tcPr>
          <w:p w14:paraId="0560110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17A23B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03)</w:t>
            </w:r>
          </w:p>
        </w:tc>
        <w:tc>
          <w:tcPr>
            <w:tcW w:w="1691" w:type="dxa"/>
          </w:tcPr>
          <w:p w14:paraId="55B90C1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1A05265E" w14:textId="77777777" w:rsidTr="00AA53B7">
        <w:tc>
          <w:tcPr>
            <w:tcW w:w="2685" w:type="dxa"/>
          </w:tcPr>
          <w:p w14:paraId="2D7678B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3501F62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CR108</w:t>
            </w:r>
          </w:p>
        </w:tc>
        <w:tc>
          <w:tcPr>
            <w:tcW w:w="1126" w:type="dxa"/>
          </w:tcPr>
          <w:p w14:paraId="274CD85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poplast</w:t>
            </w:r>
          </w:p>
        </w:tc>
        <w:tc>
          <w:tcPr>
            <w:tcW w:w="1548" w:type="dxa"/>
          </w:tcPr>
          <w:p w14:paraId="4A142E7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24)</w:t>
            </w:r>
          </w:p>
        </w:tc>
        <w:tc>
          <w:tcPr>
            <w:tcW w:w="1640" w:type="dxa"/>
          </w:tcPr>
          <w:p w14:paraId="034843A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37)</w:t>
            </w:r>
          </w:p>
        </w:tc>
        <w:tc>
          <w:tcPr>
            <w:tcW w:w="1134" w:type="dxa"/>
          </w:tcPr>
          <w:p w14:paraId="065954F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636)</w:t>
            </w:r>
          </w:p>
        </w:tc>
        <w:tc>
          <w:tcPr>
            <w:tcW w:w="1691" w:type="dxa"/>
          </w:tcPr>
          <w:p w14:paraId="2C1E1B2C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37)</w:t>
            </w:r>
          </w:p>
        </w:tc>
      </w:tr>
      <w:tr w:rsidR="00800DDA" w:rsidRPr="00E7161E" w14:paraId="36227D0A" w14:textId="77777777" w:rsidTr="00AA53B7">
        <w:tc>
          <w:tcPr>
            <w:tcW w:w="2685" w:type="dxa"/>
          </w:tcPr>
          <w:p w14:paraId="529DA20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045CC4E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ITG_22926</w:t>
            </w:r>
          </w:p>
        </w:tc>
        <w:tc>
          <w:tcPr>
            <w:tcW w:w="1126" w:type="dxa"/>
          </w:tcPr>
          <w:p w14:paraId="75FA036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136105B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38)</w:t>
            </w:r>
          </w:p>
        </w:tc>
        <w:tc>
          <w:tcPr>
            <w:tcW w:w="1640" w:type="dxa"/>
          </w:tcPr>
          <w:p w14:paraId="0C2631F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0570EA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4)</w:t>
            </w:r>
          </w:p>
        </w:tc>
        <w:tc>
          <w:tcPr>
            <w:tcW w:w="1691" w:type="dxa"/>
          </w:tcPr>
          <w:p w14:paraId="16D9A1D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63CA50F0" w14:textId="77777777" w:rsidTr="00AA53B7">
        <w:tc>
          <w:tcPr>
            <w:tcW w:w="2685" w:type="dxa"/>
          </w:tcPr>
          <w:p w14:paraId="6423AA7E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gathidicida</w:t>
            </w:r>
            <w:proofErr w:type="spellEnd"/>
          </w:p>
        </w:tc>
        <w:tc>
          <w:tcPr>
            <w:tcW w:w="1157" w:type="dxa"/>
          </w:tcPr>
          <w:p w14:paraId="4750970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aRXLR24</w:t>
            </w:r>
          </w:p>
        </w:tc>
        <w:tc>
          <w:tcPr>
            <w:tcW w:w="1126" w:type="dxa"/>
          </w:tcPr>
          <w:p w14:paraId="79BE35D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11254F1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923)</w:t>
            </w:r>
          </w:p>
        </w:tc>
        <w:tc>
          <w:tcPr>
            <w:tcW w:w="1640" w:type="dxa"/>
          </w:tcPr>
          <w:p w14:paraId="5F578C6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CB238F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</w:tcPr>
          <w:p w14:paraId="1C4024A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0DDA" w:rsidRPr="00E7161E" w14:paraId="6E02A985" w14:textId="77777777" w:rsidTr="00AA53B7">
        <w:tc>
          <w:tcPr>
            <w:tcW w:w="2685" w:type="dxa"/>
            <w:vMerge w:val="restart"/>
          </w:tcPr>
          <w:p w14:paraId="638FEB37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aprolegni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1157" w:type="dxa"/>
          </w:tcPr>
          <w:p w14:paraId="233F89A1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pHTP1</w:t>
            </w:r>
          </w:p>
        </w:tc>
        <w:tc>
          <w:tcPr>
            <w:tcW w:w="1126" w:type="dxa"/>
          </w:tcPr>
          <w:p w14:paraId="578FA78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3D19B45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6)</w:t>
            </w:r>
          </w:p>
        </w:tc>
        <w:tc>
          <w:tcPr>
            <w:tcW w:w="1640" w:type="dxa"/>
          </w:tcPr>
          <w:p w14:paraId="1E27409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2E5F7C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34)</w:t>
            </w:r>
          </w:p>
        </w:tc>
        <w:tc>
          <w:tcPr>
            <w:tcW w:w="1691" w:type="dxa"/>
          </w:tcPr>
          <w:p w14:paraId="2B5EC6F0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24B732EA" w14:textId="77777777" w:rsidTr="00AA53B7">
        <w:tc>
          <w:tcPr>
            <w:tcW w:w="2685" w:type="dxa"/>
            <w:vMerge/>
          </w:tcPr>
          <w:p w14:paraId="772E465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57" w:type="dxa"/>
          </w:tcPr>
          <w:p w14:paraId="454CFDD3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SpHTP3</w:t>
            </w:r>
          </w:p>
        </w:tc>
        <w:tc>
          <w:tcPr>
            <w:tcW w:w="1126" w:type="dxa"/>
          </w:tcPr>
          <w:p w14:paraId="35B2647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17C5EB4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89)</w:t>
            </w:r>
          </w:p>
        </w:tc>
        <w:tc>
          <w:tcPr>
            <w:tcW w:w="1640" w:type="dxa"/>
          </w:tcPr>
          <w:p w14:paraId="1EDFAA6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59A1B2D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04113F54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04CE2191" w14:textId="77777777" w:rsidTr="00AA53B7">
        <w:tc>
          <w:tcPr>
            <w:tcW w:w="2685" w:type="dxa"/>
          </w:tcPr>
          <w:p w14:paraId="2328F3BB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jae</w:t>
            </w:r>
            <w:proofErr w:type="spellEnd"/>
          </w:p>
        </w:tc>
        <w:tc>
          <w:tcPr>
            <w:tcW w:w="1157" w:type="dxa"/>
          </w:tcPr>
          <w:p w14:paraId="751B13A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PSR2</w:t>
            </w:r>
          </w:p>
        </w:tc>
        <w:tc>
          <w:tcPr>
            <w:tcW w:w="1126" w:type="dxa"/>
          </w:tcPr>
          <w:p w14:paraId="2ACE4C9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475CB24A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766)</w:t>
            </w:r>
          </w:p>
        </w:tc>
        <w:tc>
          <w:tcPr>
            <w:tcW w:w="1640" w:type="dxa"/>
          </w:tcPr>
          <w:p w14:paraId="4A30A9A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7E88325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1" w:type="dxa"/>
          </w:tcPr>
          <w:p w14:paraId="3DFBED5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E7161E" w14:paraId="0D959423" w14:textId="77777777" w:rsidTr="00AA53B7">
        <w:tc>
          <w:tcPr>
            <w:tcW w:w="2685" w:type="dxa"/>
          </w:tcPr>
          <w:p w14:paraId="72EA7929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Phytophthora </w:t>
            </w:r>
            <w:proofErr w:type="spellStart"/>
            <w:r w:rsidRPr="00E7161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sitica</w:t>
            </w:r>
            <w:proofErr w:type="spellEnd"/>
          </w:p>
        </w:tc>
        <w:tc>
          <w:tcPr>
            <w:tcW w:w="1157" w:type="dxa"/>
          </w:tcPr>
          <w:p w14:paraId="283710A8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AVH195</w:t>
            </w:r>
          </w:p>
        </w:tc>
        <w:tc>
          <w:tcPr>
            <w:tcW w:w="1126" w:type="dxa"/>
          </w:tcPr>
          <w:p w14:paraId="6386D31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548" w:type="dxa"/>
          </w:tcPr>
          <w:p w14:paraId="465E4126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Y (0.874)</w:t>
            </w:r>
          </w:p>
        </w:tc>
        <w:tc>
          <w:tcPr>
            <w:tcW w:w="1640" w:type="dxa"/>
          </w:tcPr>
          <w:p w14:paraId="28F6366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161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92FBD2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</w:tcPr>
          <w:p w14:paraId="09D3634F" w14:textId="77777777" w:rsidR="00800DDA" w:rsidRPr="00E7161E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E60AC4D" w14:textId="77777777" w:rsidR="00800DDA" w:rsidRDefault="00800DDA" w:rsidP="00800DD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BED88C" w14:textId="77777777" w:rsidR="00800DDA" w:rsidRPr="0046209D" w:rsidRDefault="00800DDA" w:rsidP="00800DDA">
      <w:pPr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4E7B91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S4</w:t>
      </w:r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>: Predicted cytoplasmic effectors in the baker’s yeast</w:t>
      </w:r>
      <w:r w:rsidRPr="0046209D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</w:rPr>
        <w:t xml:space="preserve"> Saccharomyces cerevisiae and their functional annotation. </w:t>
      </w:r>
    </w:p>
    <w:tbl>
      <w:tblPr>
        <w:tblStyle w:val="TableGrid"/>
        <w:tblW w:w="10736" w:type="dxa"/>
        <w:jc w:val="center"/>
        <w:tblLook w:val="04A0" w:firstRow="1" w:lastRow="0" w:firstColumn="1" w:lastColumn="0" w:noHBand="0" w:noVBand="1"/>
      </w:tblPr>
      <w:tblGrid>
        <w:gridCol w:w="2305"/>
        <w:gridCol w:w="5315"/>
        <w:gridCol w:w="3116"/>
      </w:tblGrid>
      <w:tr w:rsidR="00800DDA" w:rsidRPr="0046209D" w14:paraId="14441CB9" w14:textId="77777777" w:rsidTr="00AA53B7">
        <w:trPr>
          <w:jc w:val="center"/>
        </w:trPr>
        <w:tc>
          <w:tcPr>
            <w:tcW w:w="2305" w:type="dxa"/>
          </w:tcPr>
          <w:p w14:paraId="3D862CC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st protein identifier</w:t>
            </w:r>
          </w:p>
        </w:tc>
        <w:tc>
          <w:tcPr>
            <w:tcW w:w="5315" w:type="dxa"/>
          </w:tcPr>
          <w:p w14:paraId="5F70B7C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notation (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16" w:type="dxa"/>
          </w:tcPr>
          <w:p w14:paraId="0247B70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notated localization (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00DDA" w:rsidRPr="0046209D" w14:paraId="327AF048" w14:textId="77777777" w:rsidTr="00AA53B7">
        <w:trPr>
          <w:jc w:val="center"/>
        </w:trPr>
        <w:tc>
          <w:tcPr>
            <w:tcW w:w="2305" w:type="dxa"/>
          </w:tcPr>
          <w:p w14:paraId="140E8EA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GL228W</w:t>
            </w:r>
          </w:p>
        </w:tc>
        <w:tc>
          <w:tcPr>
            <w:tcW w:w="5315" w:type="dxa"/>
          </w:tcPr>
          <w:p w14:paraId="0D832B9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Outer spore wall assembly protein</w:t>
            </w:r>
          </w:p>
        </w:tc>
        <w:tc>
          <w:tcPr>
            <w:tcW w:w="3116" w:type="dxa"/>
          </w:tcPr>
          <w:p w14:paraId="7C2BAC3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on</w:t>
            </w:r>
          </w:p>
        </w:tc>
      </w:tr>
      <w:tr w:rsidR="00800DDA" w:rsidRPr="0046209D" w14:paraId="31BAF0B0" w14:textId="77777777" w:rsidTr="00AA53B7">
        <w:trPr>
          <w:jc w:val="center"/>
        </w:trPr>
        <w:tc>
          <w:tcPr>
            <w:tcW w:w="2305" w:type="dxa"/>
          </w:tcPr>
          <w:p w14:paraId="3160D17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CR069W </w:t>
            </w:r>
          </w:p>
        </w:tc>
        <w:tc>
          <w:tcPr>
            <w:tcW w:w="5315" w:type="dxa"/>
          </w:tcPr>
          <w:p w14:paraId="6A4FF3B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eptidyl-prolyl cis-trans isomerase</w:t>
            </w:r>
          </w:p>
        </w:tc>
        <w:tc>
          <w:tcPr>
            <w:tcW w:w="3116" w:type="dxa"/>
          </w:tcPr>
          <w:p w14:paraId="184532C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26B84AF1" w14:textId="77777777" w:rsidTr="00AA53B7">
        <w:trPr>
          <w:jc w:val="center"/>
        </w:trPr>
        <w:tc>
          <w:tcPr>
            <w:tcW w:w="2305" w:type="dxa"/>
          </w:tcPr>
          <w:p w14:paraId="6BB0605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L031C </w:t>
            </w:r>
          </w:p>
        </w:tc>
        <w:tc>
          <w:tcPr>
            <w:tcW w:w="5315" w:type="dxa"/>
          </w:tcPr>
          <w:p w14:paraId="686C994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e exchange factor</w:t>
            </w:r>
          </w:p>
        </w:tc>
        <w:tc>
          <w:tcPr>
            <w:tcW w:w="3116" w:type="dxa"/>
          </w:tcPr>
          <w:p w14:paraId="294066E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reticulum</w:t>
            </w:r>
          </w:p>
        </w:tc>
      </w:tr>
      <w:tr w:rsidR="00800DDA" w:rsidRPr="0046209D" w14:paraId="70D6276B" w14:textId="77777777" w:rsidTr="00AA53B7">
        <w:trPr>
          <w:jc w:val="center"/>
        </w:trPr>
        <w:tc>
          <w:tcPr>
            <w:tcW w:w="2305" w:type="dxa"/>
          </w:tcPr>
          <w:p w14:paraId="071FBAA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GR269W </w:t>
            </w:r>
          </w:p>
        </w:tc>
        <w:tc>
          <w:tcPr>
            <w:tcW w:w="5315" w:type="dxa"/>
          </w:tcPr>
          <w:p w14:paraId="6749180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7A2B793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3766F66F" w14:textId="77777777" w:rsidTr="00AA53B7">
        <w:trPr>
          <w:jc w:val="center"/>
        </w:trPr>
        <w:tc>
          <w:tcPr>
            <w:tcW w:w="2305" w:type="dxa"/>
          </w:tcPr>
          <w:p w14:paraId="62B3183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FR034W-A</w:t>
            </w:r>
          </w:p>
        </w:tc>
        <w:tc>
          <w:tcPr>
            <w:tcW w:w="5315" w:type="dxa"/>
          </w:tcPr>
          <w:p w14:paraId="0BB43EC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1CD8775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3C82C8BA" w14:textId="77777777" w:rsidTr="00AA53B7">
        <w:trPr>
          <w:jc w:val="center"/>
        </w:trPr>
        <w:tc>
          <w:tcPr>
            <w:tcW w:w="2305" w:type="dxa"/>
          </w:tcPr>
          <w:p w14:paraId="0408D22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NL012W </w:t>
            </w:r>
          </w:p>
        </w:tc>
        <w:tc>
          <w:tcPr>
            <w:tcW w:w="5315" w:type="dxa"/>
          </w:tcPr>
          <w:p w14:paraId="6172BCC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meiotic phospholipase</w:t>
            </w:r>
          </w:p>
        </w:tc>
        <w:tc>
          <w:tcPr>
            <w:tcW w:w="3116" w:type="dxa"/>
          </w:tcPr>
          <w:p w14:paraId="09C0978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, endoplasmic reticulum</w:t>
            </w:r>
          </w:p>
        </w:tc>
      </w:tr>
      <w:tr w:rsidR="00800DDA" w:rsidRPr="0046209D" w14:paraId="596FD077" w14:textId="77777777" w:rsidTr="00AA53B7">
        <w:trPr>
          <w:jc w:val="center"/>
        </w:trPr>
        <w:tc>
          <w:tcPr>
            <w:tcW w:w="2305" w:type="dxa"/>
          </w:tcPr>
          <w:p w14:paraId="005B4C8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GR245C </w:t>
            </w:r>
          </w:p>
        </w:tc>
        <w:tc>
          <w:tcPr>
            <w:tcW w:w="5315" w:type="dxa"/>
          </w:tcPr>
          <w:p w14:paraId="4992CEE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tein SDA1</w:t>
            </w:r>
          </w:p>
        </w:tc>
        <w:tc>
          <w:tcPr>
            <w:tcW w:w="3116" w:type="dxa"/>
          </w:tcPr>
          <w:p w14:paraId="201825D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olus</w:t>
            </w:r>
          </w:p>
        </w:tc>
      </w:tr>
      <w:tr w:rsidR="00800DDA" w:rsidRPr="0046209D" w14:paraId="448AA378" w14:textId="77777777" w:rsidTr="00AA53B7">
        <w:trPr>
          <w:jc w:val="center"/>
        </w:trPr>
        <w:tc>
          <w:tcPr>
            <w:tcW w:w="2305" w:type="dxa"/>
          </w:tcPr>
          <w:p w14:paraId="319D43A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HR003C </w:t>
            </w:r>
          </w:p>
        </w:tc>
        <w:tc>
          <w:tcPr>
            <w:tcW w:w="5315" w:type="dxa"/>
          </w:tcPr>
          <w:p w14:paraId="7938BF5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NA 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threonylcarbamoyladenosine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hydratase 1</w:t>
            </w:r>
          </w:p>
        </w:tc>
        <w:tc>
          <w:tcPr>
            <w:tcW w:w="3116" w:type="dxa"/>
          </w:tcPr>
          <w:p w14:paraId="1110975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on</w:t>
            </w:r>
          </w:p>
        </w:tc>
      </w:tr>
      <w:tr w:rsidR="00800DDA" w:rsidRPr="0046209D" w14:paraId="4D4ACAEE" w14:textId="77777777" w:rsidTr="00AA53B7">
        <w:trPr>
          <w:jc w:val="center"/>
        </w:trPr>
        <w:tc>
          <w:tcPr>
            <w:tcW w:w="2305" w:type="dxa"/>
          </w:tcPr>
          <w:p w14:paraId="15AE1BA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GL138C </w:t>
            </w:r>
          </w:p>
        </w:tc>
        <w:tc>
          <w:tcPr>
            <w:tcW w:w="5315" w:type="dxa"/>
          </w:tcPr>
          <w:p w14:paraId="536755B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3E513AD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5AFB92E6" w14:textId="77777777" w:rsidTr="00AA53B7">
        <w:trPr>
          <w:jc w:val="center"/>
        </w:trPr>
        <w:tc>
          <w:tcPr>
            <w:tcW w:w="2305" w:type="dxa"/>
          </w:tcPr>
          <w:p w14:paraId="4957E63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R190W </w:t>
            </w:r>
          </w:p>
        </w:tc>
        <w:tc>
          <w:tcPr>
            <w:tcW w:w="5315" w:type="dxa"/>
          </w:tcPr>
          <w:p w14:paraId="4C2809C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porulation-specific glucan 1,3-beta-glucosidase</w:t>
            </w:r>
          </w:p>
        </w:tc>
        <w:tc>
          <w:tcPr>
            <w:tcW w:w="3116" w:type="dxa"/>
          </w:tcPr>
          <w:p w14:paraId="370BCE7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ecreted</w:t>
            </w:r>
          </w:p>
        </w:tc>
      </w:tr>
      <w:tr w:rsidR="00800DDA" w:rsidRPr="0046209D" w14:paraId="2EA83630" w14:textId="77777777" w:rsidTr="00AA53B7">
        <w:trPr>
          <w:jc w:val="center"/>
        </w:trPr>
        <w:tc>
          <w:tcPr>
            <w:tcW w:w="2305" w:type="dxa"/>
          </w:tcPr>
          <w:p w14:paraId="003F773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AR075W </w:t>
            </w:r>
          </w:p>
        </w:tc>
        <w:tc>
          <w:tcPr>
            <w:tcW w:w="5315" w:type="dxa"/>
          </w:tcPr>
          <w:p w14:paraId="1DCC736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inosine-5'-monophosphate dehydrogenase 1</w:t>
            </w:r>
          </w:p>
        </w:tc>
        <w:tc>
          <w:tcPr>
            <w:tcW w:w="3116" w:type="dxa"/>
          </w:tcPr>
          <w:p w14:paraId="4773559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800DDA" w:rsidRPr="0046209D" w14:paraId="0C2FF903" w14:textId="77777777" w:rsidTr="00AA53B7">
        <w:trPr>
          <w:jc w:val="center"/>
        </w:trPr>
        <w:tc>
          <w:tcPr>
            <w:tcW w:w="2305" w:type="dxa"/>
          </w:tcPr>
          <w:p w14:paraId="0633943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HR195W </w:t>
            </w:r>
          </w:p>
        </w:tc>
        <w:tc>
          <w:tcPr>
            <w:tcW w:w="5315" w:type="dxa"/>
          </w:tcPr>
          <w:p w14:paraId="03CA1EC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-vacuole junction protein 1</w:t>
            </w:r>
          </w:p>
        </w:tc>
        <w:tc>
          <w:tcPr>
            <w:tcW w:w="3116" w:type="dxa"/>
          </w:tcPr>
          <w:p w14:paraId="7C0CA55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 outer membrane</w:t>
            </w:r>
          </w:p>
        </w:tc>
      </w:tr>
      <w:tr w:rsidR="00800DDA" w:rsidRPr="0046209D" w14:paraId="6F017A0A" w14:textId="77777777" w:rsidTr="00AA53B7">
        <w:trPr>
          <w:jc w:val="center"/>
        </w:trPr>
        <w:tc>
          <w:tcPr>
            <w:tcW w:w="2305" w:type="dxa"/>
          </w:tcPr>
          <w:p w14:paraId="2770AC0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CR101C </w:t>
            </w:r>
          </w:p>
        </w:tc>
        <w:tc>
          <w:tcPr>
            <w:tcW w:w="5315" w:type="dxa"/>
          </w:tcPr>
          <w:p w14:paraId="28853EE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1ACABEA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476DB446" w14:textId="77777777" w:rsidTr="00AA53B7">
        <w:trPr>
          <w:jc w:val="center"/>
        </w:trPr>
        <w:tc>
          <w:tcPr>
            <w:tcW w:w="2305" w:type="dxa"/>
          </w:tcPr>
          <w:p w14:paraId="26B3BC4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PR016W-A </w:t>
            </w:r>
          </w:p>
        </w:tc>
        <w:tc>
          <w:tcPr>
            <w:tcW w:w="5315" w:type="dxa"/>
          </w:tcPr>
          <w:p w14:paraId="5849F5B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28650B4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3EE3A443" w14:textId="77777777" w:rsidTr="00AA53B7">
        <w:trPr>
          <w:jc w:val="center"/>
        </w:trPr>
        <w:tc>
          <w:tcPr>
            <w:tcW w:w="2305" w:type="dxa"/>
          </w:tcPr>
          <w:p w14:paraId="56A9BE5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GL020C </w:t>
            </w:r>
          </w:p>
        </w:tc>
        <w:tc>
          <w:tcPr>
            <w:tcW w:w="5315" w:type="dxa"/>
          </w:tcPr>
          <w:p w14:paraId="48F7F27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olgi to ER traffic protein 1</w:t>
            </w:r>
          </w:p>
        </w:tc>
        <w:tc>
          <w:tcPr>
            <w:tcW w:w="3116" w:type="dxa"/>
          </w:tcPr>
          <w:p w14:paraId="6B1C7C9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0EF5D71F" w14:textId="77777777" w:rsidTr="00AA53B7">
        <w:trPr>
          <w:jc w:val="center"/>
        </w:trPr>
        <w:tc>
          <w:tcPr>
            <w:tcW w:w="2305" w:type="dxa"/>
          </w:tcPr>
          <w:p w14:paraId="3E21733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DR262W </w:t>
            </w:r>
          </w:p>
        </w:tc>
        <w:tc>
          <w:tcPr>
            <w:tcW w:w="5315" w:type="dxa"/>
          </w:tcPr>
          <w:p w14:paraId="244E96E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FAS1 domain-containing protein</w:t>
            </w:r>
          </w:p>
        </w:tc>
        <w:tc>
          <w:tcPr>
            <w:tcW w:w="3116" w:type="dxa"/>
          </w:tcPr>
          <w:p w14:paraId="7600923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Vacuole</w:t>
            </w:r>
          </w:p>
        </w:tc>
      </w:tr>
      <w:tr w:rsidR="00800DDA" w:rsidRPr="0046209D" w14:paraId="685346A8" w14:textId="77777777" w:rsidTr="00AA53B7">
        <w:trPr>
          <w:jc w:val="center"/>
        </w:trPr>
        <w:tc>
          <w:tcPr>
            <w:tcW w:w="2305" w:type="dxa"/>
          </w:tcPr>
          <w:p w14:paraId="084A680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NR066C </w:t>
            </w:r>
          </w:p>
        </w:tc>
        <w:tc>
          <w:tcPr>
            <w:tcW w:w="5315" w:type="dxa"/>
          </w:tcPr>
          <w:p w14:paraId="29867F8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membrane glycoprotein</w:t>
            </w:r>
          </w:p>
        </w:tc>
        <w:tc>
          <w:tcPr>
            <w:tcW w:w="3116" w:type="dxa"/>
          </w:tcPr>
          <w:p w14:paraId="27D66E5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67B59EE7" w14:textId="77777777" w:rsidTr="00AA53B7">
        <w:trPr>
          <w:jc w:val="center"/>
        </w:trPr>
        <w:tc>
          <w:tcPr>
            <w:tcW w:w="2305" w:type="dxa"/>
          </w:tcPr>
          <w:p w14:paraId="5DCA996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BL008W-A </w:t>
            </w:r>
          </w:p>
        </w:tc>
        <w:tc>
          <w:tcPr>
            <w:tcW w:w="5315" w:type="dxa"/>
          </w:tcPr>
          <w:p w14:paraId="406D219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35ADCD9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41FE3740" w14:textId="77777777" w:rsidTr="00AA53B7">
        <w:trPr>
          <w:jc w:val="center"/>
        </w:trPr>
        <w:tc>
          <w:tcPr>
            <w:tcW w:w="2305" w:type="dxa"/>
          </w:tcPr>
          <w:p w14:paraId="3D9DFDD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ML128C </w:t>
            </w:r>
          </w:p>
        </w:tc>
        <w:tc>
          <w:tcPr>
            <w:tcW w:w="5315" w:type="dxa"/>
          </w:tcPr>
          <w:p w14:paraId="711F75C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iotic sister chromatid recombination protein 1</w:t>
            </w:r>
          </w:p>
        </w:tc>
        <w:tc>
          <w:tcPr>
            <w:tcW w:w="3116" w:type="dxa"/>
          </w:tcPr>
          <w:p w14:paraId="5EF6ED6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17282EC8" w14:textId="77777777" w:rsidTr="00AA53B7">
        <w:trPr>
          <w:jc w:val="center"/>
        </w:trPr>
        <w:tc>
          <w:tcPr>
            <w:tcW w:w="2305" w:type="dxa"/>
          </w:tcPr>
          <w:p w14:paraId="509A59E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DR382W </w:t>
            </w:r>
          </w:p>
        </w:tc>
        <w:tc>
          <w:tcPr>
            <w:tcW w:w="5315" w:type="dxa"/>
          </w:tcPr>
          <w:p w14:paraId="4C76FF7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60S acidic ribosomal protein P2-beta</w:t>
            </w:r>
          </w:p>
        </w:tc>
        <w:tc>
          <w:tcPr>
            <w:tcW w:w="3116" w:type="dxa"/>
          </w:tcPr>
          <w:p w14:paraId="0C32E28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800DDA" w:rsidRPr="0046209D" w14:paraId="1897DFED" w14:textId="77777777" w:rsidTr="00AA53B7">
        <w:trPr>
          <w:jc w:val="center"/>
        </w:trPr>
        <w:tc>
          <w:tcPr>
            <w:tcW w:w="2305" w:type="dxa"/>
          </w:tcPr>
          <w:p w14:paraId="7B975FC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FR039C </w:t>
            </w:r>
          </w:p>
        </w:tc>
        <w:tc>
          <w:tcPr>
            <w:tcW w:w="5315" w:type="dxa"/>
          </w:tcPr>
          <w:p w14:paraId="7943680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Outer spore wall protein 7</w:t>
            </w:r>
          </w:p>
        </w:tc>
        <w:tc>
          <w:tcPr>
            <w:tcW w:w="3116" w:type="dxa"/>
          </w:tcPr>
          <w:p w14:paraId="29FAE10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6FC4E1DA" w14:textId="77777777" w:rsidTr="00AA53B7">
        <w:trPr>
          <w:jc w:val="center"/>
        </w:trPr>
        <w:tc>
          <w:tcPr>
            <w:tcW w:w="2305" w:type="dxa"/>
          </w:tcPr>
          <w:p w14:paraId="15764FC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JR062C </w:t>
            </w:r>
          </w:p>
        </w:tc>
        <w:tc>
          <w:tcPr>
            <w:tcW w:w="5315" w:type="dxa"/>
          </w:tcPr>
          <w:p w14:paraId="76DF667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tein N-terminal amidase</w:t>
            </w:r>
          </w:p>
        </w:tc>
        <w:tc>
          <w:tcPr>
            <w:tcW w:w="3116" w:type="dxa"/>
          </w:tcPr>
          <w:p w14:paraId="736B205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59201BAA" w14:textId="77777777" w:rsidTr="00AA53B7">
        <w:trPr>
          <w:jc w:val="center"/>
        </w:trPr>
        <w:tc>
          <w:tcPr>
            <w:tcW w:w="2305" w:type="dxa"/>
          </w:tcPr>
          <w:p w14:paraId="6F195B3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HR057C </w:t>
            </w:r>
          </w:p>
        </w:tc>
        <w:tc>
          <w:tcPr>
            <w:tcW w:w="5315" w:type="dxa"/>
          </w:tcPr>
          <w:p w14:paraId="3ACCF99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eptidyl-prolyl cis-trans isomerase B</w:t>
            </w:r>
          </w:p>
        </w:tc>
        <w:tc>
          <w:tcPr>
            <w:tcW w:w="3116" w:type="dxa"/>
          </w:tcPr>
          <w:p w14:paraId="648EE62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ecreted</w:t>
            </w:r>
          </w:p>
        </w:tc>
      </w:tr>
      <w:tr w:rsidR="00800DDA" w:rsidRPr="0046209D" w14:paraId="7FF15870" w14:textId="77777777" w:rsidTr="00AA53B7">
        <w:trPr>
          <w:jc w:val="center"/>
        </w:trPr>
        <w:tc>
          <w:tcPr>
            <w:tcW w:w="2305" w:type="dxa"/>
          </w:tcPr>
          <w:p w14:paraId="3FD23D1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ML130C </w:t>
            </w:r>
          </w:p>
        </w:tc>
        <w:tc>
          <w:tcPr>
            <w:tcW w:w="5315" w:type="dxa"/>
          </w:tcPr>
          <w:p w14:paraId="7F7FAB7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oxidoreductin-1</w:t>
            </w:r>
          </w:p>
        </w:tc>
        <w:tc>
          <w:tcPr>
            <w:tcW w:w="3116" w:type="dxa"/>
          </w:tcPr>
          <w:p w14:paraId="5FE2194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6B3504E2" w14:textId="77777777" w:rsidTr="00AA53B7">
        <w:trPr>
          <w:jc w:val="center"/>
        </w:trPr>
        <w:tc>
          <w:tcPr>
            <w:tcW w:w="2305" w:type="dxa"/>
          </w:tcPr>
          <w:p w14:paraId="68DACD1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PL123C </w:t>
            </w:r>
          </w:p>
        </w:tc>
        <w:tc>
          <w:tcPr>
            <w:tcW w:w="5315" w:type="dxa"/>
          </w:tcPr>
          <w:p w14:paraId="2CFB479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Ribonuclease T2-like</w:t>
            </w:r>
          </w:p>
        </w:tc>
        <w:tc>
          <w:tcPr>
            <w:tcW w:w="3116" w:type="dxa"/>
          </w:tcPr>
          <w:p w14:paraId="3EF57FC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Vacuole, cytoplasm</w:t>
            </w:r>
          </w:p>
        </w:tc>
      </w:tr>
      <w:tr w:rsidR="00800DDA" w:rsidRPr="0046209D" w14:paraId="2C8FD6C2" w14:textId="77777777" w:rsidTr="00AA53B7">
        <w:trPr>
          <w:jc w:val="center"/>
        </w:trPr>
        <w:tc>
          <w:tcPr>
            <w:tcW w:w="2305" w:type="dxa"/>
          </w:tcPr>
          <w:p w14:paraId="6C09466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HR131W-A </w:t>
            </w:r>
          </w:p>
        </w:tc>
        <w:tc>
          <w:tcPr>
            <w:tcW w:w="5315" w:type="dxa"/>
          </w:tcPr>
          <w:p w14:paraId="3ADE409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7B5FFD9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6C5C7C57" w14:textId="77777777" w:rsidTr="00AA53B7">
        <w:trPr>
          <w:jc w:val="center"/>
        </w:trPr>
        <w:tc>
          <w:tcPr>
            <w:tcW w:w="2305" w:type="dxa"/>
          </w:tcPr>
          <w:p w14:paraId="252E88C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IR016W </w:t>
            </w:r>
          </w:p>
        </w:tc>
        <w:tc>
          <w:tcPr>
            <w:tcW w:w="5315" w:type="dxa"/>
          </w:tcPr>
          <w:p w14:paraId="0540F10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276BC47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01AAF165" w14:textId="77777777" w:rsidTr="00AA53B7">
        <w:trPr>
          <w:jc w:val="center"/>
        </w:trPr>
        <w:tc>
          <w:tcPr>
            <w:tcW w:w="2305" w:type="dxa"/>
          </w:tcPr>
          <w:p w14:paraId="331B0C8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L060C </w:t>
            </w:r>
          </w:p>
        </w:tc>
        <w:tc>
          <w:tcPr>
            <w:tcW w:w="5315" w:type="dxa"/>
          </w:tcPr>
          <w:p w14:paraId="2FBC07F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revisin</w:t>
            </w:r>
            <w:proofErr w:type="spellEnd"/>
          </w:p>
        </w:tc>
        <w:tc>
          <w:tcPr>
            <w:tcW w:w="3116" w:type="dxa"/>
          </w:tcPr>
          <w:p w14:paraId="5B8B14D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Vacuole</w:t>
            </w:r>
          </w:p>
        </w:tc>
      </w:tr>
      <w:tr w:rsidR="00800DDA" w:rsidRPr="0046209D" w14:paraId="18534E60" w14:textId="77777777" w:rsidTr="00AA53B7">
        <w:trPr>
          <w:jc w:val="center"/>
        </w:trPr>
        <w:tc>
          <w:tcPr>
            <w:tcW w:w="2305" w:type="dxa"/>
          </w:tcPr>
          <w:p w14:paraId="15FB642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NL185C </w:t>
            </w:r>
          </w:p>
        </w:tc>
        <w:tc>
          <w:tcPr>
            <w:tcW w:w="5315" w:type="dxa"/>
          </w:tcPr>
          <w:p w14:paraId="683D989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54S ribosomal protein L19</w:t>
            </w:r>
          </w:p>
        </w:tc>
        <w:tc>
          <w:tcPr>
            <w:tcW w:w="3116" w:type="dxa"/>
          </w:tcPr>
          <w:p w14:paraId="1E14A03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on</w:t>
            </w:r>
          </w:p>
        </w:tc>
      </w:tr>
      <w:tr w:rsidR="00800DDA" w:rsidRPr="0046209D" w14:paraId="56179936" w14:textId="77777777" w:rsidTr="00AA53B7">
        <w:trPr>
          <w:jc w:val="center"/>
        </w:trPr>
        <w:tc>
          <w:tcPr>
            <w:tcW w:w="2305" w:type="dxa"/>
          </w:tcPr>
          <w:p w14:paraId="4EF27E0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NL190W </w:t>
            </w:r>
          </w:p>
        </w:tc>
        <w:tc>
          <w:tcPr>
            <w:tcW w:w="5315" w:type="dxa"/>
          </w:tcPr>
          <w:p w14:paraId="47D9EBD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Hydrophilin</w:t>
            </w:r>
            <w:proofErr w:type="spellEnd"/>
          </w:p>
        </w:tc>
        <w:tc>
          <w:tcPr>
            <w:tcW w:w="3116" w:type="dxa"/>
          </w:tcPr>
          <w:p w14:paraId="0E39AFB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</w:t>
            </w:r>
          </w:p>
        </w:tc>
      </w:tr>
      <w:tr w:rsidR="00800DDA" w:rsidRPr="0046209D" w14:paraId="6CB640A3" w14:textId="77777777" w:rsidTr="00AA53B7">
        <w:trPr>
          <w:jc w:val="center"/>
        </w:trPr>
        <w:tc>
          <w:tcPr>
            <w:tcW w:w="2305" w:type="dxa"/>
          </w:tcPr>
          <w:p w14:paraId="625D854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LR385C </w:t>
            </w:r>
          </w:p>
        </w:tc>
        <w:tc>
          <w:tcPr>
            <w:tcW w:w="5315" w:type="dxa"/>
          </w:tcPr>
          <w:p w14:paraId="38CE0A3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WR1-complex protein 7</w:t>
            </w:r>
          </w:p>
        </w:tc>
        <w:tc>
          <w:tcPr>
            <w:tcW w:w="3116" w:type="dxa"/>
          </w:tcPr>
          <w:p w14:paraId="536BE17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800DDA" w:rsidRPr="0046209D" w14:paraId="7CE5EB1F" w14:textId="77777777" w:rsidTr="00AA53B7">
        <w:trPr>
          <w:jc w:val="center"/>
        </w:trPr>
        <w:tc>
          <w:tcPr>
            <w:tcW w:w="2305" w:type="dxa"/>
          </w:tcPr>
          <w:p w14:paraId="26DAB15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YDR304C </w:t>
            </w:r>
          </w:p>
        </w:tc>
        <w:tc>
          <w:tcPr>
            <w:tcW w:w="5315" w:type="dxa"/>
          </w:tcPr>
          <w:p w14:paraId="2ED12CE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eptidyl-prolyl cis-trans isomerase D</w:t>
            </w:r>
          </w:p>
        </w:tc>
        <w:tc>
          <w:tcPr>
            <w:tcW w:w="3116" w:type="dxa"/>
          </w:tcPr>
          <w:p w14:paraId="29B4171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reticulum</w:t>
            </w:r>
          </w:p>
        </w:tc>
      </w:tr>
      <w:tr w:rsidR="00800DDA" w:rsidRPr="0046209D" w14:paraId="18284C57" w14:textId="77777777" w:rsidTr="00AA53B7">
        <w:trPr>
          <w:jc w:val="center"/>
        </w:trPr>
        <w:tc>
          <w:tcPr>
            <w:tcW w:w="2305" w:type="dxa"/>
          </w:tcPr>
          <w:p w14:paraId="1B79FF7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L050C </w:t>
            </w:r>
          </w:p>
        </w:tc>
        <w:tc>
          <w:tcPr>
            <w:tcW w:w="5315" w:type="dxa"/>
          </w:tcPr>
          <w:p w14:paraId="3249839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54S ribosomal protein RML2</w:t>
            </w:r>
          </w:p>
        </w:tc>
        <w:tc>
          <w:tcPr>
            <w:tcW w:w="3116" w:type="dxa"/>
          </w:tcPr>
          <w:p w14:paraId="494932A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on</w:t>
            </w:r>
          </w:p>
        </w:tc>
      </w:tr>
      <w:tr w:rsidR="00800DDA" w:rsidRPr="0046209D" w14:paraId="67B90251" w14:textId="77777777" w:rsidTr="00AA53B7">
        <w:trPr>
          <w:jc w:val="center"/>
        </w:trPr>
        <w:tc>
          <w:tcPr>
            <w:tcW w:w="2305" w:type="dxa"/>
          </w:tcPr>
          <w:p w14:paraId="5D05772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BR096W </w:t>
            </w:r>
          </w:p>
        </w:tc>
        <w:tc>
          <w:tcPr>
            <w:tcW w:w="5315" w:type="dxa"/>
          </w:tcPr>
          <w:p w14:paraId="35B7F87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6DC2DD8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2038257F" w14:textId="77777777" w:rsidTr="00AA53B7">
        <w:trPr>
          <w:jc w:val="center"/>
        </w:trPr>
        <w:tc>
          <w:tcPr>
            <w:tcW w:w="2305" w:type="dxa"/>
          </w:tcPr>
          <w:p w14:paraId="3F9AD6E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L068C </w:t>
            </w:r>
          </w:p>
        </w:tc>
        <w:tc>
          <w:tcPr>
            <w:tcW w:w="5315" w:type="dxa"/>
          </w:tcPr>
          <w:p w14:paraId="323286C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AD-dependent protein deacetylase HST1</w:t>
            </w:r>
          </w:p>
        </w:tc>
        <w:tc>
          <w:tcPr>
            <w:tcW w:w="3116" w:type="dxa"/>
          </w:tcPr>
          <w:p w14:paraId="576A332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800DDA" w:rsidRPr="0046209D" w14:paraId="12063F89" w14:textId="77777777" w:rsidTr="00AA53B7">
        <w:trPr>
          <w:jc w:val="center"/>
        </w:trPr>
        <w:tc>
          <w:tcPr>
            <w:tcW w:w="2305" w:type="dxa"/>
          </w:tcPr>
          <w:p w14:paraId="25034EE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R170W </w:t>
            </w:r>
          </w:p>
        </w:tc>
        <w:tc>
          <w:tcPr>
            <w:tcW w:w="5315" w:type="dxa"/>
          </w:tcPr>
          <w:p w14:paraId="0AF7D97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TP:AMP</w:t>
            </w:r>
            <w:proofErr w:type="gramEnd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hosphotransferase</w:t>
            </w:r>
          </w:p>
        </w:tc>
        <w:tc>
          <w:tcPr>
            <w:tcW w:w="3116" w:type="dxa"/>
          </w:tcPr>
          <w:p w14:paraId="615EEF1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on</w:t>
            </w:r>
          </w:p>
        </w:tc>
      </w:tr>
      <w:tr w:rsidR="00800DDA" w:rsidRPr="0046209D" w14:paraId="1B82A812" w14:textId="77777777" w:rsidTr="00AA53B7">
        <w:trPr>
          <w:jc w:val="center"/>
        </w:trPr>
        <w:tc>
          <w:tcPr>
            <w:tcW w:w="2305" w:type="dxa"/>
          </w:tcPr>
          <w:p w14:paraId="14C034E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LR250W </w:t>
            </w:r>
          </w:p>
        </w:tc>
        <w:tc>
          <w:tcPr>
            <w:tcW w:w="5315" w:type="dxa"/>
          </w:tcPr>
          <w:p w14:paraId="2CB9418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tein SSP120</w:t>
            </w:r>
          </w:p>
        </w:tc>
        <w:tc>
          <w:tcPr>
            <w:tcW w:w="3116" w:type="dxa"/>
          </w:tcPr>
          <w:p w14:paraId="5A12BA5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1A06185B" w14:textId="77777777" w:rsidTr="00AA53B7">
        <w:trPr>
          <w:jc w:val="center"/>
        </w:trPr>
        <w:tc>
          <w:tcPr>
            <w:tcW w:w="2305" w:type="dxa"/>
          </w:tcPr>
          <w:p w14:paraId="7E766A9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PL011C </w:t>
            </w:r>
          </w:p>
        </w:tc>
        <w:tc>
          <w:tcPr>
            <w:tcW w:w="5315" w:type="dxa"/>
          </w:tcPr>
          <w:p w14:paraId="1FE3271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Transcription initiation factor TFIID subunit 3</w:t>
            </w:r>
          </w:p>
        </w:tc>
        <w:tc>
          <w:tcPr>
            <w:tcW w:w="3116" w:type="dxa"/>
          </w:tcPr>
          <w:p w14:paraId="685EDB0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800DDA" w:rsidRPr="0046209D" w14:paraId="6EC95D45" w14:textId="77777777" w:rsidTr="00AA53B7">
        <w:trPr>
          <w:jc w:val="center"/>
        </w:trPr>
        <w:tc>
          <w:tcPr>
            <w:tcW w:w="2305" w:type="dxa"/>
          </w:tcPr>
          <w:p w14:paraId="76E108F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JL192C </w:t>
            </w:r>
          </w:p>
        </w:tc>
        <w:tc>
          <w:tcPr>
            <w:tcW w:w="5315" w:type="dxa"/>
          </w:tcPr>
          <w:p w14:paraId="3222B90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uppressor of PMA1-7 protein 4</w:t>
            </w:r>
          </w:p>
        </w:tc>
        <w:tc>
          <w:tcPr>
            <w:tcW w:w="3116" w:type="dxa"/>
          </w:tcPr>
          <w:p w14:paraId="79207F8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05B9B3C9" w14:textId="77777777" w:rsidTr="00AA53B7">
        <w:trPr>
          <w:jc w:val="center"/>
        </w:trPr>
        <w:tc>
          <w:tcPr>
            <w:tcW w:w="2305" w:type="dxa"/>
          </w:tcPr>
          <w:p w14:paraId="3E0C0A6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R288C </w:t>
            </w:r>
          </w:p>
        </w:tc>
        <w:tc>
          <w:tcPr>
            <w:tcW w:w="5315" w:type="dxa"/>
          </w:tcPr>
          <w:p w14:paraId="6EF76E9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disulfide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isomerase</w:t>
            </w:r>
          </w:p>
        </w:tc>
        <w:tc>
          <w:tcPr>
            <w:tcW w:w="3116" w:type="dxa"/>
          </w:tcPr>
          <w:p w14:paraId="2559EBD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reticulum</w:t>
            </w:r>
          </w:p>
        </w:tc>
      </w:tr>
      <w:tr w:rsidR="00800DDA" w:rsidRPr="0046209D" w14:paraId="48D94F69" w14:textId="77777777" w:rsidTr="00AA53B7">
        <w:trPr>
          <w:jc w:val="center"/>
        </w:trPr>
        <w:tc>
          <w:tcPr>
            <w:tcW w:w="2305" w:type="dxa"/>
          </w:tcPr>
          <w:p w14:paraId="4032D23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DR221W </w:t>
            </w:r>
          </w:p>
        </w:tc>
        <w:tc>
          <w:tcPr>
            <w:tcW w:w="5315" w:type="dxa"/>
          </w:tcPr>
          <w:p w14:paraId="78B7DB5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lucosidase 2 subunit beta</w:t>
            </w:r>
          </w:p>
        </w:tc>
        <w:tc>
          <w:tcPr>
            <w:tcW w:w="3116" w:type="dxa"/>
          </w:tcPr>
          <w:p w14:paraId="4066F53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reticulum</w:t>
            </w:r>
          </w:p>
        </w:tc>
      </w:tr>
      <w:tr w:rsidR="00800DDA" w:rsidRPr="0046209D" w14:paraId="74C9B048" w14:textId="77777777" w:rsidTr="00AA53B7">
        <w:trPr>
          <w:jc w:val="center"/>
        </w:trPr>
        <w:tc>
          <w:tcPr>
            <w:tcW w:w="2305" w:type="dxa"/>
          </w:tcPr>
          <w:p w14:paraId="53C85D9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MR065W </w:t>
            </w:r>
          </w:p>
        </w:tc>
        <w:tc>
          <w:tcPr>
            <w:tcW w:w="5315" w:type="dxa"/>
          </w:tcPr>
          <w:p w14:paraId="48BB39A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Nuclear fusion protein KAR5</w:t>
            </w:r>
          </w:p>
        </w:tc>
        <w:tc>
          <w:tcPr>
            <w:tcW w:w="3116" w:type="dxa"/>
          </w:tcPr>
          <w:p w14:paraId="519FA6A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604A6395" w14:textId="77777777" w:rsidTr="00AA53B7">
        <w:trPr>
          <w:jc w:val="center"/>
        </w:trPr>
        <w:tc>
          <w:tcPr>
            <w:tcW w:w="2305" w:type="dxa"/>
          </w:tcPr>
          <w:p w14:paraId="787CA2E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R366W </w:t>
            </w:r>
          </w:p>
        </w:tc>
        <w:tc>
          <w:tcPr>
            <w:tcW w:w="5315" w:type="dxa"/>
          </w:tcPr>
          <w:p w14:paraId="608275B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07EB132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1C13313D" w14:textId="77777777" w:rsidTr="00AA53B7">
        <w:trPr>
          <w:jc w:val="center"/>
        </w:trPr>
        <w:tc>
          <w:tcPr>
            <w:tcW w:w="2305" w:type="dxa"/>
          </w:tcPr>
          <w:p w14:paraId="20DB2F9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DR056C </w:t>
            </w:r>
          </w:p>
        </w:tc>
        <w:tc>
          <w:tcPr>
            <w:tcW w:w="5315" w:type="dxa"/>
          </w:tcPr>
          <w:p w14:paraId="13BE3D6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Endoplasmic reticulum membrane protein complex subunit 10</w:t>
            </w:r>
          </w:p>
        </w:tc>
        <w:tc>
          <w:tcPr>
            <w:tcW w:w="3116" w:type="dxa"/>
          </w:tcPr>
          <w:p w14:paraId="0446681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0304A8E9" w14:textId="77777777" w:rsidTr="00AA53B7">
        <w:trPr>
          <w:jc w:val="center"/>
        </w:trPr>
        <w:tc>
          <w:tcPr>
            <w:tcW w:w="2305" w:type="dxa"/>
          </w:tcPr>
          <w:p w14:paraId="2754BB9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DR522C </w:t>
            </w:r>
          </w:p>
        </w:tc>
        <w:tc>
          <w:tcPr>
            <w:tcW w:w="5315" w:type="dxa"/>
          </w:tcPr>
          <w:p w14:paraId="78AC6B4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porulation-specific protein 2</w:t>
            </w:r>
          </w:p>
        </w:tc>
        <w:tc>
          <w:tcPr>
            <w:tcW w:w="3116" w:type="dxa"/>
          </w:tcPr>
          <w:p w14:paraId="099DBA6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61FFFDE9" w14:textId="77777777" w:rsidTr="00AA53B7">
        <w:trPr>
          <w:jc w:val="center"/>
        </w:trPr>
        <w:tc>
          <w:tcPr>
            <w:tcW w:w="2305" w:type="dxa"/>
          </w:tcPr>
          <w:p w14:paraId="64D09B8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KL021C </w:t>
            </w:r>
          </w:p>
        </w:tc>
        <w:tc>
          <w:tcPr>
            <w:tcW w:w="5315" w:type="dxa"/>
          </w:tcPr>
          <w:p w14:paraId="31EC772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aintenance of killer protein 11</w:t>
            </w:r>
          </w:p>
        </w:tc>
        <w:tc>
          <w:tcPr>
            <w:tcW w:w="3116" w:type="dxa"/>
          </w:tcPr>
          <w:p w14:paraId="57A4A2A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03D15D13" w14:textId="77777777" w:rsidTr="00AA53B7">
        <w:trPr>
          <w:jc w:val="center"/>
        </w:trPr>
        <w:tc>
          <w:tcPr>
            <w:tcW w:w="2305" w:type="dxa"/>
          </w:tcPr>
          <w:p w14:paraId="34BCC46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JL073W </w:t>
            </w:r>
          </w:p>
        </w:tc>
        <w:tc>
          <w:tcPr>
            <w:tcW w:w="5315" w:type="dxa"/>
          </w:tcPr>
          <w:p w14:paraId="48C7D82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like protein of the ER membrane 1</w:t>
            </w:r>
          </w:p>
        </w:tc>
        <w:tc>
          <w:tcPr>
            <w:tcW w:w="3116" w:type="dxa"/>
          </w:tcPr>
          <w:p w14:paraId="35BBE1C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39B05F0C" w14:textId="77777777" w:rsidTr="00AA53B7">
        <w:trPr>
          <w:jc w:val="center"/>
        </w:trPr>
        <w:tc>
          <w:tcPr>
            <w:tcW w:w="2305" w:type="dxa"/>
          </w:tcPr>
          <w:p w14:paraId="11EC43D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NL093W </w:t>
            </w:r>
          </w:p>
        </w:tc>
        <w:tc>
          <w:tcPr>
            <w:tcW w:w="5315" w:type="dxa"/>
          </w:tcPr>
          <w:p w14:paraId="2FF39A2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TP-binding protein YPT53</w:t>
            </w:r>
          </w:p>
        </w:tc>
        <w:tc>
          <w:tcPr>
            <w:tcW w:w="3116" w:type="dxa"/>
          </w:tcPr>
          <w:p w14:paraId="2F6E689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</w:tbl>
    <w:p w14:paraId="3E3B2D8B" w14:textId="77777777" w:rsidR="00800DDA" w:rsidRPr="0046209D" w:rsidRDefault="00800DDA" w:rsidP="00800DD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4F13B2" w14:textId="77777777" w:rsidR="00800DDA" w:rsidRPr="0046209D" w:rsidRDefault="00800DDA" w:rsidP="00800DDA">
      <w:pPr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</w:rPr>
      </w:pPr>
      <w:r w:rsidRPr="00D02DBB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S5</w:t>
      </w:r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: Predicted </w:t>
      </w:r>
      <w:proofErr w:type="spellStart"/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>apoplastic</w:t>
      </w:r>
      <w:proofErr w:type="spellEnd"/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effectors in the baker’s yeast</w:t>
      </w:r>
      <w:r w:rsidRPr="0046209D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</w:rPr>
        <w:t xml:space="preserve"> Saccharomyces</w:t>
      </w:r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 w:rsidRPr="0046209D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</w:rPr>
        <w:t>cerevisiae</w:t>
      </w:r>
      <w:r w:rsidRPr="0046209D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and their functional annot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5"/>
        <w:gridCol w:w="3516"/>
        <w:gridCol w:w="3116"/>
      </w:tblGrid>
      <w:tr w:rsidR="00800DDA" w:rsidRPr="0046209D" w14:paraId="357E1FAF" w14:textId="77777777" w:rsidTr="00AA53B7">
        <w:trPr>
          <w:jc w:val="center"/>
        </w:trPr>
        <w:tc>
          <w:tcPr>
            <w:tcW w:w="2305" w:type="dxa"/>
          </w:tcPr>
          <w:p w14:paraId="17B38A9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st protein identifier</w:t>
            </w:r>
          </w:p>
        </w:tc>
        <w:tc>
          <w:tcPr>
            <w:tcW w:w="3516" w:type="dxa"/>
          </w:tcPr>
          <w:p w14:paraId="5DD80D6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notation (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16" w:type="dxa"/>
          </w:tcPr>
          <w:p w14:paraId="4488219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notated localization (</w:t>
            </w:r>
            <w:proofErr w:type="spellStart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46209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00DDA" w:rsidRPr="0046209D" w14:paraId="52C9CE4F" w14:textId="77777777" w:rsidTr="00AA53B7">
        <w:trPr>
          <w:jc w:val="center"/>
        </w:trPr>
        <w:tc>
          <w:tcPr>
            <w:tcW w:w="2305" w:type="dxa"/>
          </w:tcPr>
          <w:p w14:paraId="4292576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MR307W</w:t>
            </w:r>
          </w:p>
        </w:tc>
        <w:tc>
          <w:tcPr>
            <w:tcW w:w="3516" w:type="dxa"/>
          </w:tcPr>
          <w:p w14:paraId="032F508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1,3-beta-glucanosyltransferase</w:t>
            </w:r>
          </w:p>
        </w:tc>
        <w:tc>
          <w:tcPr>
            <w:tcW w:w="3116" w:type="dxa"/>
          </w:tcPr>
          <w:p w14:paraId="493008A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PI-anchor</w:t>
            </w:r>
          </w:p>
        </w:tc>
      </w:tr>
      <w:tr w:rsidR="00800DDA" w:rsidRPr="0046209D" w14:paraId="6BEBF059" w14:textId="77777777" w:rsidTr="00AA53B7">
        <w:trPr>
          <w:jc w:val="center"/>
        </w:trPr>
        <w:tc>
          <w:tcPr>
            <w:tcW w:w="2305" w:type="dxa"/>
          </w:tcPr>
          <w:p w14:paraId="22FC880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NL066W</w:t>
            </w:r>
          </w:p>
        </w:tc>
        <w:tc>
          <w:tcPr>
            <w:tcW w:w="3516" w:type="dxa"/>
          </w:tcPr>
          <w:p w14:paraId="4CFBAB3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bable secreted beta-glucosidase</w:t>
            </w:r>
          </w:p>
        </w:tc>
        <w:tc>
          <w:tcPr>
            <w:tcW w:w="3116" w:type="dxa"/>
          </w:tcPr>
          <w:p w14:paraId="6DE4570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</w:t>
            </w:r>
          </w:p>
        </w:tc>
      </w:tr>
      <w:tr w:rsidR="00800DDA" w:rsidRPr="0046209D" w14:paraId="50ABB914" w14:textId="77777777" w:rsidTr="00AA53B7">
        <w:trPr>
          <w:jc w:val="center"/>
        </w:trPr>
        <w:tc>
          <w:tcPr>
            <w:tcW w:w="2305" w:type="dxa"/>
          </w:tcPr>
          <w:p w14:paraId="55707EB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KL223W</w:t>
            </w:r>
          </w:p>
        </w:tc>
        <w:tc>
          <w:tcPr>
            <w:tcW w:w="3516" w:type="dxa"/>
          </w:tcPr>
          <w:p w14:paraId="57BB14F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UPF0377 protein</w:t>
            </w:r>
          </w:p>
        </w:tc>
        <w:tc>
          <w:tcPr>
            <w:tcW w:w="3116" w:type="dxa"/>
          </w:tcPr>
          <w:p w14:paraId="3F202EA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47E5FDF2" w14:textId="77777777" w:rsidTr="00AA53B7">
        <w:trPr>
          <w:jc w:val="center"/>
        </w:trPr>
        <w:tc>
          <w:tcPr>
            <w:tcW w:w="2305" w:type="dxa"/>
          </w:tcPr>
          <w:p w14:paraId="66E8155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BR013C</w:t>
            </w:r>
          </w:p>
        </w:tc>
        <w:tc>
          <w:tcPr>
            <w:tcW w:w="3516" w:type="dxa"/>
          </w:tcPr>
          <w:p w14:paraId="7088C6E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4A44AE7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4605DEE6" w14:textId="77777777" w:rsidTr="00AA53B7">
        <w:trPr>
          <w:jc w:val="center"/>
        </w:trPr>
        <w:tc>
          <w:tcPr>
            <w:tcW w:w="2305" w:type="dxa"/>
          </w:tcPr>
          <w:p w14:paraId="5D4C0A4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HR126C</w:t>
            </w:r>
          </w:p>
        </w:tc>
        <w:tc>
          <w:tcPr>
            <w:tcW w:w="3516" w:type="dxa"/>
          </w:tcPr>
          <w:p w14:paraId="493305B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bable GPI-anchored protein</w:t>
            </w:r>
          </w:p>
        </w:tc>
        <w:tc>
          <w:tcPr>
            <w:tcW w:w="3116" w:type="dxa"/>
          </w:tcPr>
          <w:p w14:paraId="456EC84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PI-anchor</w:t>
            </w:r>
          </w:p>
        </w:tc>
      </w:tr>
      <w:tr w:rsidR="00800DDA" w:rsidRPr="0046209D" w14:paraId="08A309A1" w14:textId="77777777" w:rsidTr="00AA53B7">
        <w:trPr>
          <w:jc w:val="center"/>
        </w:trPr>
        <w:tc>
          <w:tcPr>
            <w:tcW w:w="2305" w:type="dxa"/>
          </w:tcPr>
          <w:p w14:paraId="6A45039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HR180W</w:t>
            </w:r>
          </w:p>
        </w:tc>
        <w:tc>
          <w:tcPr>
            <w:tcW w:w="3516" w:type="dxa"/>
          </w:tcPr>
          <w:p w14:paraId="74A83A4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74D0C85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07BDCE1B" w14:textId="77777777" w:rsidTr="00AA53B7">
        <w:trPr>
          <w:jc w:val="center"/>
        </w:trPr>
        <w:tc>
          <w:tcPr>
            <w:tcW w:w="2305" w:type="dxa"/>
          </w:tcPr>
          <w:p w14:paraId="71B50C6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BL108W</w:t>
            </w:r>
          </w:p>
        </w:tc>
        <w:tc>
          <w:tcPr>
            <w:tcW w:w="3516" w:type="dxa"/>
          </w:tcPr>
          <w:p w14:paraId="49A8A32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UPF0377 protein</w:t>
            </w:r>
          </w:p>
        </w:tc>
        <w:tc>
          <w:tcPr>
            <w:tcW w:w="3116" w:type="dxa"/>
          </w:tcPr>
          <w:p w14:paraId="6587045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69827D66" w14:textId="77777777" w:rsidTr="00AA53B7">
        <w:trPr>
          <w:jc w:val="center"/>
        </w:trPr>
        <w:tc>
          <w:tcPr>
            <w:tcW w:w="2305" w:type="dxa"/>
          </w:tcPr>
          <w:p w14:paraId="17988F2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KR042W</w:t>
            </w:r>
          </w:p>
        </w:tc>
        <w:tc>
          <w:tcPr>
            <w:tcW w:w="3516" w:type="dxa"/>
          </w:tcPr>
          <w:p w14:paraId="52B82DC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bable secreted beta-glucosidase</w:t>
            </w:r>
          </w:p>
        </w:tc>
        <w:tc>
          <w:tcPr>
            <w:tcW w:w="3116" w:type="dxa"/>
          </w:tcPr>
          <w:p w14:paraId="7EC1BD2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3099301B" w14:textId="77777777" w:rsidTr="00AA53B7">
        <w:trPr>
          <w:jc w:val="center"/>
        </w:trPr>
        <w:tc>
          <w:tcPr>
            <w:tcW w:w="2305" w:type="dxa"/>
          </w:tcPr>
          <w:p w14:paraId="4E11923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KL164C</w:t>
            </w:r>
          </w:p>
        </w:tc>
        <w:tc>
          <w:tcPr>
            <w:tcW w:w="3516" w:type="dxa"/>
          </w:tcPr>
          <w:p w14:paraId="1322170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 mannoprotein</w:t>
            </w:r>
          </w:p>
        </w:tc>
        <w:tc>
          <w:tcPr>
            <w:tcW w:w="3116" w:type="dxa"/>
          </w:tcPr>
          <w:p w14:paraId="1DD9337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</w:t>
            </w:r>
          </w:p>
        </w:tc>
      </w:tr>
      <w:tr w:rsidR="00800DDA" w:rsidRPr="0046209D" w14:paraId="6C36CF79" w14:textId="77777777" w:rsidTr="00AA53B7">
        <w:trPr>
          <w:jc w:val="center"/>
        </w:trPr>
        <w:tc>
          <w:tcPr>
            <w:tcW w:w="2305" w:type="dxa"/>
          </w:tcPr>
          <w:p w14:paraId="7FD752A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OR382W</w:t>
            </w:r>
          </w:p>
        </w:tc>
        <w:tc>
          <w:tcPr>
            <w:tcW w:w="3516" w:type="dxa"/>
          </w:tcPr>
          <w:p w14:paraId="028A982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Facilitator of iron transport 2</w:t>
            </w:r>
          </w:p>
        </w:tc>
        <w:tc>
          <w:tcPr>
            <w:tcW w:w="3116" w:type="dxa"/>
          </w:tcPr>
          <w:p w14:paraId="19FBCEB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PI-anchor</w:t>
            </w:r>
          </w:p>
        </w:tc>
      </w:tr>
      <w:tr w:rsidR="00800DDA" w:rsidRPr="0046209D" w14:paraId="7DE61D4F" w14:textId="77777777" w:rsidTr="00AA53B7">
        <w:trPr>
          <w:jc w:val="center"/>
        </w:trPr>
        <w:tc>
          <w:tcPr>
            <w:tcW w:w="2305" w:type="dxa"/>
          </w:tcPr>
          <w:p w14:paraId="0DC2494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PR016W-A</w:t>
            </w:r>
          </w:p>
        </w:tc>
        <w:tc>
          <w:tcPr>
            <w:tcW w:w="3516" w:type="dxa"/>
          </w:tcPr>
          <w:p w14:paraId="7180CC2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7523EA7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78C3B2B2" w14:textId="77777777" w:rsidTr="00AA53B7">
        <w:trPr>
          <w:jc w:val="center"/>
        </w:trPr>
        <w:tc>
          <w:tcPr>
            <w:tcW w:w="2305" w:type="dxa"/>
          </w:tcPr>
          <w:p w14:paraId="7FFF505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OR072W</w:t>
            </w:r>
          </w:p>
        </w:tc>
        <w:tc>
          <w:tcPr>
            <w:tcW w:w="3516" w:type="dxa"/>
          </w:tcPr>
          <w:p w14:paraId="00B90D9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564A3AE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36E29A5E" w14:textId="77777777" w:rsidTr="00AA53B7">
        <w:trPr>
          <w:jc w:val="center"/>
        </w:trPr>
        <w:tc>
          <w:tcPr>
            <w:tcW w:w="2305" w:type="dxa"/>
          </w:tcPr>
          <w:p w14:paraId="06AB541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HL037C</w:t>
            </w:r>
          </w:p>
        </w:tc>
        <w:tc>
          <w:tcPr>
            <w:tcW w:w="3516" w:type="dxa"/>
          </w:tcPr>
          <w:p w14:paraId="75C5F94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46F818F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ecreted</w:t>
            </w:r>
          </w:p>
        </w:tc>
      </w:tr>
      <w:tr w:rsidR="00800DDA" w:rsidRPr="0046209D" w14:paraId="6CF40082" w14:textId="77777777" w:rsidTr="00AA53B7">
        <w:trPr>
          <w:jc w:val="center"/>
        </w:trPr>
        <w:tc>
          <w:tcPr>
            <w:tcW w:w="2305" w:type="dxa"/>
          </w:tcPr>
          <w:p w14:paraId="2E48CB6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BL008W-A</w:t>
            </w:r>
          </w:p>
        </w:tc>
        <w:tc>
          <w:tcPr>
            <w:tcW w:w="3516" w:type="dxa"/>
          </w:tcPr>
          <w:p w14:paraId="39B13F8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5FDE446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ecreted</w:t>
            </w:r>
          </w:p>
        </w:tc>
      </w:tr>
      <w:tr w:rsidR="00800DDA" w:rsidRPr="0046209D" w14:paraId="42464C3D" w14:textId="77777777" w:rsidTr="00AA53B7">
        <w:trPr>
          <w:jc w:val="center"/>
        </w:trPr>
        <w:tc>
          <w:tcPr>
            <w:tcW w:w="2305" w:type="dxa"/>
          </w:tcPr>
          <w:p w14:paraId="67C45F2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GL258W</w:t>
            </w:r>
          </w:p>
        </w:tc>
        <w:tc>
          <w:tcPr>
            <w:tcW w:w="3516" w:type="dxa"/>
          </w:tcPr>
          <w:p w14:paraId="73844D8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Velum formation protein 1</w:t>
            </w:r>
          </w:p>
        </w:tc>
        <w:tc>
          <w:tcPr>
            <w:tcW w:w="3116" w:type="dxa"/>
          </w:tcPr>
          <w:p w14:paraId="359F7B34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ytosol</w:t>
            </w:r>
          </w:p>
        </w:tc>
      </w:tr>
      <w:tr w:rsidR="00800DDA" w:rsidRPr="0046209D" w14:paraId="4D7AC677" w14:textId="77777777" w:rsidTr="00AA53B7">
        <w:trPr>
          <w:jc w:val="center"/>
        </w:trPr>
        <w:tc>
          <w:tcPr>
            <w:tcW w:w="2305" w:type="dxa"/>
          </w:tcPr>
          <w:p w14:paraId="1DE78B8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JL116C</w:t>
            </w:r>
          </w:p>
        </w:tc>
        <w:tc>
          <w:tcPr>
            <w:tcW w:w="3516" w:type="dxa"/>
          </w:tcPr>
          <w:p w14:paraId="56E0FCA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Beta-glucosidase-like protein</w:t>
            </w:r>
          </w:p>
        </w:tc>
        <w:tc>
          <w:tcPr>
            <w:tcW w:w="3116" w:type="dxa"/>
          </w:tcPr>
          <w:p w14:paraId="1048A1F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itochondrial</w:t>
            </w:r>
          </w:p>
        </w:tc>
      </w:tr>
      <w:tr w:rsidR="00800DDA" w:rsidRPr="0046209D" w14:paraId="2FA7511E" w14:textId="77777777" w:rsidTr="00AA53B7">
        <w:trPr>
          <w:jc w:val="center"/>
        </w:trPr>
        <w:tc>
          <w:tcPr>
            <w:tcW w:w="2305" w:type="dxa"/>
          </w:tcPr>
          <w:p w14:paraId="7A1CAA7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EL040W</w:t>
            </w:r>
          </w:p>
        </w:tc>
        <w:tc>
          <w:tcPr>
            <w:tcW w:w="3516" w:type="dxa"/>
          </w:tcPr>
          <w:p w14:paraId="38C5161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bable glycosidase CRH2</w:t>
            </w:r>
          </w:p>
        </w:tc>
        <w:tc>
          <w:tcPr>
            <w:tcW w:w="3116" w:type="dxa"/>
          </w:tcPr>
          <w:p w14:paraId="7BEC348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GPI-anchor</w:t>
            </w:r>
          </w:p>
        </w:tc>
      </w:tr>
      <w:tr w:rsidR="00800DDA" w:rsidRPr="0046209D" w14:paraId="621DCA06" w14:textId="77777777" w:rsidTr="00AA53B7">
        <w:trPr>
          <w:jc w:val="center"/>
        </w:trPr>
        <w:tc>
          <w:tcPr>
            <w:tcW w:w="2305" w:type="dxa"/>
          </w:tcPr>
          <w:p w14:paraId="40DFC95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HR212W-A</w:t>
            </w:r>
          </w:p>
        </w:tc>
        <w:tc>
          <w:tcPr>
            <w:tcW w:w="3516" w:type="dxa"/>
          </w:tcPr>
          <w:p w14:paraId="643BAF1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60BA320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70C12537" w14:textId="77777777" w:rsidTr="00AA53B7">
        <w:trPr>
          <w:jc w:val="center"/>
        </w:trPr>
        <w:tc>
          <w:tcPr>
            <w:tcW w:w="2305" w:type="dxa"/>
          </w:tcPr>
          <w:p w14:paraId="2BDC2AB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MR324C</w:t>
            </w:r>
          </w:p>
        </w:tc>
        <w:tc>
          <w:tcPr>
            <w:tcW w:w="3516" w:type="dxa"/>
          </w:tcPr>
          <w:p w14:paraId="385F5C7D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UPF0377 protein</w:t>
            </w:r>
          </w:p>
        </w:tc>
        <w:tc>
          <w:tcPr>
            <w:tcW w:w="3116" w:type="dxa"/>
          </w:tcPr>
          <w:p w14:paraId="3D6BEF1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Membrane</w:t>
            </w:r>
          </w:p>
        </w:tc>
      </w:tr>
      <w:tr w:rsidR="00800DDA" w:rsidRPr="0046209D" w14:paraId="225F47CA" w14:textId="77777777" w:rsidTr="00AA53B7">
        <w:trPr>
          <w:jc w:val="center"/>
        </w:trPr>
        <w:tc>
          <w:tcPr>
            <w:tcW w:w="2305" w:type="dxa"/>
          </w:tcPr>
          <w:p w14:paraId="3CBDAE9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BR096W</w:t>
            </w:r>
          </w:p>
        </w:tc>
        <w:tc>
          <w:tcPr>
            <w:tcW w:w="3516" w:type="dxa"/>
          </w:tcPr>
          <w:p w14:paraId="53DF70D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3DF95C8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1FA66609" w14:textId="77777777" w:rsidTr="00AA53B7">
        <w:trPr>
          <w:jc w:val="center"/>
        </w:trPr>
        <w:tc>
          <w:tcPr>
            <w:tcW w:w="2305" w:type="dxa"/>
          </w:tcPr>
          <w:p w14:paraId="3C51D25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ER145C-A</w:t>
            </w:r>
          </w:p>
        </w:tc>
        <w:tc>
          <w:tcPr>
            <w:tcW w:w="3516" w:type="dxa"/>
          </w:tcPr>
          <w:p w14:paraId="29FE67A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1FDA958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48E7809D" w14:textId="77777777" w:rsidTr="00AA53B7">
        <w:trPr>
          <w:jc w:val="center"/>
        </w:trPr>
        <w:tc>
          <w:tcPr>
            <w:tcW w:w="2305" w:type="dxa"/>
          </w:tcPr>
          <w:p w14:paraId="4DA5178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ER188W</w:t>
            </w:r>
          </w:p>
        </w:tc>
        <w:tc>
          <w:tcPr>
            <w:tcW w:w="3516" w:type="dxa"/>
          </w:tcPr>
          <w:p w14:paraId="5184489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5AE2C68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069D2442" w14:textId="77777777" w:rsidTr="00AA53B7">
        <w:trPr>
          <w:jc w:val="center"/>
        </w:trPr>
        <w:tc>
          <w:tcPr>
            <w:tcW w:w="2305" w:type="dxa"/>
          </w:tcPr>
          <w:p w14:paraId="743DD0C3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ML094C-A</w:t>
            </w:r>
          </w:p>
        </w:tc>
        <w:tc>
          <w:tcPr>
            <w:tcW w:w="3516" w:type="dxa"/>
          </w:tcPr>
          <w:p w14:paraId="027EBED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protein</w:t>
            </w:r>
          </w:p>
        </w:tc>
        <w:tc>
          <w:tcPr>
            <w:tcW w:w="3116" w:type="dxa"/>
          </w:tcPr>
          <w:p w14:paraId="536C8E5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7E28F677" w14:textId="77777777" w:rsidTr="00AA53B7">
        <w:trPr>
          <w:jc w:val="center"/>
        </w:trPr>
        <w:tc>
          <w:tcPr>
            <w:tcW w:w="2305" w:type="dxa"/>
          </w:tcPr>
          <w:p w14:paraId="5584A622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MR305C</w:t>
            </w:r>
          </w:p>
        </w:tc>
        <w:tc>
          <w:tcPr>
            <w:tcW w:w="3516" w:type="dxa"/>
          </w:tcPr>
          <w:p w14:paraId="5CE63BFE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bable family 17 glucosidase SCW10</w:t>
            </w:r>
          </w:p>
        </w:tc>
        <w:tc>
          <w:tcPr>
            <w:tcW w:w="3116" w:type="dxa"/>
          </w:tcPr>
          <w:p w14:paraId="079870B8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</w:t>
            </w:r>
          </w:p>
        </w:tc>
      </w:tr>
      <w:tr w:rsidR="00800DDA" w:rsidRPr="0046209D" w14:paraId="4B621461" w14:textId="77777777" w:rsidTr="00AA53B7">
        <w:trPr>
          <w:jc w:val="center"/>
        </w:trPr>
        <w:tc>
          <w:tcPr>
            <w:tcW w:w="2305" w:type="dxa"/>
          </w:tcPr>
          <w:p w14:paraId="04843935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OL159C</w:t>
            </w:r>
          </w:p>
        </w:tc>
        <w:tc>
          <w:tcPr>
            <w:tcW w:w="3516" w:type="dxa"/>
          </w:tcPr>
          <w:p w14:paraId="5F93510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ondition specific secretion protein 3</w:t>
            </w:r>
          </w:p>
        </w:tc>
        <w:tc>
          <w:tcPr>
            <w:tcW w:w="3116" w:type="dxa"/>
          </w:tcPr>
          <w:p w14:paraId="3198BB9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Secreted</w:t>
            </w:r>
          </w:p>
        </w:tc>
      </w:tr>
      <w:tr w:rsidR="00800DDA" w:rsidRPr="0046209D" w14:paraId="16DEA998" w14:textId="77777777" w:rsidTr="00AA53B7">
        <w:trPr>
          <w:jc w:val="center"/>
        </w:trPr>
        <w:tc>
          <w:tcPr>
            <w:tcW w:w="2305" w:type="dxa"/>
          </w:tcPr>
          <w:p w14:paraId="0CB4BCB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OR387C</w:t>
            </w:r>
          </w:p>
        </w:tc>
        <w:tc>
          <w:tcPr>
            <w:tcW w:w="3516" w:type="dxa"/>
          </w:tcPr>
          <w:p w14:paraId="0CB9369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VEL1-related protein</w:t>
            </w:r>
          </w:p>
        </w:tc>
        <w:tc>
          <w:tcPr>
            <w:tcW w:w="3116" w:type="dxa"/>
          </w:tcPr>
          <w:p w14:paraId="386F09FB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ytosol</w:t>
            </w:r>
          </w:p>
        </w:tc>
      </w:tr>
      <w:tr w:rsidR="00800DDA" w:rsidRPr="0046209D" w14:paraId="1F0624B2" w14:textId="77777777" w:rsidTr="00AA53B7">
        <w:trPr>
          <w:jc w:val="center"/>
        </w:trPr>
        <w:tc>
          <w:tcPr>
            <w:tcW w:w="2305" w:type="dxa"/>
          </w:tcPr>
          <w:p w14:paraId="771CE3A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OL154W</w:t>
            </w:r>
          </w:p>
        </w:tc>
        <w:tc>
          <w:tcPr>
            <w:tcW w:w="3516" w:type="dxa"/>
          </w:tcPr>
          <w:p w14:paraId="2A56DA7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rotein ZPS1</w:t>
            </w:r>
          </w:p>
        </w:tc>
        <w:tc>
          <w:tcPr>
            <w:tcW w:w="3116" w:type="dxa"/>
          </w:tcPr>
          <w:p w14:paraId="610885E9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35FB84D7" w14:textId="77777777" w:rsidTr="00AA53B7">
        <w:trPr>
          <w:jc w:val="center"/>
        </w:trPr>
        <w:tc>
          <w:tcPr>
            <w:tcW w:w="2305" w:type="dxa"/>
          </w:tcPr>
          <w:p w14:paraId="49BA8D7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JR153W</w:t>
            </w:r>
          </w:p>
        </w:tc>
        <w:tc>
          <w:tcPr>
            <w:tcW w:w="3516" w:type="dxa"/>
          </w:tcPr>
          <w:p w14:paraId="14D1EF0A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olygalacturonase</w:t>
            </w:r>
            <w:proofErr w:type="spellEnd"/>
          </w:p>
        </w:tc>
        <w:tc>
          <w:tcPr>
            <w:tcW w:w="3116" w:type="dxa"/>
          </w:tcPr>
          <w:p w14:paraId="54CC202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DDA" w:rsidRPr="0046209D" w14:paraId="60C5205E" w14:textId="77777777" w:rsidTr="00AA53B7">
        <w:trPr>
          <w:jc w:val="center"/>
        </w:trPr>
        <w:tc>
          <w:tcPr>
            <w:tcW w:w="2305" w:type="dxa"/>
          </w:tcPr>
          <w:p w14:paraId="0D23F6D0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JL160C</w:t>
            </w:r>
          </w:p>
        </w:tc>
        <w:tc>
          <w:tcPr>
            <w:tcW w:w="3516" w:type="dxa"/>
          </w:tcPr>
          <w:p w14:paraId="37C040B6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 protein PIR5</w:t>
            </w:r>
          </w:p>
        </w:tc>
        <w:tc>
          <w:tcPr>
            <w:tcW w:w="3116" w:type="dxa"/>
          </w:tcPr>
          <w:p w14:paraId="657F53F7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Cell wall</w:t>
            </w:r>
          </w:p>
        </w:tc>
      </w:tr>
      <w:tr w:rsidR="00800DDA" w:rsidRPr="0046209D" w14:paraId="0C5BE5CB" w14:textId="77777777" w:rsidTr="00AA53B7">
        <w:trPr>
          <w:jc w:val="center"/>
        </w:trPr>
        <w:tc>
          <w:tcPr>
            <w:tcW w:w="2305" w:type="dxa"/>
          </w:tcPr>
          <w:p w14:paraId="057796BC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YIR040C</w:t>
            </w:r>
          </w:p>
        </w:tc>
        <w:tc>
          <w:tcPr>
            <w:tcW w:w="3516" w:type="dxa"/>
          </w:tcPr>
          <w:p w14:paraId="57DE62F1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Putative UPF0377 protein</w:t>
            </w:r>
          </w:p>
        </w:tc>
        <w:tc>
          <w:tcPr>
            <w:tcW w:w="3116" w:type="dxa"/>
          </w:tcPr>
          <w:p w14:paraId="09869DAF" w14:textId="77777777" w:rsidR="00800DDA" w:rsidRPr="0046209D" w:rsidRDefault="00800DDA" w:rsidP="00AA53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6209D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C8B5E75" w14:textId="77777777" w:rsidR="00800DDA" w:rsidRPr="0016779C" w:rsidRDefault="00800DDA" w:rsidP="00800DD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E328A2" w14:textId="77777777" w:rsidR="00800DDA" w:rsidRPr="009F7C76" w:rsidRDefault="00800DDA" w:rsidP="00B0272E">
      <w:pPr>
        <w:rPr>
          <w:sz w:val="20"/>
          <w:szCs w:val="20"/>
        </w:rPr>
      </w:pPr>
    </w:p>
    <w:p w14:paraId="36CF65A9" w14:textId="77777777" w:rsidR="00B0272E" w:rsidRPr="006F0583" w:rsidRDefault="00B0272E" w:rsidP="0089291D">
      <w:pPr>
        <w:spacing w:after="0" w:line="240" w:lineRule="auto"/>
        <w:rPr>
          <w:b/>
          <w:u w:val="single"/>
        </w:rPr>
      </w:pPr>
      <w:r w:rsidRPr="006F0583">
        <w:rPr>
          <w:b/>
          <w:u w:val="single"/>
        </w:rPr>
        <w:t>References</w:t>
      </w:r>
    </w:p>
    <w:p w14:paraId="4D7BDB9C" w14:textId="77777777" w:rsidR="00B0272E" w:rsidRDefault="00B0272E" w:rsidP="0089291D">
      <w:pPr>
        <w:spacing w:after="0" w:line="240" w:lineRule="auto"/>
      </w:pPr>
    </w:p>
    <w:p w14:paraId="4B8BD8D9" w14:textId="77777777" w:rsidR="00E92AAA" w:rsidRPr="00E92AAA" w:rsidRDefault="00B0272E" w:rsidP="00E92AA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92AAA" w:rsidRPr="00E92AAA">
        <w:rPr>
          <w:b/>
        </w:rPr>
        <w:t>Akiyoshi DE, Morrison HG, Lei S, Feng X, Zhang Q, Corradi N, Mayanja H, Tumwine JK, Keeling PJ, Weiss LM, et al. 2009.</w:t>
      </w:r>
      <w:r w:rsidR="00E92AAA" w:rsidRPr="00E92AAA">
        <w:t xml:space="preserve"> Genomic survey of the non-cultivatable opportunistic human pathogen, Enterocytozoon bieneusi. </w:t>
      </w:r>
      <w:r w:rsidR="00E92AAA" w:rsidRPr="00E92AAA">
        <w:rPr>
          <w:i/>
        </w:rPr>
        <w:t>PLoS Pathog</w:t>
      </w:r>
      <w:r w:rsidR="00E92AAA" w:rsidRPr="00E92AAA">
        <w:t xml:space="preserve"> </w:t>
      </w:r>
      <w:r w:rsidR="00E92AAA" w:rsidRPr="00E92AAA">
        <w:rPr>
          <w:b/>
        </w:rPr>
        <w:t>5</w:t>
      </w:r>
      <w:r w:rsidR="00E92AAA" w:rsidRPr="00E92AAA">
        <w:t>(1): e1000261.</w:t>
      </w:r>
      <w:bookmarkEnd w:id="1"/>
    </w:p>
    <w:p w14:paraId="158E288C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" w:name="_ENREF_2"/>
      <w:r w:rsidRPr="00E92AAA">
        <w:rPr>
          <w:b/>
        </w:rPr>
        <w:t>Amselem J, Cuomo CA, van Kan JA, Viaud M, Benito EP, Couloux A, Coutinho PM, de Vries RP, Dyer PS, Fillinger S, et al. 2011.</w:t>
      </w:r>
      <w:r w:rsidRPr="00E92AAA">
        <w:t xml:space="preserve"> Genomic analysis of the necrotrophic fungal pathogens </w:t>
      </w:r>
      <w:r w:rsidRPr="00E92AAA">
        <w:rPr>
          <w:i/>
        </w:rPr>
        <w:t>Sclerotinia sclerotiorum</w:t>
      </w:r>
      <w:r w:rsidRPr="00E92AAA">
        <w:t xml:space="preserve"> and </w:t>
      </w:r>
      <w:r w:rsidRPr="00E92AAA">
        <w:rPr>
          <w:i/>
        </w:rPr>
        <w:t>Botrytis cinerea</w:t>
      </w:r>
      <w:r w:rsidRPr="00E92AAA">
        <w:t xml:space="preserve">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7</w:t>
      </w:r>
      <w:r w:rsidRPr="00E92AAA">
        <w:t>(8): e1002230.</w:t>
      </w:r>
      <w:bookmarkEnd w:id="2"/>
    </w:p>
    <w:p w14:paraId="43040B8A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" w:name="_ENREF_3"/>
      <w:r w:rsidRPr="00E92AAA">
        <w:rPr>
          <w:b/>
        </w:rPr>
        <w:lastRenderedPageBreak/>
        <w:t>Andersen MR, Salazar MP, Schaap PJ, van de Vondervoort PJ, Culley D, Thykaer J, Frisvad JC, Nielsen KF, Albang R, Albermann K, et al. 2011.</w:t>
      </w:r>
      <w:r w:rsidRPr="00E92AAA">
        <w:t xml:space="preserve"> Comparative genomics of citric-acid-producing </w:t>
      </w:r>
      <w:r w:rsidRPr="00E92AAA">
        <w:rPr>
          <w:i/>
        </w:rPr>
        <w:t xml:space="preserve">Aspergillus niger </w:t>
      </w:r>
      <w:r w:rsidRPr="00E92AAA">
        <w:t xml:space="preserve">ATCC 1015 versus enzyme-producing CBS 513.88. </w:t>
      </w:r>
      <w:r w:rsidRPr="00E92AAA">
        <w:rPr>
          <w:i/>
        </w:rPr>
        <w:t>Genome Res</w:t>
      </w:r>
      <w:r w:rsidRPr="00E92AAA">
        <w:t xml:space="preserve"> </w:t>
      </w:r>
      <w:r w:rsidRPr="00E92AAA">
        <w:rPr>
          <w:b/>
        </w:rPr>
        <w:t>21</w:t>
      </w:r>
      <w:r w:rsidRPr="00E92AAA">
        <w:t>(6): 885-897.</w:t>
      </w:r>
      <w:bookmarkEnd w:id="3"/>
    </w:p>
    <w:p w14:paraId="3E799E5B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" w:name="_ENREF_4"/>
      <w:r w:rsidRPr="00E92AAA">
        <w:rPr>
          <w:b/>
        </w:rPr>
        <w:t>Baxter L, Tripathy S, Ishaque N, Boot N, Cabral A, Kemen E, Thines M, Ah-Fong A, Anderson R, Badejoko W, et al. 2010.</w:t>
      </w:r>
      <w:r w:rsidRPr="00E92AAA">
        <w:t xml:space="preserve"> Signatures of adaptation to obligate biotrophy in the Hyaloperonospora arabidopsidis genome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330</w:t>
      </w:r>
      <w:r w:rsidRPr="00E92AAA">
        <w:t>(6010): 1549-1551.</w:t>
      </w:r>
      <w:bookmarkEnd w:id="4"/>
    </w:p>
    <w:p w14:paraId="3BBF2465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" w:name="_ENREF_5"/>
      <w:r w:rsidRPr="00E92AAA">
        <w:rPr>
          <w:b/>
        </w:rPr>
        <w:t>Cock JM, Sterck L, Rouze P, Scornet D, Allen AE, Amoutzias G, Anthouard V, Artiguenave F, Aury JM, Badger JH, et al. 2010.</w:t>
      </w:r>
      <w:r w:rsidRPr="00E92AAA">
        <w:t xml:space="preserve"> The Ectocarpus genome and the independent evolution of multicellularity in brown algae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65</w:t>
      </w:r>
      <w:r w:rsidRPr="00E92AAA">
        <w:t>(7298): 617-621.</w:t>
      </w:r>
      <w:bookmarkEnd w:id="5"/>
    </w:p>
    <w:p w14:paraId="6B3CC94A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6" w:name="_ENREF_6"/>
      <w:r w:rsidRPr="00E92AAA">
        <w:rPr>
          <w:b/>
        </w:rPr>
        <w:t>Condon BJ, Leng Y, Wu D, Bushley KE, Ohm RA, Otillar R, Martin J, Schackwitz W, Grimwood J, MohdZainudin N, et al. 2013.</w:t>
      </w:r>
      <w:r w:rsidRPr="00E92AAA">
        <w:t xml:space="preserve"> Comparative genome structure, secondary metabolite, and effector coding capacity across Cochliobolus pathogens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9</w:t>
      </w:r>
      <w:r w:rsidRPr="00E92AAA">
        <w:t>(1): e1003233.</w:t>
      </w:r>
      <w:bookmarkEnd w:id="6"/>
    </w:p>
    <w:p w14:paraId="728376F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7" w:name="_ENREF_7"/>
      <w:r w:rsidRPr="00E92AAA">
        <w:rPr>
          <w:b/>
        </w:rPr>
        <w:t>Cuomo CA, Guldener U, Xu JR, Trail F, Turgeon BG, Di Pietro A, Walton JD, Ma LJ, Baker SE, Rep M, et al. 2007.</w:t>
      </w:r>
      <w:r w:rsidRPr="00E92AAA">
        <w:t xml:space="preserve"> The </w:t>
      </w:r>
      <w:r w:rsidRPr="00E92AAA">
        <w:rPr>
          <w:i/>
        </w:rPr>
        <w:t>Fusarium graminearum</w:t>
      </w:r>
      <w:r w:rsidRPr="00E92AAA">
        <w:t xml:space="preserve"> genome reveals a link between localized polymorphism and pathogen specialization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317</w:t>
      </w:r>
      <w:r w:rsidRPr="00E92AAA">
        <w:t>(5843): 1400-1402.</w:t>
      </w:r>
      <w:bookmarkEnd w:id="7"/>
    </w:p>
    <w:p w14:paraId="0C3FC9EC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8" w:name="_ENREF_8"/>
      <w:r w:rsidRPr="00E92AAA">
        <w:rPr>
          <w:b/>
        </w:rPr>
        <w:t>Dang HX, Pryor B, Peever T, Lawrence CB. 2015.</w:t>
      </w:r>
      <w:r w:rsidRPr="00E92AAA">
        <w:t xml:space="preserve"> The Alternaria genomes database: a comprehensive resource for a fungal genus comprised of saprophytes, plant pathogens, and allergenic species. </w:t>
      </w:r>
      <w:r w:rsidRPr="00E92AAA">
        <w:rPr>
          <w:i/>
        </w:rPr>
        <w:t>BMC Genomics</w:t>
      </w:r>
      <w:r w:rsidRPr="00E92AAA">
        <w:t xml:space="preserve"> </w:t>
      </w:r>
      <w:r w:rsidRPr="00E92AAA">
        <w:rPr>
          <w:b/>
        </w:rPr>
        <w:t>16</w:t>
      </w:r>
      <w:r w:rsidRPr="00E92AAA">
        <w:t>: 239.</w:t>
      </w:r>
      <w:bookmarkEnd w:id="8"/>
    </w:p>
    <w:p w14:paraId="74DCEAE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9" w:name="_ENREF_9"/>
      <w:r w:rsidRPr="00E92AAA">
        <w:rPr>
          <w:b/>
        </w:rPr>
        <w:t>de Wit PJ, van der Burgt A, Okmen B, Stergiopoulos I, Abd-Elsalam KA, Aerts AL, Bahkali AH, Beenen HG, Chettri P, Cox MP, et al. 2012.</w:t>
      </w:r>
      <w:r w:rsidRPr="00E92AAA">
        <w:t xml:space="preserve"> The genomes of the fungal plant pathogens</w:t>
      </w:r>
      <w:r w:rsidRPr="00E92AAA">
        <w:rPr>
          <w:i/>
        </w:rPr>
        <w:t xml:space="preserve"> Cladosporium fulvum</w:t>
      </w:r>
      <w:r w:rsidRPr="00E92AAA">
        <w:t xml:space="preserve"> and</w:t>
      </w:r>
      <w:r w:rsidRPr="00E92AAA">
        <w:rPr>
          <w:i/>
        </w:rPr>
        <w:t xml:space="preserve"> Dothistroma septosporum</w:t>
      </w:r>
      <w:r w:rsidRPr="00E92AAA">
        <w:t xml:space="preserve"> reveal adaptation to different hosts and lifestyles but also signatures of common ancestry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8</w:t>
      </w:r>
      <w:r w:rsidRPr="00E92AAA">
        <w:t>(11): e1003088.</w:t>
      </w:r>
      <w:bookmarkEnd w:id="9"/>
    </w:p>
    <w:p w14:paraId="50B31596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0" w:name="_ENREF_10"/>
      <w:r w:rsidRPr="00E92AAA">
        <w:rPr>
          <w:b/>
        </w:rPr>
        <w:t>Dean RA, Talbot NJ, Ebbole DJ, Farman ML, Mitchell TK, Orbach MJ, Thon M, Kulkarni R, Xu JR, Pan H, et al. 2005.</w:t>
      </w:r>
      <w:r w:rsidRPr="00E92AAA">
        <w:t xml:space="preserve"> The genome sequence of the rice blast fungus </w:t>
      </w:r>
      <w:r w:rsidRPr="00E92AAA">
        <w:rPr>
          <w:i/>
        </w:rPr>
        <w:t>Magnaporthe grisea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34</w:t>
      </w:r>
      <w:r w:rsidRPr="00E92AAA">
        <w:t>(7036): 980-986.</w:t>
      </w:r>
      <w:bookmarkEnd w:id="10"/>
    </w:p>
    <w:p w14:paraId="4FE605FC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1" w:name="_ENREF_11"/>
      <w:r w:rsidRPr="00E92AAA">
        <w:rPr>
          <w:b/>
        </w:rPr>
        <w:t>Deng CH, Plummer KM, Jones DAB, Mesarich CH, Shiller J, Taranto AP, Robinson AJ, Kastner P, Hall NE, Templeton MD, et al. 2017.</w:t>
      </w:r>
      <w:r w:rsidRPr="00E92AAA">
        <w:t xml:space="preserve"> Comparative analysis of the predicted secretomes of Rosaceae scab pathogens Venturia inaequalis and V. pirina reveals expanded effector families and putative determinants of host range. </w:t>
      </w:r>
      <w:r w:rsidRPr="00E92AAA">
        <w:rPr>
          <w:i/>
        </w:rPr>
        <w:t>BMC Genomics</w:t>
      </w:r>
      <w:r w:rsidRPr="00E92AAA">
        <w:t xml:space="preserve"> </w:t>
      </w:r>
      <w:r w:rsidRPr="00E92AAA">
        <w:rPr>
          <w:b/>
        </w:rPr>
        <w:t>18</w:t>
      </w:r>
      <w:r w:rsidRPr="00E92AAA">
        <w:t>(1): 339.</w:t>
      </w:r>
      <w:bookmarkEnd w:id="11"/>
    </w:p>
    <w:p w14:paraId="33930C22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2" w:name="_ENREF_12"/>
      <w:r w:rsidRPr="00E92AAA">
        <w:rPr>
          <w:b/>
        </w:rPr>
        <w:t>Desjardins CA, Champion MD, Holder JW, Muszewska A, Goldberg J, Bailao AM, Brigido MM, Ferreira ME, Garcia AM, Grynberg M, et al. 2011.</w:t>
      </w:r>
      <w:r w:rsidRPr="00E92AAA">
        <w:t xml:space="preserve"> Comparative genomic analysis of human fungal pathogens causing paracoccidioidomycosis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7</w:t>
      </w:r>
      <w:r w:rsidRPr="00E92AAA">
        <w:t>(10): e1002345.</w:t>
      </w:r>
      <w:bookmarkEnd w:id="12"/>
    </w:p>
    <w:p w14:paraId="0E7477F5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3" w:name="_ENREF_13"/>
      <w:r w:rsidRPr="00E92AAA">
        <w:rPr>
          <w:b/>
        </w:rPr>
        <w:t>Fletcher K, Klosterman SJ, Derevnina L, Martin F, Bertier LD, Koike S, Reyes-Chin-Wo S, Mou B, Michelmore R. 2018.</w:t>
      </w:r>
      <w:r w:rsidRPr="00E92AAA">
        <w:t xml:space="preserve"> Comparative genomics of downy mildews reveals potential adaptations to biotrophy. </w:t>
      </w:r>
      <w:r w:rsidRPr="00E92AAA">
        <w:rPr>
          <w:i/>
        </w:rPr>
        <w:t>BMC Genomics</w:t>
      </w:r>
      <w:r w:rsidRPr="00E92AAA">
        <w:t xml:space="preserve"> </w:t>
      </w:r>
      <w:r w:rsidRPr="00E92AAA">
        <w:rPr>
          <w:b/>
        </w:rPr>
        <w:t>19</w:t>
      </w:r>
      <w:r w:rsidRPr="00E92AAA">
        <w:t>(1): 851.</w:t>
      </w:r>
      <w:bookmarkEnd w:id="13"/>
    </w:p>
    <w:p w14:paraId="1310B475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4" w:name="_ENREF_14"/>
      <w:r w:rsidRPr="00E92AAA">
        <w:rPr>
          <w:b/>
        </w:rPr>
        <w:t>Floudas D, Binder M, Riley R, Barry K, Blanchette RA, Henrissat B, Martinez AT, Otillar R, Spatafora JW, Yadav JS, et al. 2012.</w:t>
      </w:r>
      <w:r w:rsidRPr="00E92AAA">
        <w:t xml:space="preserve"> The Paleozoic origin of enzymatic lignin decomposition reconstructed from 31 fungal genomes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336</w:t>
      </w:r>
      <w:r w:rsidRPr="00E92AAA">
        <w:t>(6089): 1715-1719.</w:t>
      </w:r>
      <w:bookmarkEnd w:id="14"/>
    </w:p>
    <w:p w14:paraId="06F013CF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5" w:name="_ENREF_15"/>
      <w:r w:rsidRPr="00E92AAA">
        <w:rPr>
          <w:b/>
        </w:rPr>
        <w:t>Frantzeskakis L, Kracher B, Kusch S, Yoshikawa-Maekawa M, Bauer S, Pedersen C, Spanu PD, Maekawa T, Schulze-Lefert P, Panstruga R. 2018.</w:t>
      </w:r>
      <w:r w:rsidRPr="00E92AAA">
        <w:t xml:space="preserve"> Signatures of host specialization and a recent transposable element burst in the dynamic one-speed genome of the fungal barley powdery mildew pathogen. </w:t>
      </w:r>
      <w:r w:rsidRPr="00E92AAA">
        <w:rPr>
          <w:i/>
        </w:rPr>
        <w:t>BMC Genomics</w:t>
      </w:r>
      <w:r w:rsidRPr="00E92AAA">
        <w:t xml:space="preserve"> </w:t>
      </w:r>
      <w:r w:rsidRPr="00E92AAA">
        <w:rPr>
          <w:b/>
        </w:rPr>
        <w:t>19</w:t>
      </w:r>
      <w:r w:rsidRPr="00E92AAA">
        <w:t>(1): 381.</w:t>
      </w:r>
      <w:bookmarkEnd w:id="15"/>
    </w:p>
    <w:p w14:paraId="02C3374F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6" w:name="_ENREF_16"/>
      <w:r w:rsidRPr="00E92AAA">
        <w:rPr>
          <w:b/>
        </w:rPr>
        <w:t>Galagan JE, Calvo SE, Borkovich KA, Selker EU, Read ND, Jaffe D, FitzHugh W, Ma LJ, Smirnov S, Purcell S, et al. 2003.</w:t>
      </w:r>
      <w:r w:rsidRPr="00E92AAA">
        <w:t xml:space="preserve"> The genome sequence of the filamentous fungus </w:t>
      </w:r>
      <w:r w:rsidRPr="00E92AAA">
        <w:rPr>
          <w:i/>
        </w:rPr>
        <w:t>Neurospora crassa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22</w:t>
      </w:r>
      <w:r w:rsidRPr="00E92AAA">
        <w:t>(6934): 859-868.</w:t>
      </w:r>
      <w:bookmarkEnd w:id="16"/>
    </w:p>
    <w:p w14:paraId="0147652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7" w:name="_ENREF_17"/>
      <w:r w:rsidRPr="00E92AAA">
        <w:rPr>
          <w:b/>
        </w:rPr>
        <w:t>Gao Q, Jin K, Ying SH, Zhang Y, Xiao G, Shang Y, Duan Z, Hu X, Xie XQ, Zhou G, et al. 2011.</w:t>
      </w:r>
      <w:r w:rsidRPr="00E92AAA">
        <w:t xml:space="preserve"> Genome sequencing and comparative transcriptomics of the model entomopathogenic fungi Metarhizium anisopliae and M. acridum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7</w:t>
      </w:r>
      <w:r w:rsidRPr="00E92AAA">
        <w:t>(1): e1001264.</w:t>
      </w:r>
      <w:bookmarkEnd w:id="17"/>
    </w:p>
    <w:p w14:paraId="1BBCBD6C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8" w:name="_ENREF_18"/>
      <w:r w:rsidRPr="00E92AAA">
        <w:rPr>
          <w:b/>
        </w:rPr>
        <w:t>Goffeau A, Barrell BG, Bussey H, Davis RW, Dujon B, Feldmann H, Galibert F, Hoheisel JD, Jacq C, Johnston M, et al. 1996.</w:t>
      </w:r>
      <w:r w:rsidRPr="00E92AAA">
        <w:t xml:space="preserve"> Life with 6000 genes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274</w:t>
      </w:r>
      <w:r w:rsidRPr="00E92AAA">
        <w:t>(5287): 546, 563-547.</w:t>
      </w:r>
      <w:bookmarkEnd w:id="18"/>
    </w:p>
    <w:p w14:paraId="779CA0D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19" w:name="_ENREF_19"/>
      <w:r w:rsidRPr="00E92AAA">
        <w:rPr>
          <w:b/>
        </w:rPr>
        <w:t>Goodwin SB, M'Barek S B, Dhillon B, Wittenberg AH, Crane CF, Hane JK, Foster AJ, Van der Lee TA, Grimwood J, Aerts A, et al. 2011.</w:t>
      </w:r>
      <w:r w:rsidRPr="00E92AAA">
        <w:t xml:space="preserve"> Finished genome of the fungal wheat pathogen Mycosphaerella graminicola reveals dispensome structure, chromosome plasticity, and stealth pathogenesis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7</w:t>
      </w:r>
      <w:r w:rsidRPr="00E92AAA">
        <w:t>(6): e1002070.</w:t>
      </w:r>
      <w:bookmarkEnd w:id="19"/>
    </w:p>
    <w:p w14:paraId="077CB7F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0" w:name="_ENREF_20"/>
      <w:r w:rsidRPr="00E92AAA">
        <w:rPr>
          <w:b/>
        </w:rPr>
        <w:t>Haas BJ, Kamoun S, Zody MC, Jiang RH, Handsaker RE, Cano LM, Grabherr M, Kodira CD, Raffaele S, Torto-Alalibo T, et al. 2009.</w:t>
      </w:r>
      <w:r w:rsidRPr="00E92AAA">
        <w:t xml:space="preserve"> Genome sequence and analysis of the Irish potato famine pathogen </w:t>
      </w:r>
      <w:r w:rsidRPr="00E92AAA">
        <w:rPr>
          <w:i/>
        </w:rPr>
        <w:t>Phytophthora infestans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61</w:t>
      </w:r>
      <w:r w:rsidRPr="00E92AAA">
        <w:t>(7262): 393-398.</w:t>
      </w:r>
      <w:bookmarkEnd w:id="20"/>
    </w:p>
    <w:p w14:paraId="40440335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1" w:name="_ENREF_21"/>
      <w:r w:rsidRPr="00E92AAA">
        <w:rPr>
          <w:b/>
        </w:rPr>
        <w:t>Hane JK, Lowe RG, Solomon PS, Tan KC, Schoch CL, Spatafora JW, Crous PW, Kodira C, Birren BW, Galagan JE, et al. 2007.</w:t>
      </w:r>
      <w:r w:rsidRPr="00E92AAA">
        <w:t xml:space="preserve"> </w:t>
      </w:r>
      <w:r w:rsidRPr="00E92AAA">
        <w:rPr>
          <w:i/>
        </w:rPr>
        <w:t xml:space="preserve">Dothideomycete </w:t>
      </w:r>
      <w:r w:rsidRPr="00E92AAA">
        <w:t xml:space="preserve">plant interactions illuminated by genome sequencing and EST analysis of the wheat pathogen </w:t>
      </w:r>
      <w:r w:rsidRPr="00E92AAA">
        <w:rPr>
          <w:i/>
        </w:rPr>
        <w:t>Stagonospora nodorum</w:t>
      </w:r>
      <w:r w:rsidRPr="00E92AAA">
        <w:t xml:space="preserve">. </w:t>
      </w:r>
      <w:r w:rsidRPr="00E92AAA">
        <w:rPr>
          <w:i/>
        </w:rPr>
        <w:t>Plant Cell</w:t>
      </w:r>
      <w:r w:rsidRPr="00E92AAA">
        <w:t xml:space="preserve"> </w:t>
      </w:r>
      <w:r w:rsidRPr="00E92AAA">
        <w:rPr>
          <w:b/>
        </w:rPr>
        <w:t>19</w:t>
      </w:r>
      <w:r w:rsidRPr="00E92AAA">
        <w:t>(11): 3347-3368.</w:t>
      </w:r>
      <w:bookmarkEnd w:id="21"/>
    </w:p>
    <w:p w14:paraId="70F2FDAA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2" w:name="_ENREF_22"/>
      <w:r w:rsidRPr="00E92AAA">
        <w:rPr>
          <w:b/>
        </w:rPr>
        <w:t>Hess J, Skrede I, Wolfe BE, LaButti K, Ohm RA, Grigoriev IV, Pringle A. 2014.</w:t>
      </w:r>
      <w:r w:rsidRPr="00E92AAA">
        <w:t xml:space="preserve"> Transposable element dynamics among asymbiotic and ectomycorrhizal Amanita fungi. </w:t>
      </w:r>
      <w:r w:rsidRPr="00E92AAA">
        <w:rPr>
          <w:i/>
        </w:rPr>
        <w:t>Genome Biol Evol</w:t>
      </w:r>
      <w:r w:rsidRPr="00E92AAA">
        <w:t xml:space="preserve"> </w:t>
      </w:r>
      <w:r w:rsidRPr="00E92AAA">
        <w:rPr>
          <w:b/>
        </w:rPr>
        <w:t>6</w:t>
      </w:r>
      <w:r w:rsidRPr="00E92AAA">
        <w:t>(7): 1564-1578.</w:t>
      </w:r>
      <w:bookmarkEnd w:id="22"/>
    </w:p>
    <w:p w14:paraId="1231E641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3" w:name="_ENREF_23"/>
      <w:r w:rsidRPr="00E92AAA">
        <w:rPr>
          <w:b/>
        </w:rPr>
        <w:lastRenderedPageBreak/>
        <w:t>Janbon G, Ormerod KL, Paulet D, Byrnes EJ, 3rd, Yadav V, Chatterjee G, Mullapudi N, Hon CC, Billmyre RB, Brunel F, et al. 2014.</w:t>
      </w:r>
      <w:r w:rsidRPr="00E92AAA">
        <w:t xml:space="preserve"> Analysis of the genome and transcriptome of</w:t>
      </w:r>
      <w:r w:rsidRPr="00E92AAA">
        <w:rPr>
          <w:i/>
        </w:rPr>
        <w:t xml:space="preserve"> Cryptococcus neoformans var. grubii </w:t>
      </w:r>
      <w:r w:rsidRPr="00E92AAA">
        <w:t xml:space="preserve">reveals complex RNA expression and microevolution leading to virulence attenuation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10</w:t>
      </w:r>
      <w:r w:rsidRPr="00E92AAA">
        <w:t>(4): e1004261.</w:t>
      </w:r>
      <w:bookmarkEnd w:id="23"/>
    </w:p>
    <w:p w14:paraId="034DA422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4" w:name="_ENREF_24"/>
      <w:r w:rsidRPr="00E92AAA">
        <w:rPr>
          <w:b/>
        </w:rPr>
        <w:t>Jeffries TW, Grigoriev IV, Grimwood J, Laplaza JM, Aerts A, Salamov A, Schmutz J, Lindquist E, Dehal P, Shapiro H, et al. 2007.</w:t>
      </w:r>
      <w:r w:rsidRPr="00E92AAA">
        <w:t xml:space="preserve"> Genome sequence of the lignocellulose-bioconverting and xylose-fermenting yeast</w:t>
      </w:r>
      <w:r w:rsidRPr="00E92AAA">
        <w:rPr>
          <w:i/>
        </w:rPr>
        <w:t xml:space="preserve"> Pichia stipitis</w:t>
      </w:r>
      <w:r w:rsidRPr="00E92AAA">
        <w:t xml:space="preserve">. </w:t>
      </w:r>
      <w:r w:rsidRPr="00E92AAA">
        <w:rPr>
          <w:i/>
        </w:rPr>
        <w:t>Nat Biotechnol</w:t>
      </w:r>
      <w:r w:rsidRPr="00E92AAA">
        <w:t xml:space="preserve"> </w:t>
      </w:r>
      <w:r w:rsidRPr="00E92AAA">
        <w:rPr>
          <w:b/>
        </w:rPr>
        <w:t>25</w:t>
      </w:r>
      <w:r w:rsidRPr="00E92AAA">
        <w:t>(3): 319-326.</w:t>
      </w:r>
      <w:bookmarkEnd w:id="24"/>
    </w:p>
    <w:p w14:paraId="1CE17667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5" w:name="_ENREF_25"/>
      <w:r w:rsidRPr="00E92AAA">
        <w:rPr>
          <w:b/>
        </w:rPr>
        <w:t>Jiang RH, de Bruijn I, Haas BJ, Belmonte R, Lobach L, Christie J, van den Ackerveken G, Bottin A, Bulone V, Diaz-Moreno SM, et al. 2013.</w:t>
      </w:r>
      <w:r w:rsidRPr="00E92AAA">
        <w:t xml:space="preserve"> Distinctive expansion of potential virulence genes in the genome of the oomycete fish pathogen Saprolegnia parasitica. </w:t>
      </w:r>
      <w:r w:rsidRPr="00E92AAA">
        <w:rPr>
          <w:i/>
        </w:rPr>
        <w:t>PLoS Genet</w:t>
      </w:r>
      <w:r w:rsidRPr="00E92AAA">
        <w:t xml:space="preserve"> </w:t>
      </w:r>
      <w:r w:rsidRPr="00E92AAA">
        <w:rPr>
          <w:b/>
        </w:rPr>
        <w:t>9</w:t>
      </w:r>
      <w:r w:rsidRPr="00E92AAA">
        <w:t>(6): e1003272.</w:t>
      </w:r>
      <w:bookmarkEnd w:id="25"/>
    </w:p>
    <w:p w14:paraId="4DF2F337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6" w:name="_ENREF_26"/>
      <w:r w:rsidRPr="00E92AAA">
        <w:rPr>
          <w:b/>
        </w:rPr>
        <w:t>Jones L, Riaz S, Morales-Cruz A, Amrine KC, McGuire B, Gubler WD, Walker MA, Cantu D. 2014.</w:t>
      </w:r>
      <w:r w:rsidRPr="00E92AAA">
        <w:t xml:space="preserve"> Adaptive genomic structural variation in the grape powdery mildew pathogen, Erysiphe necator. </w:t>
      </w:r>
      <w:r w:rsidRPr="00E92AAA">
        <w:rPr>
          <w:i/>
        </w:rPr>
        <w:t>BMC Genomics</w:t>
      </w:r>
      <w:r w:rsidRPr="00E92AAA">
        <w:t xml:space="preserve"> </w:t>
      </w:r>
      <w:r w:rsidRPr="00E92AAA">
        <w:rPr>
          <w:b/>
        </w:rPr>
        <w:t>15</w:t>
      </w:r>
      <w:r w:rsidRPr="00E92AAA">
        <w:t>: 1081.</w:t>
      </w:r>
      <w:bookmarkEnd w:id="26"/>
    </w:p>
    <w:p w14:paraId="00DEF862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7" w:name="_ENREF_27"/>
      <w:r w:rsidRPr="00E92AAA">
        <w:rPr>
          <w:b/>
        </w:rPr>
        <w:t>Jones T, Federspiel NA, Chibana H, Dungan J, Kalman S, Magee BB, Newport G, Thorstenson YR, Agabian N, Magee PT, et al. 2004.</w:t>
      </w:r>
      <w:r w:rsidRPr="00E92AAA">
        <w:t xml:space="preserve"> The diploid genome sequence of Candida albicans. </w:t>
      </w:r>
      <w:r w:rsidRPr="00E92AAA">
        <w:rPr>
          <w:i/>
        </w:rPr>
        <w:t>Proc Natl Acad Sci U S A</w:t>
      </w:r>
      <w:r w:rsidRPr="00E92AAA">
        <w:t xml:space="preserve"> </w:t>
      </w:r>
      <w:r w:rsidRPr="00E92AAA">
        <w:rPr>
          <w:b/>
        </w:rPr>
        <w:t>101</w:t>
      </w:r>
      <w:r w:rsidRPr="00E92AAA">
        <w:t>(19): 7329-7334.</w:t>
      </w:r>
      <w:bookmarkEnd w:id="27"/>
    </w:p>
    <w:p w14:paraId="38DA6C7A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8" w:name="_ENREF_28"/>
      <w:r w:rsidRPr="00E92AAA">
        <w:rPr>
          <w:b/>
        </w:rPr>
        <w:t>Kämper J, Kahmann R, Bolker M, Ma LJ, Brefort T, Saville BJ, Banuett F, Kronstad JW, Gold SE, Muller O, et al. 2006.</w:t>
      </w:r>
      <w:r w:rsidRPr="00E92AAA">
        <w:t xml:space="preserve"> Insights from the genome of the biotrophic fungal plant pathogen </w:t>
      </w:r>
      <w:r w:rsidRPr="00E92AAA">
        <w:rPr>
          <w:i/>
        </w:rPr>
        <w:t>Ustilago maydis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44</w:t>
      </w:r>
      <w:r w:rsidRPr="00E92AAA">
        <w:t>(7115): 97-101.</w:t>
      </w:r>
      <w:bookmarkEnd w:id="28"/>
    </w:p>
    <w:p w14:paraId="37806FC5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29" w:name="_ENREF_29"/>
      <w:r w:rsidRPr="00E92AAA">
        <w:rPr>
          <w:b/>
        </w:rPr>
        <w:t>Katinka MD, Duprat S, Cornillot E, Metenier G, Thomarat F, Prensier G, Barbe V, Peyretaillade E, Brottier P, Wincker P, et al. 2001.</w:t>
      </w:r>
      <w:r w:rsidRPr="00E92AAA">
        <w:t xml:space="preserve"> Genome sequence and gene compaction of the eukaryote parasite Encephalitozoon cuniculi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14</w:t>
      </w:r>
      <w:r w:rsidRPr="00E92AAA">
        <w:t>(6862): 450-453.</w:t>
      </w:r>
      <w:bookmarkEnd w:id="29"/>
    </w:p>
    <w:p w14:paraId="089ABA0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0" w:name="_ENREF_30"/>
      <w:r w:rsidRPr="00E92AAA">
        <w:rPr>
          <w:b/>
        </w:rPr>
        <w:t>Kemen E, Gardiner A, Schultz-Larsen T, Kemen AC, Balmuth AL, Robert-Seilaniantz A, Bailey K, Holub E, Studholme DJ, Maclean D, et al. 2011.</w:t>
      </w:r>
      <w:r w:rsidRPr="00E92AAA">
        <w:t xml:space="preserve"> Gene gain and loss during evolution of obligate parasitism in the white rust pathogen of </w:t>
      </w:r>
      <w:r w:rsidRPr="00E92AAA">
        <w:rPr>
          <w:i/>
        </w:rPr>
        <w:t>Arabidopsis thaliana</w:t>
      </w:r>
      <w:r w:rsidRPr="00E92AAA">
        <w:t xml:space="preserve">. </w:t>
      </w:r>
      <w:r w:rsidRPr="00E92AAA">
        <w:rPr>
          <w:i/>
        </w:rPr>
        <w:t>PLoS Biol</w:t>
      </w:r>
      <w:r w:rsidRPr="00E92AAA">
        <w:t xml:space="preserve"> </w:t>
      </w:r>
      <w:r w:rsidRPr="00E92AAA">
        <w:rPr>
          <w:b/>
        </w:rPr>
        <w:t>9</w:t>
      </w:r>
      <w:r w:rsidRPr="00E92AAA">
        <w:t>(7): e1001094.</w:t>
      </w:r>
      <w:bookmarkEnd w:id="30"/>
    </w:p>
    <w:p w14:paraId="1D5ED7DB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1" w:name="_ENREF_31"/>
      <w:r w:rsidRPr="00E92AAA">
        <w:rPr>
          <w:b/>
        </w:rPr>
        <w:t>Klosterman SJ, Subbarao KV, Kang S, Veronese P, Gold SE, Thomma BP, Chen Z, Henrissat B, Lee YH, Park J, et al. 2011.</w:t>
      </w:r>
      <w:r w:rsidRPr="00E92AAA">
        <w:t xml:space="preserve"> Comparative genomics yields insights into niche adaptation of plant vascular wilt pathogens. </w:t>
      </w:r>
      <w:r w:rsidRPr="00E92AAA">
        <w:rPr>
          <w:i/>
        </w:rPr>
        <w:t>PLoS Pathog</w:t>
      </w:r>
      <w:r w:rsidRPr="00E92AAA">
        <w:t xml:space="preserve"> </w:t>
      </w:r>
      <w:r w:rsidRPr="00E92AAA">
        <w:rPr>
          <w:b/>
        </w:rPr>
        <w:t>7</w:t>
      </w:r>
      <w:r w:rsidRPr="00E92AAA">
        <w:t>(7): e1002137.</w:t>
      </w:r>
      <w:bookmarkEnd w:id="31"/>
    </w:p>
    <w:p w14:paraId="6E3818D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2" w:name="_ENREF_32"/>
      <w:r w:rsidRPr="00E92AAA">
        <w:rPr>
          <w:b/>
        </w:rPr>
        <w:t>Kohler A, Kuo A, Nagy LG, Morin E, Barry KW, Buscot F, Canback B, Choi C, Cichocki N, Clum A, et al. 2015.</w:t>
      </w:r>
      <w:r w:rsidRPr="00E92AAA">
        <w:t xml:space="preserve"> Convergent losses of decay mechanisms and rapid turnover of symbiosis genes in mycorrhizal mutualists. </w:t>
      </w:r>
      <w:r w:rsidRPr="00E92AAA">
        <w:rPr>
          <w:i/>
        </w:rPr>
        <w:t>Nat Genet</w:t>
      </w:r>
      <w:r w:rsidRPr="00E92AAA">
        <w:t xml:space="preserve"> </w:t>
      </w:r>
      <w:r w:rsidRPr="00E92AAA">
        <w:rPr>
          <w:b/>
        </w:rPr>
        <w:t>47</w:t>
      </w:r>
      <w:r w:rsidRPr="00E92AAA">
        <w:t>(4): 410-415.</w:t>
      </w:r>
      <w:bookmarkEnd w:id="32"/>
    </w:p>
    <w:p w14:paraId="2B113843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3" w:name="_ENREF_33"/>
      <w:r w:rsidRPr="00E92AAA">
        <w:rPr>
          <w:b/>
        </w:rPr>
        <w:t>Lamour KH, Mudge J, Gobena D, Hurtado-Gonzales OP, Schmutz J, Kuo A, Miller NA, Rice BJ, Raffaele S, Cano LM, et al. 2012.</w:t>
      </w:r>
      <w:r w:rsidRPr="00E92AAA">
        <w:t xml:space="preserve"> Genome sequencing and mapping reveal loss of heterozygosity as a mechanism for rapid adaptation in the vegetable pathogen Phytophthora capsici. </w:t>
      </w:r>
      <w:r w:rsidRPr="00E92AAA">
        <w:rPr>
          <w:i/>
        </w:rPr>
        <w:t>Mol Plant Microbe Interact</w:t>
      </w:r>
      <w:r w:rsidRPr="00E92AAA">
        <w:t xml:space="preserve"> </w:t>
      </w:r>
      <w:r w:rsidRPr="00E92AAA">
        <w:rPr>
          <w:b/>
        </w:rPr>
        <w:t>25</w:t>
      </w:r>
      <w:r w:rsidRPr="00E92AAA">
        <w:t>(10): 1350-1360.</w:t>
      </w:r>
      <w:bookmarkEnd w:id="33"/>
    </w:p>
    <w:p w14:paraId="70096E6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4" w:name="_ENREF_34"/>
      <w:r w:rsidRPr="00E92AAA">
        <w:rPr>
          <w:b/>
        </w:rPr>
        <w:t>Laurie JD, Ali S, Linning R, Mannhaupt G, Wong P, Guldener U, Munsterkotter M, Moore R, Kahmann R, Bakkeren G, et al. 2012.</w:t>
      </w:r>
      <w:r w:rsidRPr="00E92AAA">
        <w:t xml:space="preserve"> Genome comparison of barley and maize smut fungi reveals targeted loss of RNA silencing components and species-specific presence of transposable elements. </w:t>
      </w:r>
      <w:r w:rsidRPr="00E92AAA">
        <w:rPr>
          <w:i/>
        </w:rPr>
        <w:t>Plant Cell</w:t>
      </w:r>
      <w:r w:rsidRPr="00E92AAA">
        <w:t xml:space="preserve"> </w:t>
      </w:r>
      <w:r w:rsidRPr="00E92AAA">
        <w:rPr>
          <w:b/>
        </w:rPr>
        <w:t>24</w:t>
      </w:r>
      <w:r w:rsidRPr="00E92AAA">
        <w:t>(5): 1733-1745.</w:t>
      </w:r>
      <w:bookmarkEnd w:id="34"/>
    </w:p>
    <w:p w14:paraId="68660D37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5" w:name="_ENREF_35"/>
      <w:r w:rsidRPr="00E92AAA">
        <w:rPr>
          <w:b/>
        </w:rPr>
        <w:t>Levesque CA, Brouwer H, Cano L, Hamilton JP, Holt C, Huitema E, Raffaele S, Robideau GP, Thines M, Win J, et al. 2010.</w:t>
      </w:r>
      <w:r w:rsidRPr="00E92AAA">
        <w:t xml:space="preserve"> Genome sequence of the necrotrophic plant pathogen </w:t>
      </w:r>
      <w:r w:rsidRPr="00E92AAA">
        <w:rPr>
          <w:i/>
        </w:rPr>
        <w:t xml:space="preserve">Pythium ultimum </w:t>
      </w:r>
      <w:r w:rsidRPr="00E92AAA">
        <w:t xml:space="preserve">reveals original pathogenicity mechanisms and effector repertoire. </w:t>
      </w:r>
      <w:r w:rsidRPr="00E92AAA">
        <w:rPr>
          <w:i/>
        </w:rPr>
        <w:t>Genome Biol</w:t>
      </w:r>
      <w:r w:rsidRPr="00E92AAA">
        <w:t xml:space="preserve"> </w:t>
      </w:r>
      <w:r w:rsidRPr="00E92AAA">
        <w:rPr>
          <w:b/>
        </w:rPr>
        <w:t>11</w:t>
      </w:r>
      <w:r w:rsidRPr="00E92AAA">
        <w:t>(7): R73.</w:t>
      </w:r>
      <w:bookmarkEnd w:id="35"/>
    </w:p>
    <w:p w14:paraId="005F30E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6" w:name="_ENREF_36"/>
      <w:r w:rsidRPr="00E92AAA">
        <w:rPr>
          <w:b/>
        </w:rPr>
        <w:t>Li F, Upadhyaya NM, Sperschneider J, Matny O, Nguyen-Phuc H, Mago R, Raley C, Miller ME, Silverstein KAT, Henningsen E, et al. 2019.</w:t>
      </w:r>
      <w:r w:rsidRPr="00E92AAA">
        <w:t xml:space="preserve"> Emergence of the Ug99 lineage of the wheat stem rust pathogen through somatic hybridisation. </w:t>
      </w:r>
      <w:r w:rsidRPr="00E92AAA">
        <w:rPr>
          <w:i/>
        </w:rPr>
        <w:t>Nat Commun</w:t>
      </w:r>
      <w:r w:rsidRPr="00E92AAA">
        <w:t xml:space="preserve"> </w:t>
      </w:r>
      <w:r w:rsidRPr="00E92AAA">
        <w:rPr>
          <w:b/>
        </w:rPr>
        <w:t>10</w:t>
      </w:r>
      <w:r w:rsidRPr="00E92AAA">
        <w:t>(1): 5068.</w:t>
      </w:r>
      <w:bookmarkEnd w:id="36"/>
    </w:p>
    <w:p w14:paraId="0E4A416D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7" w:name="_ENREF_37"/>
      <w:r w:rsidRPr="00E92AAA">
        <w:rPr>
          <w:b/>
        </w:rPr>
        <w:t>Loftus BJ, Fung E, Roncaglia P, Rowley D, Amedeo P, Bruno D, Vamathevan J, Miranda M, Anderson IJ, Fraser JA, et al. 2005.</w:t>
      </w:r>
      <w:r w:rsidRPr="00E92AAA">
        <w:t xml:space="preserve"> The genome of the basidiomycetous yeast and human pathogen Cryptococcus neoformans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307</w:t>
      </w:r>
      <w:r w:rsidRPr="00E92AAA">
        <w:t>(5713): 1321-1324.</w:t>
      </w:r>
      <w:bookmarkEnd w:id="37"/>
    </w:p>
    <w:p w14:paraId="4C3F03F4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8" w:name="_ENREF_38"/>
      <w:r w:rsidRPr="00E92AAA">
        <w:rPr>
          <w:b/>
        </w:rPr>
        <w:t>Lorenz S, Guenther M, Grumaz C, Rupp S, Zibek S, Sohn K. 2014.</w:t>
      </w:r>
      <w:r w:rsidRPr="00E92AAA">
        <w:t xml:space="preserve"> Genome Sequence of the Basidiomycetous Fungus Pseudozyma aphidis DSM70725, an Efficient Producer of Biosurfactant Mannosylerythritol Lipids. </w:t>
      </w:r>
      <w:r w:rsidRPr="00E92AAA">
        <w:rPr>
          <w:i/>
        </w:rPr>
        <w:t>Genome Announc</w:t>
      </w:r>
      <w:r w:rsidRPr="00E92AAA">
        <w:t xml:space="preserve"> </w:t>
      </w:r>
      <w:r w:rsidRPr="00E92AAA">
        <w:rPr>
          <w:b/>
        </w:rPr>
        <w:t>2</w:t>
      </w:r>
      <w:r w:rsidRPr="00E92AAA">
        <w:t>(1).</w:t>
      </w:r>
      <w:bookmarkEnd w:id="38"/>
    </w:p>
    <w:p w14:paraId="0EBF80B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39" w:name="_ENREF_39"/>
      <w:r w:rsidRPr="00E92AAA">
        <w:rPr>
          <w:b/>
        </w:rPr>
        <w:t>Ma LJ, van der Does HC, Borkovich KA, Coleman JJ, Daboussi MJ, Di Pietro A, Dufresne M, Freitag M, Grabherr M, Henrissat B, et al. 2010.</w:t>
      </w:r>
      <w:r w:rsidRPr="00E92AAA">
        <w:t xml:space="preserve"> Comparative genomics reveals mobile pathogenicity chromosomes in </w:t>
      </w:r>
      <w:r w:rsidRPr="00E92AAA">
        <w:rPr>
          <w:i/>
        </w:rPr>
        <w:t>Fusarium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64</w:t>
      </w:r>
      <w:r w:rsidRPr="00E92AAA">
        <w:t>(7287): 367-373.</w:t>
      </w:r>
      <w:bookmarkEnd w:id="39"/>
    </w:p>
    <w:p w14:paraId="7B0CA29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0" w:name="_ENREF_40"/>
      <w:r w:rsidRPr="00E92AAA">
        <w:rPr>
          <w:b/>
        </w:rPr>
        <w:t>Machida M, Asai K, Sano M, Tanaka T, Kumagai T, Terai G, Kusumoto K, Arima T, Akita O, Kashiwagi Y, et al. 2005.</w:t>
      </w:r>
      <w:r w:rsidRPr="00E92AAA">
        <w:t xml:space="preserve"> Genome sequencing and analysis of </w:t>
      </w:r>
      <w:r w:rsidRPr="00E92AAA">
        <w:rPr>
          <w:i/>
        </w:rPr>
        <w:t>Aspergillus oryzae</w:t>
      </w:r>
      <w:r w:rsidRPr="00E92AAA">
        <w:t xml:space="preserve">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38</w:t>
      </w:r>
      <w:r w:rsidRPr="00E92AAA">
        <w:t>(7071): 1157-1161.</w:t>
      </w:r>
      <w:bookmarkEnd w:id="40"/>
    </w:p>
    <w:p w14:paraId="73AF1BF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1" w:name="_ENREF_41"/>
      <w:r w:rsidRPr="00E92AAA">
        <w:rPr>
          <w:b/>
        </w:rPr>
        <w:t>Martin F, Aerts A, Ahren D, Brun A, Danchin EG, Duchaussoy F, Gibon J, Kohler A, Lindquist E, Pereda V, et al. 2008.</w:t>
      </w:r>
      <w:r w:rsidRPr="00E92AAA">
        <w:t xml:space="preserve"> The genome of </w:t>
      </w:r>
      <w:r w:rsidRPr="00E92AAA">
        <w:rPr>
          <w:i/>
        </w:rPr>
        <w:t>Laccaria bicolor</w:t>
      </w:r>
      <w:r w:rsidRPr="00E92AAA">
        <w:t xml:space="preserve"> provides insights into mycorrhizal symbiosis. </w:t>
      </w:r>
      <w:r w:rsidRPr="00E92AAA">
        <w:rPr>
          <w:i/>
        </w:rPr>
        <w:t>Nature</w:t>
      </w:r>
      <w:r w:rsidRPr="00E92AAA">
        <w:t xml:space="preserve"> </w:t>
      </w:r>
      <w:r w:rsidRPr="00E92AAA">
        <w:rPr>
          <w:b/>
        </w:rPr>
        <w:t>452</w:t>
      </w:r>
      <w:r w:rsidRPr="00E92AAA">
        <w:t>(7183): 88-92.</w:t>
      </w:r>
      <w:bookmarkEnd w:id="41"/>
    </w:p>
    <w:p w14:paraId="0F150A81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2" w:name="_ENREF_42"/>
      <w:r w:rsidRPr="00E92AAA">
        <w:rPr>
          <w:b/>
        </w:rPr>
        <w:t>Morin E, Kohler A, Baker AR, Foulongne-Oriol M, Lombard V, Nagy LG, Ohm RA, Patyshakuliyeva A, Brun A, Aerts AL, et al. 2012.</w:t>
      </w:r>
      <w:r w:rsidRPr="00E92AAA">
        <w:t xml:space="preserve"> Genome sequence of the button mushroom </w:t>
      </w:r>
      <w:r w:rsidRPr="00E92AAA">
        <w:rPr>
          <w:i/>
        </w:rPr>
        <w:t>Agaricus bisporus</w:t>
      </w:r>
      <w:r w:rsidRPr="00E92AAA">
        <w:t xml:space="preserve"> reveals mechanisms governing adaptation to a humic-rich ecological niche. </w:t>
      </w:r>
      <w:r w:rsidRPr="00E92AAA">
        <w:rPr>
          <w:i/>
        </w:rPr>
        <w:t>Proc Natl Acad Sci U S A</w:t>
      </w:r>
      <w:r w:rsidRPr="00E92AAA">
        <w:t xml:space="preserve"> </w:t>
      </w:r>
      <w:r w:rsidRPr="00E92AAA">
        <w:rPr>
          <w:b/>
        </w:rPr>
        <w:t>109</w:t>
      </w:r>
      <w:r w:rsidRPr="00E92AAA">
        <w:t>(43): 17501-17506.</w:t>
      </w:r>
      <w:bookmarkEnd w:id="42"/>
    </w:p>
    <w:p w14:paraId="2790D9F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3" w:name="_ENREF_43"/>
      <w:r w:rsidRPr="00E92AAA">
        <w:rPr>
          <w:b/>
        </w:rPr>
        <w:lastRenderedPageBreak/>
        <w:t>Morita T, Koike H, Koyama Y, Hagiwara H, Ito E, Fukuoka T, Imura T, Machida M, Kitamoto D. 2013.</w:t>
      </w:r>
      <w:r w:rsidRPr="00E92AAA">
        <w:t xml:space="preserve"> Genome Sequence of the Basidiomycetous Yeast Pseudozyma antarctica T-34, a Producer of the Glycolipid Biosurfactants Mannosylerythritol Lipids. </w:t>
      </w:r>
      <w:r w:rsidRPr="00E92AAA">
        <w:rPr>
          <w:i/>
        </w:rPr>
        <w:t>Genome Announc</w:t>
      </w:r>
      <w:r w:rsidRPr="00E92AAA">
        <w:t xml:space="preserve"> </w:t>
      </w:r>
      <w:r w:rsidRPr="00E92AAA">
        <w:rPr>
          <w:b/>
        </w:rPr>
        <w:t>1</w:t>
      </w:r>
      <w:r w:rsidRPr="00E92AAA">
        <w:t>(2): e0006413.</w:t>
      </w:r>
      <w:bookmarkEnd w:id="43"/>
    </w:p>
    <w:p w14:paraId="7A4F51B9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4" w:name="_ENREF_44"/>
      <w:r w:rsidRPr="00E92AAA">
        <w:rPr>
          <w:b/>
        </w:rPr>
        <w:t>Muller MC, Praz CR, Sotiropoulos AG, Menardo F, Kunz L, Schudel S, Oberhansli S, Poretti M, Wehrli A, Bourras S, et al. 2019.</w:t>
      </w:r>
      <w:r w:rsidRPr="00E92AAA">
        <w:t xml:space="preserve"> A chromosome-scale genome assembly reveals a highly dynamic effector repertoire of wheat powdery mildew. </w:t>
      </w:r>
      <w:r w:rsidRPr="00E92AAA">
        <w:rPr>
          <w:i/>
        </w:rPr>
        <w:t>New Phytol</w:t>
      </w:r>
      <w:r w:rsidRPr="00E92AAA">
        <w:t xml:space="preserve"> </w:t>
      </w:r>
      <w:r w:rsidRPr="00E92AAA">
        <w:rPr>
          <w:b/>
        </w:rPr>
        <w:t>221</w:t>
      </w:r>
      <w:r w:rsidRPr="00E92AAA">
        <w:t>(4): 2176-2189.</w:t>
      </w:r>
      <w:bookmarkEnd w:id="44"/>
    </w:p>
    <w:p w14:paraId="6712F4F0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5" w:name="_ENREF_45"/>
      <w:r w:rsidRPr="00E92AAA">
        <w:rPr>
          <w:b/>
        </w:rPr>
        <w:t>Nishitsuji K, Arimoto A, Higa Y, Mekaru M, Kawamitsu M, Satoh N, Shoguchi E. 2019.</w:t>
      </w:r>
      <w:r w:rsidRPr="00E92AAA">
        <w:t xml:space="preserve"> Draft genome of the brown alga, Nemacystus decipiens, Onna-1 strain: Fusion of genes involved in the sulfated fucan biosynthesis pathway. </w:t>
      </w:r>
      <w:r w:rsidRPr="00E92AAA">
        <w:rPr>
          <w:i/>
        </w:rPr>
        <w:t>Sci Rep</w:t>
      </w:r>
      <w:r w:rsidRPr="00E92AAA">
        <w:t xml:space="preserve"> </w:t>
      </w:r>
      <w:r w:rsidRPr="00E92AAA">
        <w:rPr>
          <w:b/>
        </w:rPr>
        <w:t>9</w:t>
      </w:r>
      <w:r w:rsidRPr="00E92AAA">
        <w:t>(1): 4607.</w:t>
      </w:r>
      <w:bookmarkEnd w:id="45"/>
    </w:p>
    <w:p w14:paraId="2AF30317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6" w:name="_ENREF_46"/>
      <w:r w:rsidRPr="00E92AAA">
        <w:rPr>
          <w:b/>
        </w:rPr>
        <w:t>Nishitsuji K, Arimoto A, Iwai K, Sudo Y, Hisata K, Fujie M, Arakaki N, Kushiro T, Konishi T, Shinzato C, et al. 2016.</w:t>
      </w:r>
      <w:r w:rsidRPr="00E92AAA">
        <w:t xml:space="preserve"> A draft genome of the brown alga, Cladosiphon okamuranus, S-strain: a platform for future studies of 'mozuku' biology. </w:t>
      </w:r>
      <w:r w:rsidRPr="00E92AAA">
        <w:rPr>
          <w:i/>
        </w:rPr>
        <w:t>DNA Res</w:t>
      </w:r>
      <w:r w:rsidRPr="00E92AAA">
        <w:t xml:space="preserve"> </w:t>
      </w:r>
      <w:r w:rsidRPr="00E92AAA">
        <w:rPr>
          <w:b/>
        </w:rPr>
        <w:t>23</w:t>
      </w:r>
      <w:r w:rsidRPr="00E92AAA">
        <w:t>(6): 561-570.</w:t>
      </w:r>
      <w:bookmarkEnd w:id="46"/>
    </w:p>
    <w:p w14:paraId="73E647AD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7" w:name="_ENREF_47"/>
      <w:r w:rsidRPr="00E92AAA">
        <w:rPr>
          <w:b/>
        </w:rPr>
        <w:t>O'Connell RJ, Thon MR, Hacquard S, Amyotte SG, Kleemann J, Torres MF, Damm U, Buiate EA, Epstein L, Alkan N, et al. 2012.</w:t>
      </w:r>
      <w:r w:rsidRPr="00E92AAA">
        <w:t xml:space="preserve"> Lifestyle transitions in plant pathogenic </w:t>
      </w:r>
      <w:r w:rsidRPr="00E92AAA">
        <w:rPr>
          <w:i/>
        </w:rPr>
        <w:t xml:space="preserve">Colletotrichum </w:t>
      </w:r>
      <w:r w:rsidRPr="00E92AAA">
        <w:t xml:space="preserve">fungi deciphered by genome and transcriptome analyses. </w:t>
      </w:r>
      <w:r w:rsidRPr="00E92AAA">
        <w:rPr>
          <w:i/>
        </w:rPr>
        <w:t>Nat Genet</w:t>
      </w:r>
      <w:r w:rsidRPr="00E92AAA">
        <w:t xml:space="preserve"> </w:t>
      </w:r>
      <w:r w:rsidRPr="00E92AAA">
        <w:rPr>
          <w:b/>
        </w:rPr>
        <w:t>44</w:t>
      </w:r>
      <w:r w:rsidRPr="00E92AAA">
        <w:t>(9): 1060-1065.</w:t>
      </w:r>
      <w:bookmarkEnd w:id="47"/>
    </w:p>
    <w:p w14:paraId="289213A2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8" w:name="_ENREF_48"/>
      <w:r w:rsidRPr="00E92AAA">
        <w:rPr>
          <w:b/>
        </w:rPr>
        <w:t>Ohm RA, Feau N, Henrissat B, Schoch CL, Horwitz BA, Barry KW, Condon BJ, Copeland AC, Dhillon B, Glaser F, et al. 2012.</w:t>
      </w:r>
      <w:r w:rsidRPr="00E92AAA">
        <w:t xml:space="preserve"> Diverse lifestyles and strategies of plant pathogenesis encoded in the genomes of eighteen </w:t>
      </w:r>
      <w:r w:rsidRPr="00E92AAA">
        <w:rPr>
          <w:i/>
        </w:rPr>
        <w:t xml:space="preserve">Dothideomycetes </w:t>
      </w:r>
      <w:r w:rsidRPr="00E92AAA">
        <w:t xml:space="preserve">fungi. </w:t>
      </w:r>
      <w:r w:rsidRPr="00E92AAA">
        <w:rPr>
          <w:i/>
        </w:rPr>
        <w:t>PLoS Pathog</w:t>
      </w:r>
      <w:r w:rsidRPr="00E92AAA">
        <w:t xml:space="preserve"> </w:t>
      </w:r>
      <w:r w:rsidRPr="00E92AAA">
        <w:rPr>
          <w:b/>
        </w:rPr>
        <w:t>8</w:t>
      </w:r>
      <w:r w:rsidRPr="00E92AAA">
        <w:t>(12): e1003037.</w:t>
      </w:r>
      <w:bookmarkEnd w:id="48"/>
    </w:p>
    <w:p w14:paraId="6F37B13F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49" w:name="_ENREF_49"/>
      <w:r w:rsidRPr="00E92AAA">
        <w:rPr>
          <w:b/>
        </w:rPr>
        <w:t>Rosenblum EB, Fisher MC, James TY, Stajich JE, Longcore JE, Gentry LR, Poorten TJ. 2010.</w:t>
      </w:r>
      <w:r w:rsidRPr="00E92AAA">
        <w:t xml:space="preserve"> A molecular perspective: biology of the emerging pathogen Batrachochytrium dendrobatidis. </w:t>
      </w:r>
      <w:r w:rsidRPr="00E92AAA">
        <w:rPr>
          <w:i/>
        </w:rPr>
        <w:t>Dis Aquat Organ</w:t>
      </w:r>
      <w:r w:rsidRPr="00E92AAA">
        <w:t xml:space="preserve"> </w:t>
      </w:r>
      <w:r w:rsidRPr="00E92AAA">
        <w:rPr>
          <w:b/>
        </w:rPr>
        <w:t>92</w:t>
      </w:r>
      <w:r w:rsidRPr="00E92AAA">
        <w:t>(2-3): 131-147.</w:t>
      </w:r>
      <w:bookmarkEnd w:id="49"/>
    </w:p>
    <w:p w14:paraId="1E6A55A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0" w:name="_ENREF_50"/>
      <w:r w:rsidRPr="00E92AAA">
        <w:rPr>
          <w:b/>
        </w:rPr>
        <w:t>Rouxel T, Grandaubert J, Hane JK, Hoede C, van de Wouw AP, Couloux A, Dominguez V, Anthouard V, Bally P, Bourras S, et al. 2011.</w:t>
      </w:r>
      <w:r w:rsidRPr="00E92AAA">
        <w:t xml:space="preserve"> Effector diversification within compartments of the </w:t>
      </w:r>
      <w:r w:rsidRPr="00E92AAA">
        <w:rPr>
          <w:i/>
        </w:rPr>
        <w:t xml:space="preserve">Leptosphaeria maculans </w:t>
      </w:r>
      <w:r w:rsidRPr="00E92AAA">
        <w:t xml:space="preserve">genome affected by Repeat-Induced Point mutations. </w:t>
      </w:r>
      <w:r w:rsidRPr="00E92AAA">
        <w:rPr>
          <w:i/>
        </w:rPr>
        <w:t>Nat Commun</w:t>
      </w:r>
      <w:r w:rsidRPr="00E92AAA">
        <w:t xml:space="preserve"> </w:t>
      </w:r>
      <w:r w:rsidRPr="00E92AAA">
        <w:rPr>
          <w:b/>
        </w:rPr>
        <w:t>2</w:t>
      </w:r>
      <w:r w:rsidRPr="00E92AAA">
        <w:t>: 202.</w:t>
      </w:r>
      <w:bookmarkEnd w:id="50"/>
    </w:p>
    <w:p w14:paraId="1A2A6ED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1" w:name="_ENREF_51"/>
      <w:r w:rsidRPr="00E92AAA">
        <w:rPr>
          <w:b/>
        </w:rPr>
        <w:t>Schwessinger B, Sperschneider J, Cuddy WS, Garnica DP, Miller ME, Taylor JM, Dodds PN, Figueroa M, Park RF, Rathjen JP. 2018.</w:t>
      </w:r>
      <w:r w:rsidRPr="00E92AAA">
        <w:t xml:space="preserve"> A near-complete haplotype-phased genome of the dikaryotic wheat stripe rust fungus Puccinia striiformis f. sp. tritici reveals high interhaplotype diversity. </w:t>
      </w:r>
      <w:r w:rsidRPr="00E92AAA">
        <w:rPr>
          <w:i/>
        </w:rPr>
        <w:t>MBio</w:t>
      </w:r>
      <w:r w:rsidRPr="00E92AAA">
        <w:t xml:space="preserve"> </w:t>
      </w:r>
      <w:r w:rsidRPr="00E92AAA">
        <w:rPr>
          <w:b/>
        </w:rPr>
        <w:t>9</w:t>
      </w:r>
      <w:r w:rsidRPr="00E92AAA">
        <w:t>(e02275-17).</w:t>
      </w:r>
      <w:bookmarkEnd w:id="51"/>
    </w:p>
    <w:p w14:paraId="5E7D8B7E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2" w:name="_ENREF_52"/>
      <w:r w:rsidRPr="00E92AAA">
        <w:rPr>
          <w:b/>
        </w:rPr>
        <w:t>Shan T, Yuan J, Su L, Li J, Leng X, Zhang Y, Gao H, Pang S. 2020.</w:t>
      </w:r>
      <w:r w:rsidRPr="00E92AAA">
        <w:t xml:space="preserve"> First Genome of the Brown Alga Undaria pinnatifida: Chromosome-Level Assembly Using PacBio and Hi-C Technologies. </w:t>
      </w:r>
      <w:r w:rsidRPr="00E92AAA">
        <w:rPr>
          <w:i/>
        </w:rPr>
        <w:t>Front Genet</w:t>
      </w:r>
      <w:r w:rsidRPr="00E92AAA">
        <w:t xml:space="preserve"> </w:t>
      </w:r>
      <w:r w:rsidRPr="00E92AAA">
        <w:rPr>
          <w:b/>
        </w:rPr>
        <w:t>11</w:t>
      </w:r>
      <w:r w:rsidRPr="00E92AAA">
        <w:t>: 140.</w:t>
      </w:r>
      <w:bookmarkEnd w:id="52"/>
    </w:p>
    <w:p w14:paraId="23D9D387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3" w:name="_ENREF_53"/>
      <w:r w:rsidRPr="00E92AAA">
        <w:rPr>
          <w:b/>
        </w:rPr>
        <w:t>Stajich JE, Wilke SK, Ahren D, Au CH, Birren BW, Borodovsky M, Burns C, Canback B, Casselton LA, Cheng CK, et al. 2010.</w:t>
      </w:r>
      <w:r w:rsidRPr="00E92AAA">
        <w:t xml:space="preserve"> Insights into evolution of multicellular fungi from the assembled chromosomes of the mushroom </w:t>
      </w:r>
      <w:r w:rsidRPr="00E92AAA">
        <w:rPr>
          <w:i/>
        </w:rPr>
        <w:t>Coprinopsis cinerea</w:t>
      </w:r>
      <w:r w:rsidRPr="00E92AAA">
        <w:t xml:space="preserve"> (</w:t>
      </w:r>
      <w:r w:rsidRPr="00E92AAA">
        <w:rPr>
          <w:i/>
        </w:rPr>
        <w:t>Coprinus cinereus</w:t>
      </w:r>
      <w:r w:rsidRPr="00E92AAA">
        <w:t xml:space="preserve">). </w:t>
      </w:r>
      <w:r w:rsidRPr="00E92AAA">
        <w:rPr>
          <w:i/>
        </w:rPr>
        <w:t>Proc Natl Acad Sci U S A</w:t>
      </w:r>
      <w:r w:rsidRPr="00E92AAA">
        <w:t xml:space="preserve"> </w:t>
      </w:r>
      <w:r w:rsidRPr="00E92AAA">
        <w:rPr>
          <w:b/>
        </w:rPr>
        <w:t>107</w:t>
      </w:r>
      <w:r w:rsidRPr="00E92AAA">
        <w:t>(26): 11889-11894.</w:t>
      </w:r>
      <w:bookmarkEnd w:id="53"/>
    </w:p>
    <w:p w14:paraId="31B4F83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4" w:name="_ENREF_54"/>
      <w:r w:rsidRPr="00E92AAA">
        <w:rPr>
          <w:b/>
        </w:rPr>
        <w:t>Tyler BM, Tripathy S, Zhang X, Dehal P, Jiang RH, Aerts A, Arredondo FD, Baxter L, Bensasson D, Beynon JL, et al. 2006.</w:t>
      </w:r>
      <w:r w:rsidRPr="00E92AAA">
        <w:t xml:space="preserve"> Phytophthora genome sequences uncover evolutionary origins and mechanisms of pathogenesis. </w:t>
      </w:r>
      <w:r w:rsidRPr="00E92AAA">
        <w:rPr>
          <w:i/>
        </w:rPr>
        <w:t>Science</w:t>
      </w:r>
      <w:r w:rsidRPr="00E92AAA">
        <w:t xml:space="preserve"> </w:t>
      </w:r>
      <w:r w:rsidRPr="00E92AAA">
        <w:rPr>
          <w:b/>
        </w:rPr>
        <w:t>313</w:t>
      </w:r>
      <w:r w:rsidRPr="00E92AAA">
        <w:t>(5791): 1261-1266.</w:t>
      </w:r>
      <w:bookmarkEnd w:id="54"/>
    </w:p>
    <w:p w14:paraId="78644DB1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5" w:name="_ENREF_55"/>
      <w:r w:rsidRPr="00E92AAA">
        <w:rPr>
          <w:b/>
        </w:rPr>
        <w:t>Verma S, Gazara RK, Nizam S, Parween S, Chattopadhyay D, Verma PK. 2016.</w:t>
      </w:r>
      <w:r w:rsidRPr="00E92AAA">
        <w:t xml:space="preserve"> Draft genome sequencing and secretome analysis of fungal phytopathogen Ascochyta rabiei provides insight into the necrotrophic effector repertoire. </w:t>
      </w:r>
      <w:r w:rsidRPr="00E92AAA">
        <w:rPr>
          <w:i/>
        </w:rPr>
        <w:t>Sci Rep</w:t>
      </w:r>
      <w:r w:rsidRPr="00E92AAA">
        <w:t xml:space="preserve"> </w:t>
      </w:r>
      <w:r w:rsidRPr="00E92AAA">
        <w:rPr>
          <w:b/>
        </w:rPr>
        <w:t>6</w:t>
      </w:r>
      <w:r w:rsidRPr="00E92AAA">
        <w:t>: 24638.</w:t>
      </w:r>
      <w:bookmarkEnd w:id="55"/>
    </w:p>
    <w:p w14:paraId="3ED85F99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6" w:name="_ENREF_56"/>
      <w:r w:rsidRPr="00E92AAA">
        <w:rPr>
          <w:b/>
        </w:rPr>
        <w:t>Wood KJ, Nur M, Gil J, Fletcher K, Lakeman K, Gann D, Gothberg A, Khuu T, Kopetzky J, Naqvi S, et al. 2020.</w:t>
      </w:r>
      <w:r w:rsidRPr="00E92AAA">
        <w:t xml:space="preserve"> Effector prediction and characterization in the oomycete pathogen Bremia lactucae reveal host-recognized WY domain proteins that lack the canonical RXLR motif. </w:t>
      </w:r>
      <w:r w:rsidRPr="00E92AAA">
        <w:rPr>
          <w:i/>
        </w:rPr>
        <w:t>PLoS Pathog</w:t>
      </w:r>
      <w:r w:rsidRPr="00E92AAA">
        <w:t xml:space="preserve"> </w:t>
      </w:r>
      <w:r w:rsidRPr="00E92AAA">
        <w:rPr>
          <w:b/>
        </w:rPr>
        <w:t>16</w:t>
      </w:r>
      <w:r w:rsidRPr="00E92AAA">
        <w:t>(10): e1009012.</w:t>
      </w:r>
      <w:bookmarkEnd w:id="56"/>
    </w:p>
    <w:p w14:paraId="3013A324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7" w:name="_ENREF_57"/>
      <w:r w:rsidRPr="00E92AAA">
        <w:rPr>
          <w:b/>
        </w:rPr>
        <w:t>Xu J, Saunders CW, Hu P, Grant RA, Boekhout T, Kuramae EE, Kronstad JW, Deangelis YM, Reeder NL, Johnstone KR, et al. 2007.</w:t>
      </w:r>
      <w:r w:rsidRPr="00E92AAA">
        <w:t xml:space="preserve"> Dandruff-associated Malassezia genomes reveal convergent and divergent virulence traits shared with plant and human fungal pathogens. </w:t>
      </w:r>
      <w:r w:rsidRPr="00E92AAA">
        <w:rPr>
          <w:i/>
        </w:rPr>
        <w:t>Proc Natl Acad Sci U S A</w:t>
      </w:r>
      <w:r w:rsidRPr="00E92AAA">
        <w:t xml:space="preserve"> </w:t>
      </w:r>
      <w:r w:rsidRPr="00E92AAA">
        <w:rPr>
          <w:b/>
        </w:rPr>
        <w:t>104</w:t>
      </w:r>
      <w:r w:rsidRPr="00E92AAA">
        <w:t>(47): 18730-18735.</w:t>
      </w:r>
      <w:bookmarkEnd w:id="57"/>
    </w:p>
    <w:p w14:paraId="2D7F833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8" w:name="_ENREF_58"/>
      <w:r w:rsidRPr="00E92AAA">
        <w:rPr>
          <w:b/>
        </w:rPr>
        <w:t>Zampounis A, Pigne S, Dallery JF, Wittenberg AH, Zhou S, Schwartz DC, Thon MR, O'Connell RJ. 2016.</w:t>
      </w:r>
      <w:r w:rsidRPr="00E92AAA">
        <w:t xml:space="preserve"> Genome Sequence and Annotation of Colletotrichum higginsianum, a Causal Agent of Crucifer Anthracnose Disease. </w:t>
      </w:r>
      <w:r w:rsidRPr="00E92AAA">
        <w:rPr>
          <w:i/>
        </w:rPr>
        <w:t>Genome Announc</w:t>
      </w:r>
      <w:r w:rsidRPr="00E92AAA">
        <w:t xml:space="preserve"> </w:t>
      </w:r>
      <w:r w:rsidRPr="00E92AAA">
        <w:rPr>
          <w:b/>
        </w:rPr>
        <w:t>4</w:t>
      </w:r>
      <w:r w:rsidRPr="00E92AAA">
        <w:t>(4).</w:t>
      </w:r>
      <w:bookmarkEnd w:id="58"/>
    </w:p>
    <w:p w14:paraId="2EEBEAC1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59" w:name="_ENREF_59"/>
      <w:r w:rsidRPr="00E92AAA">
        <w:rPr>
          <w:b/>
        </w:rPr>
        <w:t>Zeiner CA, Purvine SO, Zink EM, Pasa-Tolic L, Chaput DL, Haridas S, Wu S, LaButti K, Grigoriev IV, Henrissat B, et al. 2016.</w:t>
      </w:r>
      <w:r w:rsidRPr="00E92AAA">
        <w:t xml:space="preserve"> Comparative Analysis of Secretome Profiles of Manganese(II)-Oxidizing Ascomycete Fungi. </w:t>
      </w:r>
      <w:r w:rsidRPr="00E92AAA">
        <w:rPr>
          <w:i/>
        </w:rPr>
        <w:t>PLoS One</w:t>
      </w:r>
      <w:r w:rsidRPr="00E92AAA">
        <w:t xml:space="preserve"> </w:t>
      </w:r>
      <w:r w:rsidRPr="00E92AAA">
        <w:rPr>
          <w:b/>
        </w:rPr>
        <w:t>11</w:t>
      </w:r>
      <w:r w:rsidRPr="00E92AAA">
        <w:t>(7): e0157844.</w:t>
      </w:r>
      <w:bookmarkEnd w:id="59"/>
    </w:p>
    <w:p w14:paraId="58AC7EA8" w14:textId="77777777" w:rsidR="00E92AAA" w:rsidRPr="00E92AAA" w:rsidRDefault="00E92AAA" w:rsidP="00E92AAA">
      <w:pPr>
        <w:pStyle w:val="EndNoteBibliography"/>
        <w:spacing w:after="0"/>
        <w:ind w:left="720" w:hanging="720"/>
      </w:pPr>
      <w:bookmarkStart w:id="60" w:name="_ENREF_60"/>
      <w:r w:rsidRPr="00E92AAA">
        <w:rPr>
          <w:b/>
        </w:rPr>
        <w:t>Zheng P, Xia Y, Xiao G, Xiong C, Hu X, Zhang S, Zheng H, Huang Y, Zhou Y, Wang S, et al. 2011.</w:t>
      </w:r>
      <w:r w:rsidRPr="00E92AAA">
        <w:t xml:space="preserve"> Genome sequence of the insect pathogenic fungus Cordyceps militaris, a valued traditional Chinese medicine. </w:t>
      </w:r>
      <w:r w:rsidRPr="00E92AAA">
        <w:rPr>
          <w:i/>
        </w:rPr>
        <w:t>Genome Biol</w:t>
      </w:r>
      <w:r w:rsidRPr="00E92AAA">
        <w:t xml:space="preserve"> </w:t>
      </w:r>
      <w:r w:rsidRPr="00E92AAA">
        <w:rPr>
          <w:b/>
        </w:rPr>
        <w:t>12</w:t>
      </w:r>
      <w:r w:rsidRPr="00E92AAA">
        <w:t>(11): R116.</w:t>
      </w:r>
      <w:bookmarkEnd w:id="60"/>
    </w:p>
    <w:p w14:paraId="74C91A18" w14:textId="77777777" w:rsidR="00E92AAA" w:rsidRPr="00E92AAA" w:rsidRDefault="00E92AAA" w:rsidP="00E92AAA">
      <w:pPr>
        <w:pStyle w:val="EndNoteBibliography"/>
        <w:ind w:left="720" w:hanging="720"/>
      </w:pPr>
      <w:bookmarkStart w:id="61" w:name="_ENREF_61"/>
      <w:r w:rsidRPr="00E92AAA">
        <w:rPr>
          <w:b/>
        </w:rPr>
        <w:t>Zhu Z, Zhang S, Liu H, Shen H, Lin X, Yang F, Zhou YJ, Jin G, Ye M, Zou H, et al. 2012.</w:t>
      </w:r>
      <w:r w:rsidRPr="00E92AAA">
        <w:t xml:space="preserve"> A multi-omic map of the lipid-producing yeast Rhodosporidium toruloides. </w:t>
      </w:r>
      <w:r w:rsidRPr="00E92AAA">
        <w:rPr>
          <w:i/>
        </w:rPr>
        <w:t>Nat Commun</w:t>
      </w:r>
      <w:r w:rsidRPr="00E92AAA">
        <w:t xml:space="preserve"> </w:t>
      </w:r>
      <w:r w:rsidRPr="00E92AAA">
        <w:rPr>
          <w:b/>
        </w:rPr>
        <w:t>3</w:t>
      </w:r>
      <w:r w:rsidRPr="00E92AAA">
        <w:t>: 1112.</w:t>
      </w:r>
      <w:bookmarkEnd w:id="61"/>
    </w:p>
    <w:p w14:paraId="5FC0C404" w14:textId="1A84D416" w:rsidR="00B0272E" w:rsidRPr="00515035" w:rsidRDefault="00B0272E" w:rsidP="0089291D">
      <w:pPr>
        <w:spacing w:after="0" w:line="240" w:lineRule="auto"/>
      </w:pPr>
      <w:r>
        <w:fldChar w:fldCharType="end"/>
      </w:r>
    </w:p>
    <w:sectPr w:rsidR="00B0272E" w:rsidRPr="00515035" w:rsidSect="007921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zds9pdespadzeeav8vfftvxdztxpz9s52p&quot;&gt;effector_prediction&lt;record-ids&gt;&lt;item&gt;158&lt;/item&gt;&lt;item&gt;167&lt;/item&gt;&lt;item&gt;170&lt;/item&gt;&lt;item&gt;171&lt;/item&gt;&lt;item&gt;174&lt;/item&gt;&lt;item&gt;176&lt;/item&gt;&lt;item&gt;178&lt;/item&gt;&lt;item&gt;179&lt;/item&gt;&lt;item&gt;181&lt;/item&gt;&lt;item&gt;263&lt;/item&gt;&lt;item&gt;284&lt;/item&gt;&lt;item&gt;285&lt;/item&gt;&lt;item&gt;286&lt;/item&gt;&lt;item&gt;287&lt;/item&gt;&lt;item&gt;288&lt;/item&gt;&lt;item&gt;289&lt;/item&gt;&lt;item&gt;290&lt;/item&gt;&lt;item&gt;291&lt;/item&gt;&lt;item&gt;302&lt;/item&gt;&lt;item&gt;310&lt;/item&gt;&lt;item&gt;311&lt;/item&gt;&lt;item&gt;312&lt;/item&gt;&lt;item&gt;348&lt;/item&gt;&lt;item&gt;350&lt;/item&gt;&lt;item&gt;351&lt;/item&gt;&lt;item&gt;398&lt;/item&gt;&lt;item&gt;595&lt;/item&gt;&lt;item&gt;601&lt;/item&gt;&lt;item&gt;603&lt;/item&gt;&lt;item&gt;604&lt;/item&gt;&lt;item&gt;605&lt;/item&gt;&lt;item&gt;619&lt;/item&gt;&lt;item&gt;634&lt;/item&gt;&lt;item&gt;638&lt;/item&gt;&lt;item&gt;640&lt;/item&gt;&lt;item&gt;641&lt;/item&gt;&lt;item&gt;642&lt;/item&gt;&lt;item&gt;643&lt;/item&gt;&lt;item&gt;644&lt;/item&gt;&lt;item&gt;645&lt;/item&gt;&lt;item&gt;646&lt;/item&gt;&lt;item&gt;649&lt;/item&gt;&lt;item&gt;659&lt;/item&gt;&lt;item&gt;668&lt;/item&gt;&lt;item&gt;71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/record-ids&gt;&lt;/item&gt;&lt;/Libraries&gt;"/>
  </w:docVars>
  <w:rsids>
    <w:rsidRoot w:val="00533CBD"/>
    <w:rsid w:val="00025F1D"/>
    <w:rsid w:val="00037C8E"/>
    <w:rsid w:val="00071F08"/>
    <w:rsid w:val="000D0E96"/>
    <w:rsid w:val="000D11CA"/>
    <w:rsid w:val="00100FB3"/>
    <w:rsid w:val="0013659F"/>
    <w:rsid w:val="00136FD6"/>
    <w:rsid w:val="002017EA"/>
    <w:rsid w:val="00205864"/>
    <w:rsid w:val="002117D2"/>
    <w:rsid w:val="00216026"/>
    <w:rsid w:val="00253EAA"/>
    <w:rsid w:val="003A17AE"/>
    <w:rsid w:val="003A6BC3"/>
    <w:rsid w:val="003F1C27"/>
    <w:rsid w:val="003F74D3"/>
    <w:rsid w:val="004354F7"/>
    <w:rsid w:val="00441BF8"/>
    <w:rsid w:val="00483541"/>
    <w:rsid w:val="004B2D55"/>
    <w:rsid w:val="004E3233"/>
    <w:rsid w:val="00515035"/>
    <w:rsid w:val="00533CBD"/>
    <w:rsid w:val="00552C15"/>
    <w:rsid w:val="00582754"/>
    <w:rsid w:val="00646DFB"/>
    <w:rsid w:val="006727E1"/>
    <w:rsid w:val="006F0583"/>
    <w:rsid w:val="007415BF"/>
    <w:rsid w:val="00771379"/>
    <w:rsid w:val="00781188"/>
    <w:rsid w:val="00792125"/>
    <w:rsid w:val="00800DDA"/>
    <w:rsid w:val="0089291D"/>
    <w:rsid w:val="008D518E"/>
    <w:rsid w:val="008D5521"/>
    <w:rsid w:val="00940D39"/>
    <w:rsid w:val="009508E7"/>
    <w:rsid w:val="009F7C76"/>
    <w:rsid w:val="00A32205"/>
    <w:rsid w:val="00A50A91"/>
    <w:rsid w:val="00AB564A"/>
    <w:rsid w:val="00AE18CB"/>
    <w:rsid w:val="00B0272E"/>
    <w:rsid w:val="00B30B90"/>
    <w:rsid w:val="00BA4939"/>
    <w:rsid w:val="00BE2405"/>
    <w:rsid w:val="00C06C79"/>
    <w:rsid w:val="00C56009"/>
    <w:rsid w:val="00D04BC1"/>
    <w:rsid w:val="00D15948"/>
    <w:rsid w:val="00D20040"/>
    <w:rsid w:val="00DD1B7A"/>
    <w:rsid w:val="00DD4231"/>
    <w:rsid w:val="00DD53CC"/>
    <w:rsid w:val="00DE1D8D"/>
    <w:rsid w:val="00E9085E"/>
    <w:rsid w:val="00E91524"/>
    <w:rsid w:val="00E92AAA"/>
    <w:rsid w:val="00EB0D19"/>
    <w:rsid w:val="00EB43C1"/>
    <w:rsid w:val="00EC565F"/>
    <w:rsid w:val="00ED5A2B"/>
    <w:rsid w:val="00EF5C9A"/>
    <w:rsid w:val="00F1043D"/>
    <w:rsid w:val="00F7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53017"/>
  <w15:docId w15:val="{28F8CD6D-2F89-4403-AEE1-199D79F7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D2"/>
  </w:style>
  <w:style w:type="paragraph" w:styleId="Heading1">
    <w:name w:val="heading 1"/>
    <w:basedOn w:val="Normal"/>
    <w:next w:val="Normal"/>
    <w:link w:val="Heading1Char"/>
    <w:qFormat/>
    <w:rsid w:val="00B0272E"/>
    <w:pPr>
      <w:keepNext/>
      <w:spacing w:after="0" w:line="240" w:lineRule="auto"/>
      <w:outlineLvl w:val="0"/>
    </w:pPr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272E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B0272E"/>
    <w:pPr>
      <w:keepNext/>
      <w:spacing w:after="0" w:line="240" w:lineRule="auto"/>
      <w:outlineLvl w:val="2"/>
    </w:pPr>
    <w:rPr>
      <w:rFonts w:ascii="Times New Roman" w:eastAsiaTheme="minorEastAsia" w:hAnsi="Times New Roman" w:cs="Times New Roman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B0272E"/>
    <w:pPr>
      <w:keepNext/>
      <w:spacing w:after="0" w:line="240" w:lineRule="auto"/>
      <w:jc w:val="center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B0272E"/>
    <w:pPr>
      <w:keepNext/>
      <w:autoSpaceDE w:val="0"/>
      <w:autoSpaceDN w:val="0"/>
      <w:adjustRightInd w:val="0"/>
      <w:spacing w:after="0" w:line="240" w:lineRule="auto"/>
      <w:jc w:val="center"/>
      <w:outlineLvl w:val="4"/>
    </w:pPr>
    <w:rPr>
      <w:rFonts w:ascii="Times New Roman" w:eastAsiaTheme="minorEastAsia" w:hAnsi="Times New Roman" w:cs="Times New Roman"/>
      <w:i/>
      <w:iCs/>
      <w:color w:val="000000"/>
      <w:sz w:val="24"/>
      <w:szCs w:val="18"/>
      <w:lang w:val="en-US"/>
    </w:rPr>
  </w:style>
  <w:style w:type="paragraph" w:styleId="Heading6">
    <w:name w:val="heading 6"/>
    <w:basedOn w:val="Normal"/>
    <w:next w:val="Normal"/>
    <w:link w:val="Heading6Char"/>
    <w:qFormat/>
    <w:rsid w:val="00B0272E"/>
    <w:pPr>
      <w:keepNext/>
      <w:tabs>
        <w:tab w:val="center" w:pos="5126"/>
      </w:tabs>
      <w:autoSpaceDE w:val="0"/>
      <w:autoSpaceDN w:val="0"/>
      <w:adjustRightInd w:val="0"/>
      <w:spacing w:after="0" w:line="240" w:lineRule="auto"/>
      <w:outlineLvl w:val="5"/>
    </w:pPr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link w:val="Heading7Char"/>
    <w:qFormat/>
    <w:rsid w:val="00B0272E"/>
    <w:pPr>
      <w:keepNext/>
      <w:spacing w:after="0" w:line="240" w:lineRule="auto"/>
      <w:outlineLvl w:val="6"/>
    </w:pPr>
    <w:rPr>
      <w:rFonts w:ascii="Times New Roman" w:eastAsiaTheme="minorEastAsia" w:hAnsi="Times New Roman" w:cs="Times New Roman"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B0272E"/>
    <w:pPr>
      <w:keepNext/>
      <w:tabs>
        <w:tab w:val="center" w:pos="5284"/>
      </w:tabs>
      <w:autoSpaceDE w:val="0"/>
      <w:autoSpaceDN w:val="0"/>
      <w:adjustRightInd w:val="0"/>
      <w:spacing w:after="0" w:line="240" w:lineRule="auto"/>
      <w:outlineLvl w:val="7"/>
    </w:pPr>
    <w:rPr>
      <w:rFonts w:ascii="Times New Roman" w:eastAsiaTheme="minorEastAsia" w:hAnsi="Times New Roman" w:cs="Times New Roman"/>
      <w:b/>
      <w:bCs/>
      <w:color w:val="000000"/>
      <w:sz w:val="24"/>
      <w:szCs w:val="18"/>
      <w:lang w:val="en-US"/>
    </w:rPr>
  </w:style>
  <w:style w:type="paragraph" w:styleId="Heading9">
    <w:name w:val="heading 9"/>
    <w:basedOn w:val="Normal"/>
    <w:next w:val="Normal"/>
    <w:link w:val="Heading9Char"/>
    <w:qFormat/>
    <w:rsid w:val="00B0272E"/>
    <w:pPr>
      <w:keepNext/>
      <w:spacing w:after="0" w:line="240" w:lineRule="auto"/>
      <w:outlineLvl w:val="8"/>
    </w:pPr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00F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00FB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0F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FB3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7713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B0272E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0272E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0272E"/>
    <w:rPr>
      <w:rFonts w:ascii="Times New Roman" w:eastAsiaTheme="minorEastAsia" w:hAnsi="Times New Roman" w:cs="Times New Roman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B0272E"/>
    <w:rPr>
      <w:rFonts w:ascii="Times New Roman" w:eastAsiaTheme="minorEastAsia" w:hAnsi="Times New Roman" w:cs="Times New Roman"/>
      <w:b/>
      <w:bCs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B0272E"/>
    <w:rPr>
      <w:rFonts w:ascii="Times New Roman" w:eastAsiaTheme="minorEastAsia" w:hAnsi="Times New Roman" w:cs="Times New Roman"/>
      <w:i/>
      <w:iCs/>
      <w:color w:val="000000"/>
      <w:sz w:val="24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rsid w:val="00B0272E"/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character" w:customStyle="1" w:styleId="Heading7Char">
    <w:name w:val="Heading 7 Char"/>
    <w:basedOn w:val="DefaultParagraphFont"/>
    <w:link w:val="Heading7"/>
    <w:rsid w:val="00B0272E"/>
    <w:rPr>
      <w:rFonts w:ascii="Times New Roman" w:eastAsiaTheme="minorEastAsia" w:hAnsi="Times New Roman" w:cs="Times New Roman"/>
      <w:sz w:val="24"/>
      <w:szCs w:val="20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B0272E"/>
    <w:rPr>
      <w:rFonts w:ascii="Times New Roman" w:eastAsiaTheme="minorEastAsia" w:hAnsi="Times New Roman" w:cs="Times New Roman"/>
      <w:b/>
      <w:bCs/>
      <w:color w:val="000000"/>
      <w:sz w:val="24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rsid w:val="00B0272E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character" w:styleId="Hyperlink">
    <w:name w:val="Hyperlink"/>
    <w:uiPriority w:val="99"/>
    <w:rsid w:val="00B0272E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B0272E"/>
    <w:pPr>
      <w:spacing w:after="0" w:line="240" w:lineRule="auto"/>
      <w:ind w:firstLine="72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272E"/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B027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BodyText">
    <w:name w:val="Body Text"/>
    <w:basedOn w:val="Normal"/>
    <w:link w:val="BodyTextChar"/>
    <w:semiHidden/>
    <w:rsid w:val="00B0272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B0272E"/>
    <w:rPr>
      <w:rFonts w:ascii="Times New Roman" w:eastAsiaTheme="minorEastAsia" w:hAnsi="Times New Roman" w:cs="Times New Roman"/>
      <w:color w:val="000000"/>
      <w:sz w:val="24"/>
      <w:szCs w:val="18"/>
      <w:lang w:val="en-US"/>
    </w:rPr>
  </w:style>
  <w:style w:type="character" w:styleId="FollowedHyperlink">
    <w:name w:val="FollowedHyperlink"/>
    <w:semiHidden/>
    <w:rsid w:val="00B0272E"/>
    <w:rPr>
      <w:color w:val="800080"/>
      <w:u w:val="single"/>
    </w:rPr>
  </w:style>
  <w:style w:type="character" w:styleId="Strong">
    <w:name w:val="Strong"/>
    <w:qFormat/>
    <w:rsid w:val="00B0272E"/>
    <w:rPr>
      <w:b/>
      <w:bCs/>
    </w:rPr>
  </w:style>
  <w:style w:type="paragraph" w:styleId="Footer">
    <w:name w:val="footer"/>
    <w:basedOn w:val="Normal"/>
    <w:link w:val="FooterChar"/>
    <w:semiHidden/>
    <w:rsid w:val="00B0272E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semiHidden/>
    <w:rsid w:val="00B0272E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semiHidden/>
    <w:rsid w:val="00B0272E"/>
  </w:style>
  <w:style w:type="character" w:styleId="LineNumber">
    <w:name w:val="line number"/>
    <w:semiHidden/>
    <w:rsid w:val="00B0272E"/>
    <w:rPr>
      <w:color w:val="999999"/>
      <w:sz w:val="20"/>
    </w:rPr>
  </w:style>
  <w:style w:type="paragraph" w:styleId="FootnoteText">
    <w:name w:val="footnote text"/>
    <w:basedOn w:val="Normal"/>
    <w:link w:val="FootnoteTextChar"/>
    <w:semiHidden/>
    <w:rsid w:val="00B0272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B0272E"/>
    <w:rPr>
      <w:rFonts w:ascii="Times New Roman" w:eastAsiaTheme="minorEastAsia" w:hAnsi="Times New Roman" w:cs="Times New Roman"/>
      <w:sz w:val="20"/>
      <w:szCs w:val="20"/>
      <w:lang w:val="en-CA"/>
    </w:rPr>
  </w:style>
  <w:style w:type="character" w:styleId="FootnoteReference">
    <w:name w:val="footnote reference"/>
    <w:semiHidden/>
    <w:rsid w:val="00B0272E"/>
    <w:rPr>
      <w:vertAlign w:val="superscript"/>
    </w:rPr>
  </w:style>
  <w:style w:type="paragraph" w:styleId="BodyText2">
    <w:name w:val="Body Text 2"/>
    <w:basedOn w:val="Normal"/>
    <w:link w:val="BodyText2Char"/>
    <w:semiHidden/>
    <w:rsid w:val="00B0272E"/>
    <w:pPr>
      <w:spacing w:after="0" w:line="240" w:lineRule="auto"/>
      <w:jc w:val="center"/>
    </w:pPr>
    <w:rPr>
      <w:rFonts w:ascii="Arial" w:eastAsiaTheme="minorEastAsia" w:hAnsi="Arial" w:cs="Arial"/>
      <w:color w:val="999999"/>
      <w:sz w:val="20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B0272E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BodyText3">
    <w:name w:val="Body Text 3"/>
    <w:basedOn w:val="Normal"/>
    <w:link w:val="BodyText3Char"/>
    <w:semiHidden/>
    <w:rsid w:val="00B0272E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B0272E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semiHidden/>
    <w:rsid w:val="00B0272E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semiHidden/>
    <w:rsid w:val="00B0272E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OC6">
    <w:name w:val="toc 6"/>
    <w:basedOn w:val="Normal"/>
    <w:next w:val="Normal"/>
    <w:autoRedefine/>
    <w:semiHidden/>
    <w:rsid w:val="00B0272E"/>
    <w:pPr>
      <w:widowControl w:val="0"/>
      <w:spacing w:after="0" w:line="240" w:lineRule="auto"/>
      <w:ind w:right="113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fieldlabel1">
    <w:name w:val="fieldlabel1"/>
    <w:rsid w:val="00B0272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0272E"/>
    <w:rPr>
      <w:color w:val="808080"/>
    </w:rPr>
  </w:style>
  <w:style w:type="paragraph" w:styleId="ListParagraph">
    <w:name w:val="List Paragraph"/>
    <w:basedOn w:val="Normal"/>
    <w:uiPriority w:val="34"/>
    <w:qFormat/>
    <w:rsid w:val="00B0272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B027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B0272E"/>
  </w:style>
  <w:style w:type="character" w:styleId="Emphasis">
    <w:name w:val="Emphasis"/>
    <w:basedOn w:val="DefaultParagraphFont"/>
    <w:uiPriority w:val="20"/>
    <w:qFormat/>
    <w:rsid w:val="00B0272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E1D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D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D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D8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E1D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7</Pages>
  <Words>7256</Words>
  <Characters>41362</Characters>
  <Application>Microsoft Office Word</Application>
  <DocSecurity>0</DocSecurity>
  <Lines>34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schneider, Jana (Agriculture, Floreat)</dc:creator>
  <cp:keywords/>
  <dc:description/>
  <cp:lastModifiedBy>Jana Sperschneider</cp:lastModifiedBy>
  <cp:revision>30</cp:revision>
  <dcterms:created xsi:type="dcterms:W3CDTF">2021-07-26T02:11:00Z</dcterms:created>
  <dcterms:modified xsi:type="dcterms:W3CDTF">2021-07-28T04:30:00Z</dcterms:modified>
</cp:coreProperties>
</file>